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216AE" w14:textId="1BAB967B" w:rsidR="0034048B" w:rsidRPr="00FF13C8" w:rsidRDefault="0034048B" w:rsidP="0034048B">
      <w:pPr>
        <w:spacing w:after="0" w:line="480" w:lineRule="auto"/>
        <w:rPr>
          <w:rFonts w:cstheme="minorHAnsi"/>
          <w:b/>
          <w:bCs/>
          <w:sz w:val="28"/>
          <w:szCs w:val="28"/>
          <w:lang w:val="en-GB"/>
        </w:rPr>
      </w:pPr>
      <w:bookmarkStart w:id="0" w:name="_Hlk118196351"/>
      <w:r w:rsidRPr="00FF13C8">
        <w:rPr>
          <w:rFonts w:cstheme="minorHAnsi"/>
          <w:b/>
          <w:bCs/>
          <w:sz w:val="28"/>
          <w:szCs w:val="28"/>
          <w:lang w:val="en-GB"/>
        </w:rPr>
        <w:t xml:space="preserve">Optimizing midlife metabolic syndrome thresholds for dementia: </w:t>
      </w:r>
      <w:r>
        <w:rPr>
          <w:rFonts w:cstheme="minorHAnsi"/>
          <w:b/>
          <w:bCs/>
          <w:sz w:val="28"/>
          <w:szCs w:val="28"/>
          <w:lang w:val="en-GB"/>
        </w:rPr>
        <w:t xml:space="preserve">a prospective study </w:t>
      </w:r>
      <w:r w:rsidR="00B634F1">
        <w:rPr>
          <w:rFonts w:cstheme="minorHAnsi"/>
          <w:b/>
          <w:bCs/>
          <w:sz w:val="28"/>
          <w:szCs w:val="28"/>
          <w:lang w:val="en-GB"/>
        </w:rPr>
        <w:t xml:space="preserve">of </w:t>
      </w:r>
      <w:r>
        <w:rPr>
          <w:rFonts w:cstheme="minorHAnsi"/>
          <w:b/>
          <w:bCs/>
          <w:sz w:val="28"/>
          <w:szCs w:val="28"/>
          <w:lang w:val="en-GB"/>
        </w:rPr>
        <w:t xml:space="preserve">two UK </w:t>
      </w:r>
      <w:r w:rsidR="002E0C9B">
        <w:rPr>
          <w:rFonts w:cstheme="minorHAnsi"/>
          <w:b/>
          <w:bCs/>
          <w:sz w:val="28"/>
          <w:szCs w:val="28"/>
          <w:lang w:val="en-GB"/>
        </w:rPr>
        <w:t xml:space="preserve">population-based </w:t>
      </w:r>
      <w:r>
        <w:rPr>
          <w:rFonts w:cstheme="minorHAnsi"/>
          <w:b/>
          <w:bCs/>
          <w:sz w:val="28"/>
          <w:szCs w:val="28"/>
          <w:lang w:val="en-GB"/>
        </w:rPr>
        <w:t>cohorts</w:t>
      </w:r>
    </w:p>
    <w:bookmarkEnd w:id="0"/>
    <w:p w14:paraId="6AF707B8" w14:textId="77777777" w:rsidR="007353B2" w:rsidRPr="0098442C" w:rsidRDefault="00345537" w:rsidP="00467395">
      <w:pPr>
        <w:spacing w:after="120" w:line="480" w:lineRule="auto"/>
        <w:rPr>
          <w:rFonts w:cstheme="minorHAnsi"/>
          <w:b/>
          <w:bCs/>
          <w:sz w:val="32"/>
          <w:szCs w:val="24"/>
          <w:lang w:val="en-US"/>
        </w:rPr>
      </w:pPr>
      <w:r w:rsidRPr="0098442C">
        <w:rPr>
          <w:rFonts w:cstheme="minorHAnsi"/>
          <w:b/>
          <w:bCs/>
          <w:sz w:val="32"/>
          <w:szCs w:val="24"/>
          <w:lang w:val="en-US"/>
        </w:rPr>
        <w:t>Supplementary material</w:t>
      </w:r>
    </w:p>
    <w:p w14:paraId="090B13F7" w14:textId="670EE681" w:rsidR="00394A35" w:rsidRPr="00394A35" w:rsidRDefault="00394A35" w:rsidP="00394A35">
      <w:pPr>
        <w:spacing w:after="120"/>
        <w:rPr>
          <w:b/>
          <w:sz w:val="24"/>
          <w:lang w:val="en-GB"/>
        </w:rPr>
      </w:pPr>
      <w:r w:rsidRPr="00394A35">
        <w:rPr>
          <w:b/>
          <w:sz w:val="24"/>
          <w:lang w:val="en-GB"/>
        </w:rPr>
        <w:t xml:space="preserve">Table S1. </w:t>
      </w:r>
      <w:bookmarkStart w:id="1" w:name="_Hlk191547169"/>
      <w:bookmarkStart w:id="2" w:name="_Hlk191487220"/>
      <w:r w:rsidRPr="00394A35">
        <w:rPr>
          <w:b/>
          <w:sz w:val="24"/>
          <w:lang w:val="en-GB"/>
        </w:rPr>
        <w:t>C</w:t>
      </w:r>
      <w:r w:rsidR="0043290F">
        <w:rPr>
          <w:b/>
          <w:sz w:val="24"/>
          <w:lang w:val="en-GB"/>
        </w:rPr>
        <w:t>omparison of c</w:t>
      </w:r>
      <w:r w:rsidRPr="00394A35">
        <w:rPr>
          <w:b/>
          <w:sz w:val="24"/>
          <w:lang w:val="en-GB"/>
        </w:rPr>
        <w:t xml:space="preserve">haracteristics of participants included and excluded from the </w:t>
      </w:r>
      <w:r w:rsidR="0043290F">
        <w:rPr>
          <w:b/>
          <w:sz w:val="24"/>
          <w:lang w:val="en-GB"/>
        </w:rPr>
        <w:t xml:space="preserve">analyses in the </w:t>
      </w:r>
      <w:r w:rsidRPr="00394A35">
        <w:rPr>
          <w:b/>
          <w:sz w:val="24"/>
          <w:lang w:val="en-GB"/>
        </w:rPr>
        <w:t>Whitehall II and UK Biobank cohort studies</w:t>
      </w:r>
      <w:bookmarkEnd w:id="1"/>
      <w:r w:rsidRPr="00394A35">
        <w:rPr>
          <w:b/>
          <w:sz w:val="24"/>
          <w:lang w:val="en-GB"/>
        </w:rPr>
        <w:t>.</w:t>
      </w:r>
      <w:bookmarkEnd w:id="2"/>
    </w:p>
    <w:p w14:paraId="4492DDF8" w14:textId="78CBF0F1" w:rsidR="000B7212" w:rsidRDefault="00345537" w:rsidP="000B7212">
      <w:pPr>
        <w:spacing w:after="120"/>
        <w:rPr>
          <w:b/>
          <w:sz w:val="24"/>
          <w:lang w:val="en-GB"/>
        </w:rPr>
      </w:pPr>
      <w:r w:rsidRPr="007D64C4">
        <w:rPr>
          <w:b/>
          <w:sz w:val="24"/>
          <w:szCs w:val="24"/>
          <w:lang w:val="en-GB"/>
        </w:rPr>
        <w:t>Table S</w:t>
      </w:r>
      <w:r w:rsidR="00394A35">
        <w:rPr>
          <w:b/>
          <w:sz w:val="24"/>
          <w:szCs w:val="24"/>
          <w:lang w:val="en-GB"/>
        </w:rPr>
        <w:t>2</w:t>
      </w:r>
      <w:r w:rsidRPr="007D64C4">
        <w:rPr>
          <w:b/>
          <w:sz w:val="24"/>
          <w:szCs w:val="24"/>
          <w:lang w:val="en-GB"/>
        </w:rPr>
        <w:t xml:space="preserve">. </w:t>
      </w:r>
      <w:r w:rsidR="000B7212" w:rsidRPr="00651959">
        <w:rPr>
          <w:b/>
          <w:sz w:val="24"/>
          <w:lang w:val="en-GB"/>
        </w:rPr>
        <w:t xml:space="preserve">Model fit statistics of the linear and restricted cubic spline models for the association of </w:t>
      </w:r>
      <w:proofErr w:type="spellStart"/>
      <w:r w:rsidR="000B7212" w:rsidRPr="00651959">
        <w:rPr>
          <w:b/>
          <w:sz w:val="24"/>
          <w:lang w:val="en-GB"/>
        </w:rPr>
        <w:t>MetS</w:t>
      </w:r>
      <w:proofErr w:type="spellEnd"/>
      <w:r w:rsidR="000B7212" w:rsidRPr="00651959">
        <w:rPr>
          <w:b/>
          <w:sz w:val="24"/>
          <w:lang w:val="en-GB"/>
        </w:rPr>
        <w:t xml:space="preserve"> and its components with incident dementia. </w:t>
      </w:r>
    </w:p>
    <w:p w14:paraId="4AA3697A" w14:textId="4036E47F" w:rsidR="0015069A" w:rsidRDefault="0015069A" w:rsidP="0015069A">
      <w:pPr>
        <w:pStyle w:val="NormalWeb"/>
        <w:spacing w:before="0" w:beforeAutospacing="0" w:after="240" w:afterAutospacing="0" w:line="252" w:lineRule="auto"/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</w:pPr>
      <w:r w:rsidRPr="0015069A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>Table S</w:t>
      </w:r>
      <w:r w:rsidR="00394A35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>3</w:t>
      </w:r>
      <w:r w:rsidRPr="0015069A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 xml:space="preserve">. Comparison of the original and revised definition of </w:t>
      </w:r>
      <w:proofErr w:type="spellStart"/>
      <w:r w:rsidRPr="0015069A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>MetS</w:t>
      </w:r>
      <w:proofErr w:type="spellEnd"/>
      <w:r w:rsidRPr="0015069A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 xml:space="preserve"> in the association with incident dementia in the Whitehall II and UK Biobank cohorts using inverse probability weighting to account for missing data.</w:t>
      </w:r>
    </w:p>
    <w:p w14:paraId="425E39CC" w14:textId="0B988DAD" w:rsidR="0015069A" w:rsidRDefault="0015069A" w:rsidP="00E74088">
      <w:pPr>
        <w:pStyle w:val="NormalWeb"/>
        <w:spacing w:before="0" w:beforeAutospacing="0" w:after="120" w:afterAutospacing="0" w:line="252" w:lineRule="auto"/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</w:pPr>
      <w:r w:rsidRPr="0015069A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>Table S</w:t>
      </w:r>
      <w:r w:rsidR="00394A35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>4</w:t>
      </w:r>
      <w:r w:rsidRPr="0015069A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 xml:space="preserve">. Comparison of the original and revised definition of </w:t>
      </w:r>
      <w:proofErr w:type="spellStart"/>
      <w:r w:rsidRPr="0015069A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>MetS</w:t>
      </w:r>
      <w:proofErr w:type="spellEnd"/>
      <w:r w:rsidRPr="0015069A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 xml:space="preserve"> in the association with incident dementia in the Whitehall II and UK Biobank cohorts</w:t>
      </w:r>
      <w:r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 xml:space="preserve"> excluding prevalent cases of CVD at baseline from the analyses</w:t>
      </w:r>
      <w:r w:rsidRPr="0015069A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>.</w:t>
      </w:r>
    </w:p>
    <w:p w14:paraId="767FEF20" w14:textId="25059131" w:rsidR="00E74088" w:rsidRPr="00E74088" w:rsidRDefault="00E74088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="Calibri"/>
          <w:b/>
          <w:bCs/>
          <w:color w:val="000000" w:themeColor="dark1"/>
          <w:kern w:val="24"/>
          <w:sz w:val="28"/>
          <w:szCs w:val="22"/>
          <w:lang w:val="en-GB"/>
        </w:rPr>
      </w:pPr>
      <w:r w:rsidRPr="00E74088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 xml:space="preserve">Table S5. Comparison of the original and revised definition of </w:t>
      </w:r>
      <w:proofErr w:type="spellStart"/>
      <w:r w:rsidRPr="00E74088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>MetS</w:t>
      </w:r>
      <w:proofErr w:type="spellEnd"/>
      <w:r w:rsidRPr="00E74088"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  <w:t xml:space="preserve"> in the association with incident dementia in the UK Biobank cohort, stratified by sex.</w:t>
      </w:r>
    </w:p>
    <w:p w14:paraId="329CBF28" w14:textId="77777777" w:rsidR="0015069A" w:rsidRPr="0015069A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="Calibri"/>
          <w:b/>
          <w:bCs/>
          <w:color w:val="000000" w:themeColor="dark1"/>
          <w:kern w:val="24"/>
          <w:szCs w:val="22"/>
          <w:lang w:val="en-GB"/>
        </w:rPr>
      </w:pPr>
    </w:p>
    <w:p w14:paraId="69510F4E" w14:textId="6BBF4DA5" w:rsidR="007353B2" w:rsidRPr="00651959" w:rsidRDefault="0097222E" w:rsidP="007353B2">
      <w:pPr>
        <w:rPr>
          <w:b/>
          <w:sz w:val="24"/>
          <w:szCs w:val="24"/>
          <w:lang w:val="en-GB"/>
        </w:rPr>
      </w:pPr>
      <w:r w:rsidRPr="00651959">
        <w:rPr>
          <w:b/>
          <w:sz w:val="24"/>
          <w:szCs w:val="24"/>
          <w:lang w:val="en-GB"/>
        </w:rPr>
        <w:t xml:space="preserve">Figure S1. </w:t>
      </w:r>
      <w:r w:rsidR="007353B2" w:rsidRPr="00651959">
        <w:rPr>
          <w:b/>
          <w:sz w:val="24"/>
          <w:szCs w:val="24"/>
          <w:lang w:val="en-GB"/>
        </w:rPr>
        <w:t>Flow chart of sample selection</w:t>
      </w:r>
      <w:r w:rsidR="00571754">
        <w:rPr>
          <w:b/>
          <w:sz w:val="24"/>
          <w:szCs w:val="24"/>
          <w:lang w:val="en-GB"/>
        </w:rPr>
        <w:t xml:space="preserve"> in the Whitehall II and UK Biobank cohort studies</w:t>
      </w:r>
      <w:r w:rsidR="007353B2" w:rsidRPr="00651959">
        <w:rPr>
          <w:b/>
          <w:sz w:val="24"/>
          <w:szCs w:val="24"/>
          <w:lang w:val="en-GB"/>
        </w:rPr>
        <w:t>.</w:t>
      </w:r>
    </w:p>
    <w:p w14:paraId="14CF3218" w14:textId="63ED4E1B" w:rsidR="000F0B62" w:rsidRDefault="007353B2" w:rsidP="000F0B62">
      <w:pPr>
        <w:pStyle w:val="NormalWeb"/>
        <w:spacing w:before="0" w:beforeAutospacing="0" w:after="120" w:afterAutospacing="0"/>
        <w:rPr>
          <w:rFonts w:asciiTheme="minorHAnsi" w:hAnsi="Calibri" w:cstheme="minorBidi"/>
          <w:b/>
          <w:color w:val="000000" w:themeColor="dark1"/>
          <w:kern w:val="24"/>
          <w:szCs w:val="28"/>
          <w:vertAlign w:val="superscript"/>
          <w:lang w:val="en-GB"/>
        </w:rPr>
      </w:pPr>
      <w:r w:rsidRPr="00651959">
        <w:rPr>
          <w:rFonts w:asciiTheme="minorHAnsi" w:hAnsi="Calibri" w:cstheme="minorBidi"/>
          <w:b/>
          <w:color w:val="000000" w:themeColor="dark1"/>
          <w:kern w:val="24"/>
          <w:lang w:val="en-GB"/>
        </w:rPr>
        <w:t>Figure S</w:t>
      </w:r>
      <w:r w:rsidR="00147F9C">
        <w:rPr>
          <w:rFonts w:asciiTheme="minorHAnsi" w:hAnsi="Calibri" w:cstheme="minorBidi"/>
          <w:b/>
          <w:color w:val="000000" w:themeColor="dark1"/>
          <w:kern w:val="24"/>
          <w:lang w:val="en-GB"/>
        </w:rPr>
        <w:t>2</w:t>
      </w:r>
      <w:r w:rsidRPr="00651959">
        <w:rPr>
          <w:rFonts w:asciiTheme="minorHAnsi" w:hAnsi="Calibri" w:cstheme="minorBidi"/>
          <w:b/>
          <w:color w:val="000000" w:themeColor="dark1"/>
          <w:kern w:val="24"/>
          <w:lang w:val="en-GB"/>
        </w:rPr>
        <w:t xml:space="preserve">. </w:t>
      </w:r>
      <w:r w:rsidR="00571754">
        <w:rPr>
          <w:rFonts w:asciiTheme="minorHAnsi" w:hAnsi="Calibri" w:cstheme="minorBidi"/>
          <w:b/>
          <w:color w:val="000000" w:themeColor="dark1"/>
          <w:kern w:val="24"/>
          <w:szCs w:val="28"/>
          <w:lang w:val="en-GB"/>
        </w:rPr>
        <w:t>A</w:t>
      </w:r>
      <w:r w:rsidR="000F0B62" w:rsidRPr="00651959">
        <w:rPr>
          <w:rFonts w:asciiTheme="minorHAnsi" w:hAnsi="Calibri" w:cstheme="minorBidi"/>
          <w:b/>
          <w:color w:val="000000" w:themeColor="dark1"/>
          <w:kern w:val="24"/>
          <w:szCs w:val="28"/>
          <w:lang w:val="en-GB"/>
        </w:rPr>
        <w:t>ssociations</w:t>
      </w:r>
      <w:r w:rsidR="00571754">
        <w:rPr>
          <w:rFonts w:asciiTheme="minorHAnsi" w:hAnsi="Calibri" w:cstheme="minorBidi"/>
          <w:b/>
          <w:color w:val="000000" w:themeColor="dark1"/>
          <w:kern w:val="24"/>
          <w:szCs w:val="28"/>
          <w:lang w:val="en-GB"/>
        </w:rPr>
        <w:t xml:space="preserve"> </w:t>
      </w:r>
      <w:r w:rsidR="000F0B62" w:rsidRPr="00651959">
        <w:rPr>
          <w:rFonts w:asciiTheme="minorHAnsi" w:hAnsi="Calibri" w:cstheme="minorBidi"/>
          <w:b/>
          <w:color w:val="000000" w:themeColor="dark1"/>
          <w:kern w:val="24"/>
          <w:szCs w:val="28"/>
          <w:lang w:val="en-GB"/>
        </w:rPr>
        <w:t xml:space="preserve">between </w:t>
      </w:r>
      <w:proofErr w:type="spellStart"/>
      <w:r w:rsidR="000F0B62" w:rsidRPr="00651959">
        <w:rPr>
          <w:rFonts w:asciiTheme="minorHAnsi" w:hAnsi="Calibri" w:cstheme="minorBidi"/>
          <w:b/>
          <w:color w:val="000000" w:themeColor="dark1"/>
          <w:kern w:val="24"/>
          <w:szCs w:val="28"/>
          <w:lang w:val="en-GB"/>
        </w:rPr>
        <w:t>MetS</w:t>
      </w:r>
      <w:proofErr w:type="spellEnd"/>
      <w:r w:rsidR="000F0B62" w:rsidRPr="00651959">
        <w:rPr>
          <w:rFonts w:asciiTheme="minorHAnsi" w:hAnsi="Calibri" w:cstheme="minorBidi"/>
          <w:b/>
          <w:color w:val="000000" w:themeColor="dark1"/>
          <w:kern w:val="24"/>
          <w:szCs w:val="28"/>
          <w:lang w:val="en-GB"/>
        </w:rPr>
        <w:t xml:space="preserve"> components and incident dementia</w:t>
      </w:r>
      <w:r w:rsidR="00571754">
        <w:rPr>
          <w:rFonts w:asciiTheme="minorHAnsi" w:hAnsi="Calibri" w:cstheme="minorBidi"/>
          <w:b/>
          <w:color w:val="000000" w:themeColor="dark1"/>
          <w:kern w:val="24"/>
          <w:szCs w:val="28"/>
          <w:lang w:val="en-GB"/>
        </w:rPr>
        <w:t xml:space="preserve"> in the Whitehall II study</w:t>
      </w:r>
      <w:r w:rsidR="000F0B62" w:rsidRPr="00651959">
        <w:rPr>
          <w:rFonts w:asciiTheme="minorHAnsi" w:hAnsi="Calibri" w:cstheme="minorBidi"/>
          <w:b/>
          <w:color w:val="000000" w:themeColor="dark1"/>
          <w:kern w:val="24"/>
          <w:szCs w:val="28"/>
          <w:lang w:val="en-GB"/>
        </w:rPr>
        <w:t>.</w:t>
      </w:r>
    </w:p>
    <w:p w14:paraId="0B391AB8" w14:textId="544ACF40" w:rsidR="004C0705" w:rsidRPr="00CF5B04" w:rsidRDefault="00571754" w:rsidP="00CF5B04">
      <w:pPr>
        <w:rPr>
          <w:rFonts w:ascii="Calibri" w:hAnsi="Calibri" w:cs="Calibri"/>
          <w:b/>
          <w:sz w:val="24"/>
          <w:szCs w:val="24"/>
          <w:vertAlign w:val="superscript"/>
          <w:lang w:val="en-GB"/>
        </w:rPr>
      </w:pPr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Figure </w:t>
      </w:r>
      <w:r>
        <w:rPr>
          <w:rFonts w:ascii="Calibri" w:hAnsi="Calibri" w:cs="Calibri"/>
          <w:b/>
          <w:sz w:val="24"/>
          <w:szCs w:val="24"/>
          <w:lang w:val="en-GB"/>
        </w:rPr>
        <w:t>S3</w:t>
      </w:r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. The </w:t>
      </w:r>
      <w:proofErr w:type="spellStart"/>
      <w:r w:rsidRPr="008B4ACF">
        <w:rPr>
          <w:rFonts w:ascii="Calibri" w:hAnsi="Calibri" w:cs="Calibri"/>
          <w:b/>
          <w:sz w:val="24"/>
          <w:szCs w:val="24"/>
          <w:lang w:val="en-GB"/>
        </w:rPr>
        <w:t>MetS</w:t>
      </w:r>
      <w:proofErr w:type="spellEnd"/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 scale (scale 0 to 5) modelled as a continuous variable for the association of the number of metabolic syndrome components with incident dementia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 in the Whitehall II study.</w:t>
      </w:r>
    </w:p>
    <w:p w14:paraId="28C2CD4D" w14:textId="010BF7F0" w:rsidR="00CF5B04" w:rsidRPr="00BA70D2" w:rsidRDefault="00CF5B04" w:rsidP="00CF5B04">
      <w:pPr>
        <w:rPr>
          <w:rFonts w:ascii="Calibri" w:hAnsi="Calibri" w:cs="Calibri"/>
          <w:b/>
          <w:sz w:val="24"/>
          <w:szCs w:val="24"/>
          <w:vertAlign w:val="superscript"/>
          <w:lang w:val="en-GB"/>
        </w:rPr>
      </w:pPr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Figure </w:t>
      </w:r>
      <w:r>
        <w:rPr>
          <w:rFonts w:ascii="Calibri" w:hAnsi="Calibri" w:cs="Calibri"/>
          <w:b/>
          <w:sz w:val="24"/>
          <w:szCs w:val="24"/>
          <w:lang w:val="en-GB"/>
        </w:rPr>
        <w:t>S4</w:t>
      </w:r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. The </w:t>
      </w:r>
      <w:proofErr w:type="spellStart"/>
      <w:r w:rsidRPr="008B4ACF">
        <w:rPr>
          <w:rFonts w:ascii="Calibri" w:hAnsi="Calibri" w:cs="Calibri"/>
          <w:b/>
          <w:sz w:val="24"/>
          <w:szCs w:val="24"/>
          <w:lang w:val="en-GB"/>
        </w:rPr>
        <w:t>MetS</w:t>
      </w:r>
      <w:proofErr w:type="spellEnd"/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 scale (scale 0 to 5) modelled as a continuous variable for the association of the number of metabolic syndrome components with incident dementia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 in the UK Biobank study.</w:t>
      </w:r>
    </w:p>
    <w:p w14:paraId="39DC8283" w14:textId="77777777" w:rsidR="00394A35" w:rsidRDefault="00394A35" w:rsidP="000F0B62">
      <w:pPr>
        <w:pStyle w:val="NormalWeb"/>
        <w:spacing w:before="0" w:beforeAutospacing="0" w:after="240" w:afterAutospacing="0"/>
        <w:rPr>
          <w:b/>
          <w:lang w:val="en-GB"/>
        </w:rPr>
        <w:sectPr w:rsidR="00394A3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3" w:name="_GoBack"/>
      <w:bookmarkEnd w:id="3"/>
    </w:p>
    <w:p w14:paraId="5B87A04D" w14:textId="4F8387CB" w:rsidR="00394A35" w:rsidRDefault="00394A35" w:rsidP="00394A35">
      <w:pPr>
        <w:spacing w:after="0"/>
        <w:rPr>
          <w:b/>
          <w:lang w:val="en-GB"/>
        </w:rPr>
      </w:pPr>
      <w:r>
        <w:rPr>
          <w:b/>
          <w:lang w:val="en-GB"/>
        </w:rPr>
        <w:lastRenderedPageBreak/>
        <w:t>T</w:t>
      </w:r>
      <w:r w:rsidRPr="00511A84">
        <w:rPr>
          <w:b/>
          <w:lang w:val="en-GB"/>
        </w:rPr>
        <w:t xml:space="preserve">able </w:t>
      </w:r>
      <w:r>
        <w:rPr>
          <w:b/>
          <w:lang w:val="en-GB"/>
        </w:rPr>
        <w:t>S1</w:t>
      </w:r>
      <w:r w:rsidRPr="00511A84">
        <w:rPr>
          <w:b/>
          <w:lang w:val="en-GB"/>
        </w:rPr>
        <w:t xml:space="preserve">. </w:t>
      </w:r>
      <w:r>
        <w:rPr>
          <w:b/>
          <w:lang w:val="en-GB"/>
        </w:rPr>
        <w:t>C</w:t>
      </w:r>
      <w:r w:rsidR="0043290F">
        <w:rPr>
          <w:b/>
          <w:lang w:val="en-GB"/>
        </w:rPr>
        <w:t>omparison of c</w:t>
      </w:r>
      <w:r w:rsidRPr="00511A84">
        <w:rPr>
          <w:b/>
          <w:lang w:val="en-GB"/>
        </w:rPr>
        <w:t xml:space="preserve">haracteristics </w:t>
      </w:r>
      <w:r>
        <w:rPr>
          <w:b/>
          <w:lang w:val="en-GB"/>
        </w:rPr>
        <w:t xml:space="preserve">of participants included and excluded </w:t>
      </w:r>
      <w:r w:rsidR="0043290F">
        <w:rPr>
          <w:b/>
          <w:lang w:val="en-GB"/>
        </w:rPr>
        <w:t>in the analyses in</w:t>
      </w:r>
      <w:r>
        <w:rPr>
          <w:b/>
          <w:lang w:val="en-GB"/>
        </w:rPr>
        <w:t xml:space="preserve"> the Whitehall II and UK Biobank cohort studies</w:t>
      </w:r>
      <w:r w:rsidRPr="00633D0A">
        <w:rPr>
          <w:b/>
          <w:lang w:val="en-GB"/>
        </w:rPr>
        <w:t>.</w:t>
      </w:r>
    </w:p>
    <w:tbl>
      <w:tblPr>
        <w:tblStyle w:val="PlainTable4"/>
        <w:tblpPr w:leftFromText="141" w:rightFromText="141" w:vertAnchor="page" w:horzAnchor="margin" w:tblpXSpec="center" w:tblpY="2041"/>
        <w:tblW w:w="10620" w:type="dxa"/>
        <w:tblLook w:val="04A0" w:firstRow="1" w:lastRow="0" w:firstColumn="1" w:lastColumn="0" w:noHBand="0" w:noVBand="1"/>
      </w:tblPr>
      <w:tblGrid>
        <w:gridCol w:w="1937"/>
        <w:gridCol w:w="1672"/>
        <w:gridCol w:w="1762"/>
        <w:gridCol w:w="716"/>
        <w:gridCol w:w="270"/>
        <w:gridCol w:w="1830"/>
        <w:gridCol w:w="1615"/>
        <w:gridCol w:w="818"/>
      </w:tblGrid>
      <w:tr w:rsidR="00394A35" w:rsidRPr="00511A84" w14:paraId="5AFF37FA" w14:textId="77777777" w:rsidTr="0039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E70AFB" w14:textId="77777777" w:rsidR="00394A35" w:rsidRPr="00511A84" w:rsidRDefault="00394A35" w:rsidP="00394A35">
            <w:pPr>
              <w:rPr>
                <w:rFonts w:cs="Times New Roman"/>
                <w:lang w:val="en-GB"/>
              </w:rPr>
            </w:pPr>
          </w:p>
        </w:tc>
        <w:tc>
          <w:tcPr>
            <w:tcW w:w="415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9CEF5C" w14:textId="77777777" w:rsidR="00394A35" w:rsidRDefault="00394A35" w:rsidP="0039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HITEHALL II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9794C1" w14:textId="77777777" w:rsidR="00394A35" w:rsidRDefault="00394A35" w:rsidP="0039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42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32A560" w14:textId="77777777" w:rsidR="00394A35" w:rsidRDefault="00394A35" w:rsidP="00394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UK BIOBANK</w:t>
            </w:r>
          </w:p>
        </w:tc>
      </w:tr>
      <w:tr w:rsidR="00394A35" w:rsidRPr="00511A84" w14:paraId="57D461BC" w14:textId="77777777" w:rsidTr="0039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FFFFFF" w:themeFill="background1"/>
            <w:vAlign w:val="center"/>
          </w:tcPr>
          <w:p w14:paraId="0C136570" w14:textId="77777777" w:rsidR="00394A35" w:rsidRPr="00511A84" w:rsidRDefault="00394A35" w:rsidP="00394A35">
            <w:pPr>
              <w:rPr>
                <w:rFonts w:cs="Times New Roman"/>
                <w:lang w:val="en-GB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F273794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Included </w:t>
            </w:r>
          </w:p>
          <w:p w14:paraId="7E8C03F3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articipants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C8083A7" w14:textId="77777777" w:rsidR="00394A35" w:rsidRPr="00214672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Excluded participants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47799B" w14:textId="77777777" w:rsidR="00394A35" w:rsidRPr="006E4137" w:rsidRDefault="00394A35" w:rsidP="00394A35">
            <w:pPr>
              <w:tabs>
                <w:tab w:val="center" w:pos="6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iCs/>
                <w:lang w:val="en-GB"/>
              </w:rPr>
            </w:pPr>
            <w:r>
              <w:rPr>
                <w:rFonts w:cs="Times New Roman"/>
                <w:b/>
                <w:i/>
                <w:iCs/>
                <w:lang w:val="en-GB"/>
              </w:rPr>
              <w:t>p</w:t>
            </w:r>
            <w:r w:rsidRPr="0073525A">
              <w:rPr>
                <w:rFonts w:cs="Times New Roman"/>
                <w:b/>
                <w:iCs/>
                <w:lang w:val="en-GB"/>
              </w:rPr>
              <w:t>-value</w:t>
            </w:r>
          </w:p>
        </w:tc>
        <w:tc>
          <w:tcPr>
            <w:tcW w:w="270" w:type="dxa"/>
            <w:shd w:val="clear" w:color="auto" w:fill="FFFFFF" w:themeFill="background1"/>
          </w:tcPr>
          <w:p w14:paraId="56110447" w14:textId="77777777" w:rsidR="00394A35" w:rsidRPr="00AC7C7A" w:rsidRDefault="00394A35" w:rsidP="00394A35">
            <w:pPr>
              <w:tabs>
                <w:tab w:val="center" w:pos="6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5DDF0E1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Included participants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E6EE6D2" w14:textId="77777777" w:rsidR="00394A35" w:rsidRPr="00214672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Excluded participants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99BC29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i/>
                <w:iCs/>
                <w:lang w:val="en-GB"/>
              </w:rPr>
              <w:t>p</w:t>
            </w:r>
            <w:r w:rsidRPr="006E4137">
              <w:rPr>
                <w:rFonts w:cs="Times New Roman"/>
                <w:b/>
                <w:i/>
                <w:iCs/>
                <w:lang w:val="en-GB"/>
              </w:rPr>
              <w:t>-</w:t>
            </w:r>
            <w:r w:rsidRPr="0073525A">
              <w:rPr>
                <w:rFonts w:cs="Times New Roman"/>
                <w:b/>
                <w:iCs/>
                <w:lang w:val="en-GB"/>
              </w:rPr>
              <w:t>value</w:t>
            </w:r>
          </w:p>
        </w:tc>
      </w:tr>
      <w:tr w:rsidR="00394A35" w:rsidRPr="00511A84" w14:paraId="3CD3884B" w14:textId="77777777" w:rsidTr="00394A3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B65845" w14:textId="77777777" w:rsidR="00394A35" w:rsidRPr="00511A84" w:rsidRDefault="00394A35" w:rsidP="00394A35">
            <w:pPr>
              <w:rPr>
                <w:rFonts w:cs="Times New Roman"/>
                <w:lang w:val="en-GB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36502EB" w14:textId="77777777" w:rsidR="00394A35" w:rsidRPr="00406C4B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</w:p>
        </w:tc>
        <w:tc>
          <w:tcPr>
            <w:tcW w:w="176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52DBF85" w14:textId="77777777" w:rsidR="00394A35" w:rsidRPr="00406C4B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</w:p>
        </w:tc>
        <w:tc>
          <w:tcPr>
            <w:tcW w:w="7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193C78" w14:textId="77777777" w:rsidR="00394A35" w:rsidRPr="00E16E9A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s-ES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14:paraId="6E317154" w14:textId="77777777" w:rsidR="00394A35" w:rsidRPr="00E16E9A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s-ES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D58405" w14:textId="77777777" w:rsidR="00394A35" w:rsidRPr="00406C4B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36B239" w14:textId="77777777" w:rsidR="00394A35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</w:p>
        </w:tc>
        <w:tc>
          <w:tcPr>
            <w:tcW w:w="8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05FF8AB" w14:textId="77777777" w:rsidR="00394A35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</w:p>
        </w:tc>
      </w:tr>
      <w:tr w:rsidR="00394A35" w:rsidRPr="00511A84" w14:paraId="416DBABE" w14:textId="77777777" w:rsidTr="0039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208CBA" w14:textId="77777777" w:rsidR="00394A35" w:rsidRPr="00EF74EF" w:rsidRDefault="00394A35" w:rsidP="00394A35">
            <w:pPr>
              <w:rPr>
                <w:rFonts w:cs="Times New Roman"/>
                <w:b w:val="0"/>
              </w:rPr>
            </w:pPr>
            <w:r w:rsidRPr="00EF74EF">
              <w:rPr>
                <w:rFonts w:cs="Times New Roman"/>
              </w:rPr>
              <w:t>N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C36920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,137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A4DB3F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,34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7BEC02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14:paraId="3C19E6C3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B69F1B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71,886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02A79A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2,883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E47BC9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</w:tr>
      <w:tr w:rsidR="00394A35" w:rsidRPr="00511A84" w14:paraId="388218B3" w14:textId="77777777" w:rsidTr="00394A3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FFFFFF" w:themeFill="background1"/>
            <w:vAlign w:val="center"/>
          </w:tcPr>
          <w:p w14:paraId="29A1D415" w14:textId="77777777" w:rsidR="00394A35" w:rsidRPr="00EF74EF" w:rsidRDefault="00394A35" w:rsidP="00394A35">
            <w:pPr>
              <w:rPr>
                <w:rFonts w:cs="Times New Roman"/>
                <w:b w:val="0"/>
              </w:rPr>
            </w:pPr>
            <w:r w:rsidRPr="00EF74EF">
              <w:rPr>
                <w:rFonts w:cs="Times New Roman"/>
              </w:rPr>
              <w:t>Age, M(SD)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4051E0ED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5.1 (2.9)</w:t>
            </w:r>
          </w:p>
        </w:tc>
        <w:tc>
          <w:tcPr>
            <w:tcW w:w="1762" w:type="dxa"/>
            <w:shd w:val="clear" w:color="auto" w:fill="FFFFFF" w:themeFill="background1"/>
            <w:vAlign w:val="center"/>
          </w:tcPr>
          <w:p w14:paraId="202EBFE3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2.7 (4.8)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C842E7F" w14:textId="77777777" w:rsidR="00394A35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0.01</w:t>
            </w:r>
          </w:p>
        </w:tc>
        <w:tc>
          <w:tcPr>
            <w:tcW w:w="270" w:type="dxa"/>
            <w:shd w:val="clear" w:color="auto" w:fill="FFFFFF" w:themeFill="background1"/>
          </w:tcPr>
          <w:p w14:paraId="35F89F78" w14:textId="77777777" w:rsidR="00394A35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1E0A9690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0.7 (5.6)</w:t>
            </w:r>
          </w:p>
        </w:tc>
        <w:tc>
          <w:tcPr>
            <w:tcW w:w="1615" w:type="dxa"/>
            <w:shd w:val="clear" w:color="auto" w:fill="FFFFFF" w:themeFill="background1"/>
            <w:vAlign w:val="center"/>
          </w:tcPr>
          <w:p w14:paraId="173ECF3B" w14:textId="77777777" w:rsidR="00394A35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0.7 (5.6)</w:t>
            </w:r>
          </w:p>
        </w:tc>
        <w:tc>
          <w:tcPr>
            <w:tcW w:w="818" w:type="dxa"/>
            <w:shd w:val="clear" w:color="auto" w:fill="FFFFFF" w:themeFill="background1"/>
          </w:tcPr>
          <w:p w14:paraId="5FA0D7C2" w14:textId="77777777" w:rsidR="00394A35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4</w:t>
            </w:r>
          </w:p>
        </w:tc>
      </w:tr>
      <w:tr w:rsidR="00394A35" w:rsidRPr="00511A84" w14:paraId="4A750DAD" w14:textId="77777777" w:rsidTr="0039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FFFFFF" w:themeFill="background1"/>
            <w:vAlign w:val="center"/>
          </w:tcPr>
          <w:p w14:paraId="71FA6217" w14:textId="77777777" w:rsidR="00394A35" w:rsidRPr="00EF74EF" w:rsidRDefault="00394A35" w:rsidP="00394A35">
            <w:pPr>
              <w:rPr>
                <w:rFonts w:cs="Times New Roman"/>
                <w:b w:val="0"/>
              </w:rPr>
            </w:pPr>
            <w:proofErr w:type="spellStart"/>
            <w:r w:rsidRPr="00EF74EF">
              <w:rPr>
                <w:rFonts w:cs="Times New Roman"/>
              </w:rPr>
              <w:t>Sex</w:t>
            </w:r>
            <w:proofErr w:type="spellEnd"/>
            <w:r w:rsidRPr="00EF74EF">
              <w:rPr>
                <w:rFonts w:cs="Times New Roman"/>
              </w:rPr>
              <w:t xml:space="preserve">, </w:t>
            </w:r>
            <w:proofErr w:type="spellStart"/>
            <w:r w:rsidRPr="00EF74EF">
              <w:rPr>
                <w:rFonts w:cs="Times New Roman"/>
              </w:rPr>
              <w:t>women</w:t>
            </w:r>
            <w:proofErr w:type="spellEnd"/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2D920F1B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,756 (28.6)</w:t>
            </w:r>
          </w:p>
        </w:tc>
        <w:tc>
          <w:tcPr>
            <w:tcW w:w="1762" w:type="dxa"/>
            <w:shd w:val="clear" w:color="auto" w:fill="FFFFFF" w:themeFill="background1"/>
            <w:vAlign w:val="center"/>
          </w:tcPr>
          <w:p w14:paraId="575A574C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24 (35.2)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FD3EC4E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0.01</w:t>
            </w:r>
          </w:p>
        </w:tc>
        <w:tc>
          <w:tcPr>
            <w:tcW w:w="270" w:type="dxa"/>
            <w:shd w:val="clear" w:color="auto" w:fill="FFFFFF" w:themeFill="background1"/>
          </w:tcPr>
          <w:p w14:paraId="401D432E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3DA70331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2,444 (53.8)</w:t>
            </w:r>
          </w:p>
        </w:tc>
        <w:tc>
          <w:tcPr>
            <w:tcW w:w="1615" w:type="dxa"/>
            <w:shd w:val="clear" w:color="auto" w:fill="FFFFFF" w:themeFill="background1"/>
            <w:vAlign w:val="center"/>
          </w:tcPr>
          <w:p w14:paraId="4B325394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6,087 (58.5)</w:t>
            </w:r>
          </w:p>
        </w:tc>
        <w:tc>
          <w:tcPr>
            <w:tcW w:w="818" w:type="dxa"/>
            <w:shd w:val="clear" w:color="auto" w:fill="FFFFFF" w:themeFill="background1"/>
          </w:tcPr>
          <w:p w14:paraId="64BD3A5E" w14:textId="77777777" w:rsidR="00394A35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0.01</w:t>
            </w:r>
          </w:p>
        </w:tc>
      </w:tr>
      <w:tr w:rsidR="00394A35" w:rsidRPr="00511A84" w14:paraId="39DD29AC" w14:textId="77777777" w:rsidTr="00394A3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shd w:val="clear" w:color="auto" w:fill="FFFFFF" w:themeFill="background1"/>
            <w:vAlign w:val="center"/>
          </w:tcPr>
          <w:p w14:paraId="079A8469" w14:textId="77777777" w:rsidR="00394A35" w:rsidRPr="00EF74EF" w:rsidRDefault="00394A35" w:rsidP="00394A35">
            <w:pPr>
              <w:rPr>
                <w:rFonts w:cs="Times New Roman"/>
                <w:b w:val="0"/>
              </w:rPr>
            </w:pPr>
            <w:r w:rsidRPr="00EF74EF">
              <w:rPr>
                <w:rFonts w:cs="Times New Roman"/>
              </w:rPr>
              <w:t xml:space="preserve">Education, </w:t>
            </w:r>
            <w:proofErr w:type="spellStart"/>
            <w:r w:rsidRPr="00EF74EF">
              <w:rPr>
                <w:rFonts w:cs="Times New Roman"/>
              </w:rPr>
              <w:t>low</w:t>
            </w:r>
            <w:proofErr w:type="spellEnd"/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4DD66C76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,690 (43.8)</w:t>
            </w:r>
          </w:p>
        </w:tc>
        <w:tc>
          <w:tcPr>
            <w:tcW w:w="1762" w:type="dxa"/>
            <w:shd w:val="clear" w:color="auto" w:fill="FFFFFF" w:themeFill="background1"/>
            <w:vAlign w:val="center"/>
          </w:tcPr>
          <w:p w14:paraId="360BCD2D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,140 (48.7)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7DCAF6CF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0.01</w:t>
            </w:r>
          </w:p>
        </w:tc>
        <w:tc>
          <w:tcPr>
            <w:tcW w:w="270" w:type="dxa"/>
            <w:shd w:val="clear" w:color="auto" w:fill="FFFFFF" w:themeFill="background1"/>
          </w:tcPr>
          <w:p w14:paraId="6E6B5DA1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27F3E233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,978 (7.6)</w:t>
            </w:r>
          </w:p>
        </w:tc>
        <w:tc>
          <w:tcPr>
            <w:tcW w:w="1615" w:type="dxa"/>
            <w:shd w:val="clear" w:color="auto" w:fill="FFFFFF" w:themeFill="background1"/>
            <w:vAlign w:val="center"/>
          </w:tcPr>
          <w:p w14:paraId="523989FB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4,282 (13.3)</w:t>
            </w:r>
          </w:p>
        </w:tc>
        <w:tc>
          <w:tcPr>
            <w:tcW w:w="818" w:type="dxa"/>
            <w:shd w:val="clear" w:color="auto" w:fill="FFFFFF" w:themeFill="background1"/>
          </w:tcPr>
          <w:p w14:paraId="046F38A8" w14:textId="77777777" w:rsidR="00394A35" w:rsidRPr="002F4651" w:rsidRDefault="00394A35" w:rsidP="0039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0.01</w:t>
            </w:r>
          </w:p>
        </w:tc>
      </w:tr>
      <w:tr w:rsidR="00394A35" w:rsidRPr="00511A84" w14:paraId="1140F929" w14:textId="77777777" w:rsidTr="0039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947E81" w14:textId="77777777" w:rsidR="00394A35" w:rsidRPr="00CC31AC" w:rsidRDefault="00394A35" w:rsidP="00394A35">
            <w:pPr>
              <w:rPr>
                <w:rFonts w:cs="Times New Roman"/>
                <w:bCs w:val="0"/>
              </w:rPr>
            </w:pPr>
            <w:r w:rsidRPr="00CC31AC">
              <w:rPr>
                <w:rFonts w:cs="Times New Roman"/>
                <w:bCs w:val="0"/>
              </w:rPr>
              <w:t xml:space="preserve">Incident </w:t>
            </w:r>
            <w:proofErr w:type="spellStart"/>
            <w:r w:rsidRPr="00CC31AC">
              <w:rPr>
                <w:rFonts w:cs="Times New Roman"/>
                <w:bCs w:val="0"/>
              </w:rPr>
              <w:t>dementia</w:t>
            </w:r>
            <w:proofErr w:type="spellEnd"/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C5FE97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22 (8.5)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C4DE10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4 (9.2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880BB7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3647A5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674874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18 (0.2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5356DD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50 (0.3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385C7D" w14:textId="77777777" w:rsidR="00394A35" w:rsidRPr="002F4651" w:rsidRDefault="00394A35" w:rsidP="0039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0.01</w:t>
            </w:r>
          </w:p>
        </w:tc>
      </w:tr>
    </w:tbl>
    <w:p w14:paraId="7837B202" w14:textId="21D0E35C" w:rsidR="00394A35" w:rsidRPr="00511A84" w:rsidRDefault="00394A35" w:rsidP="00394A35">
      <w:pPr>
        <w:spacing w:after="0" w:line="240" w:lineRule="auto"/>
        <w:rPr>
          <w:sz w:val="20"/>
          <w:lang w:val="en-GB"/>
        </w:rPr>
      </w:pPr>
      <w:r w:rsidRPr="00511A84">
        <w:rPr>
          <w:sz w:val="20"/>
          <w:lang w:val="en-GB"/>
        </w:rPr>
        <w:t>M: mean; SD: standard deviation</w:t>
      </w:r>
      <w:r>
        <w:rPr>
          <w:sz w:val="20"/>
          <w:lang w:val="en-GB"/>
        </w:rPr>
        <w:t>.</w:t>
      </w:r>
      <w:r w:rsidRPr="00511A84">
        <w:rPr>
          <w:sz w:val="20"/>
          <w:lang w:val="en-GB"/>
        </w:rPr>
        <w:t xml:space="preserve"> Data are n (%), unless otherwise specified.</w:t>
      </w:r>
    </w:p>
    <w:p w14:paraId="445CF0DB" w14:textId="012D171E" w:rsidR="00CF5B04" w:rsidRDefault="00CF5B04" w:rsidP="000F0B62">
      <w:pPr>
        <w:pStyle w:val="NormalWeb"/>
        <w:spacing w:before="0" w:beforeAutospacing="0" w:after="240" w:afterAutospacing="0"/>
        <w:rPr>
          <w:b/>
          <w:lang w:val="en-GB"/>
        </w:rPr>
        <w:sectPr w:rsidR="00CF5B0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06DA9CC" w14:textId="07C5FAAB" w:rsidR="00050C8F" w:rsidRPr="00AA2A71" w:rsidRDefault="00050C8F" w:rsidP="00050C8F">
      <w:pPr>
        <w:spacing w:after="120"/>
        <w:rPr>
          <w:rFonts w:cstheme="minorHAnsi"/>
          <w:b/>
          <w:sz w:val="20"/>
          <w:szCs w:val="20"/>
          <w:lang w:val="en-GB"/>
        </w:rPr>
      </w:pPr>
      <w:r w:rsidRPr="00AA2A71">
        <w:rPr>
          <w:rFonts w:cstheme="minorHAnsi"/>
          <w:b/>
          <w:sz w:val="20"/>
          <w:szCs w:val="20"/>
          <w:lang w:val="en-GB"/>
        </w:rPr>
        <w:lastRenderedPageBreak/>
        <w:t>Table S</w:t>
      </w:r>
      <w:r w:rsidR="00394A35">
        <w:rPr>
          <w:rFonts w:cstheme="minorHAnsi"/>
          <w:b/>
          <w:sz w:val="20"/>
          <w:szCs w:val="20"/>
          <w:lang w:val="en-GB"/>
        </w:rPr>
        <w:t>2</w:t>
      </w:r>
      <w:r w:rsidRPr="00AA2A71">
        <w:rPr>
          <w:rFonts w:cstheme="minorHAnsi"/>
          <w:b/>
          <w:sz w:val="20"/>
          <w:szCs w:val="20"/>
          <w:lang w:val="en-GB"/>
        </w:rPr>
        <w:t xml:space="preserve">. Model fit statistics of the linear and restricted cubic spline models for the association of </w:t>
      </w:r>
      <w:proofErr w:type="spellStart"/>
      <w:r w:rsidRPr="00AA2A71">
        <w:rPr>
          <w:rFonts w:cstheme="minorHAnsi"/>
          <w:b/>
          <w:sz w:val="20"/>
          <w:szCs w:val="20"/>
          <w:lang w:val="en-GB"/>
        </w:rPr>
        <w:t>MetS</w:t>
      </w:r>
      <w:proofErr w:type="spellEnd"/>
      <w:r w:rsidRPr="00AA2A71">
        <w:rPr>
          <w:rFonts w:cstheme="minorHAnsi"/>
          <w:b/>
          <w:sz w:val="20"/>
          <w:szCs w:val="20"/>
          <w:lang w:val="en-GB"/>
        </w:rPr>
        <w:t xml:space="preserve"> and its components with incident dementia. </w:t>
      </w:r>
    </w:p>
    <w:tbl>
      <w:tblPr>
        <w:tblStyle w:val="TableGrid"/>
        <w:tblpPr w:leftFromText="141" w:rightFromText="141" w:vertAnchor="text" w:tblpX="-284" w:tblpY="1"/>
        <w:tblOverlap w:val="never"/>
        <w:tblW w:w="12661" w:type="dxa"/>
        <w:tblLook w:val="04A0" w:firstRow="1" w:lastRow="0" w:firstColumn="1" w:lastColumn="0" w:noHBand="0" w:noVBand="1"/>
      </w:tblPr>
      <w:tblGrid>
        <w:gridCol w:w="780"/>
        <w:gridCol w:w="2951"/>
        <w:gridCol w:w="1507"/>
        <w:gridCol w:w="1777"/>
        <w:gridCol w:w="297"/>
        <w:gridCol w:w="1828"/>
        <w:gridCol w:w="1610"/>
        <w:gridCol w:w="291"/>
        <w:gridCol w:w="1620"/>
      </w:tblGrid>
      <w:tr w:rsidR="00050C8F" w:rsidRPr="00AA2A71" w14:paraId="5BA0CD1C" w14:textId="77777777" w:rsidTr="00546DFA">
        <w:trPr>
          <w:trHeight w:val="557"/>
        </w:trPr>
        <w:tc>
          <w:tcPr>
            <w:tcW w:w="3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7D7FD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5FFCB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 xml:space="preserve">Linear </w:t>
            </w:r>
            <w:proofErr w:type="spellStart"/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model</w:t>
            </w:r>
            <w:r w:rsidRPr="00AA2A71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2E463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3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09B68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 xml:space="preserve">Restricted cubic spline </w:t>
            </w:r>
            <w:proofErr w:type="spellStart"/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model</w:t>
            </w:r>
            <w:r w:rsidRPr="00AA2A71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6BEC6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16B2C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b/>
                <w:i/>
                <w:sz w:val="24"/>
                <w:szCs w:val="24"/>
                <w:lang w:val="en-GB"/>
              </w:rPr>
              <w:t>p</w:t>
            </w: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 xml:space="preserve"> for </w:t>
            </w:r>
          </w:p>
          <w:p w14:paraId="45C96E7F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non-</w:t>
            </w:r>
            <w:proofErr w:type="spellStart"/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linearity</w:t>
            </w:r>
            <w:r w:rsidRPr="00AA2A71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</w:tr>
      <w:tr w:rsidR="00050C8F" w:rsidRPr="00AA2A71" w14:paraId="09A368D1" w14:textId="77777777" w:rsidTr="0058097B">
        <w:trPr>
          <w:trHeight w:val="557"/>
        </w:trPr>
        <w:tc>
          <w:tcPr>
            <w:tcW w:w="3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9963F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5B805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AIC</w:t>
            </w:r>
            <w:r w:rsidRPr="00AA2A71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15615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BIC</w:t>
            </w:r>
            <w:r w:rsidRPr="00AA2A71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03B4B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F9A05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AIC</w:t>
            </w:r>
            <w:r w:rsidRPr="00AA2A71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46944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BIC</w:t>
            </w:r>
            <w:r w:rsidRPr="00AA2A71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71911" w14:textId="77777777" w:rsidR="00050C8F" w:rsidRPr="00AA2A71" w:rsidRDefault="00050C8F" w:rsidP="00546DFA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95FF7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</w:p>
        </w:tc>
      </w:tr>
      <w:tr w:rsidR="0058097B" w:rsidRPr="00AA2A71" w14:paraId="246A3DD6" w14:textId="77777777" w:rsidTr="0058097B">
        <w:trPr>
          <w:trHeight w:val="371"/>
        </w:trPr>
        <w:tc>
          <w:tcPr>
            <w:tcW w:w="3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7BCFF" w14:textId="4B17BE4E" w:rsidR="0058097B" w:rsidRPr="00AA2A71" w:rsidRDefault="0058097B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WHITEHALL II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A4D6B" w14:textId="77777777" w:rsidR="0058097B" w:rsidRPr="00AA2A71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8BFFC" w14:textId="77777777" w:rsidR="0058097B" w:rsidRPr="00AA2A71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A16A3" w14:textId="77777777" w:rsidR="0058097B" w:rsidRPr="00AA2A71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36139" w14:textId="77777777" w:rsidR="0058097B" w:rsidRPr="00AA2A71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5CB34" w14:textId="77777777" w:rsidR="0058097B" w:rsidRPr="00AA2A71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181B4" w14:textId="77777777" w:rsidR="0058097B" w:rsidRPr="00AA2A71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99AF4" w14:textId="77777777" w:rsidR="0058097B" w:rsidRPr="00AA2A71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50C8F" w:rsidRPr="00AA2A71" w14:paraId="62730855" w14:textId="77777777" w:rsidTr="0058097B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C47C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Waist circumferenc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A97B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A4C3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6E7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53E1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A77E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74E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6E02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50C8F" w:rsidRPr="00AA2A71" w14:paraId="0D0C32BB" w14:textId="77777777" w:rsidTr="00546DFA">
        <w:trPr>
          <w:trHeight w:val="371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9B43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8593D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sz w:val="24"/>
                <w:szCs w:val="24"/>
                <w:lang w:val="en-GB"/>
              </w:rPr>
              <w:t xml:space="preserve">Men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7BC3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980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B265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088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9C44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B2CB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977.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0AA2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091.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D07B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DBA2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050C8F" w:rsidRPr="00AA2A71" w14:paraId="33B82254" w14:textId="77777777" w:rsidTr="00546DFA">
        <w:trPr>
          <w:trHeight w:val="371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F671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523F8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AF8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333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4828" w14:textId="2F2094A6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4</w:t>
            </w:r>
            <w:r w:rsidR="00C66F7A">
              <w:rPr>
                <w:rFonts w:cstheme="minorHAnsi"/>
                <w:sz w:val="24"/>
                <w:szCs w:val="24"/>
                <w:lang w:val="en-GB"/>
              </w:rPr>
              <w:t>26</w:t>
            </w:r>
            <w:r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="00C66F7A">
              <w:rPr>
                <w:rFonts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E626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FB74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335.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403B" w14:textId="52269D3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4</w:t>
            </w:r>
            <w:r w:rsidR="00C66F7A">
              <w:rPr>
                <w:rFonts w:cstheme="minorHAnsi"/>
                <w:sz w:val="24"/>
                <w:szCs w:val="24"/>
                <w:lang w:val="en-GB"/>
              </w:rPr>
              <w:t>33</w:t>
            </w:r>
            <w:r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="00C66F7A"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F3A3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F6811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>0.95</w:t>
            </w:r>
          </w:p>
        </w:tc>
      </w:tr>
      <w:tr w:rsidR="00050C8F" w:rsidRPr="00AA2A71" w14:paraId="519A9277" w14:textId="77777777" w:rsidTr="00546DFA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9B54D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Systolic blood pressur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1B13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62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620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83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3E67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B94E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64.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AE8A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92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CFBB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0C7A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62</w:t>
            </w:r>
          </w:p>
        </w:tc>
      </w:tr>
      <w:tr w:rsidR="00050C8F" w:rsidRPr="00AA2A71" w14:paraId="13608721" w14:textId="77777777" w:rsidTr="00546DFA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1B9AC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Diastolic blood pressur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B82E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63.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7521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84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6A93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5F59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65.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99E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93.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BC3D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E5144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>0.62</w:t>
            </w:r>
          </w:p>
        </w:tc>
      </w:tr>
      <w:tr w:rsidR="00050C8F" w:rsidRPr="00AA2A71" w14:paraId="23A3F25F" w14:textId="77777777" w:rsidTr="00546DFA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CC644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 xml:space="preserve">Triglycerides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1145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63.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5391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84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B0C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7B1E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64.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1526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92.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3855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CF36F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050C8F" w:rsidRPr="00AA2A71" w14:paraId="4489A97D" w14:textId="77777777" w:rsidTr="00546DFA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5E287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HDL-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41D8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A50E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DCA8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F951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5B90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738F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2365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50C8F" w:rsidRPr="00AA2A71" w14:paraId="4C17F316" w14:textId="77777777" w:rsidTr="00546DFA">
        <w:trPr>
          <w:trHeight w:val="371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0B68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7D4F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sz w:val="24"/>
                <w:szCs w:val="24"/>
                <w:lang w:val="en-GB"/>
              </w:rPr>
              <w:t xml:space="preserve">Men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0229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98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BD27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089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6E58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CC1B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980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131B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095.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D0D9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FC6B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</w:tc>
      </w:tr>
      <w:tr w:rsidR="00050C8F" w:rsidRPr="00AA2A71" w14:paraId="242CC81C" w14:textId="77777777" w:rsidTr="00546DFA">
        <w:trPr>
          <w:trHeight w:val="371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7632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48E3" w14:textId="77777777" w:rsidR="00050C8F" w:rsidRPr="00AA2A71" w:rsidRDefault="00050C8F" w:rsidP="00546DF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F572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335.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ED1B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428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04B8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CD81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336.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8C5B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434.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4544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1231B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>0.20</w:t>
            </w:r>
          </w:p>
        </w:tc>
      </w:tr>
      <w:tr w:rsidR="00050C8F" w:rsidRPr="00AA2A71" w14:paraId="58E38B44" w14:textId="77777777" w:rsidTr="0058097B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930A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A2A71">
              <w:rPr>
                <w:rFonts w:cstheme="minorHAnsi"/>
                <w:b/>
                <w:sz w:val="24"/>
                <w:szCs w:val="24"/>
                <w:lang w:val="en-GB"/>
              </w:rPr>
              <w:t>Fasting gluco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E1AB" w14:textId="60891D5F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58.</w:t>
            </w:r>
            <w:r w:rsidR="00560BDE">
              <w:rPr>
                <w:rFonts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1A57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79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3E72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4FCA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60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D0F3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88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C895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A87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>0.56</w:t>
            </w:r>
          </w:p>
        </w:tc>
      </w:tr>
      <w:tr w:rsidR="00050C8F" w:rsidRPr="00AA2A71" w14:paraId="0E506AD5" w14:textId="77777777" w:rsidTr="0058097B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290F6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Original </w:t>
            </w:r>
            <w:proofErr w:type="spellStart"/>
            <w:r>
              <w:rPr>
                <w:rFonts w:cstheme="minorHAnsi"/>
                <w:b/>
                <w:sz w:val="24"/>
                <w:szCs w:val="24"/>
                <w:lang w:val="en-GB"/>
              </w:rPr>
              <w:t>MetS</w:t>
            </w:r>
            <w:proofErr w:type="spellEnd"/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 definitio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FE5D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61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1D2F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82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8763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CFB6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63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3E6E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90.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B61C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3A31" w14:textId="55D99BED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>0.7</w:t>
            </w:r>
            <w:r w:rsidR="008D3C88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050C8F" w:rsidRPr="00AA2A71" w14:paraId="6D4943FD" w14:textId="77777777" w:rsidTr="0058097B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F18C3" w14:textId="77777777" w:rsidR="00050C8F" w:rsidRPr="00AA2A71" w:rsidRDefault="00050C8F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Revised </w:t>
            </w:r>
            <w:proofErr w:type="spellStart"/>
            <w:r>
              <w:rPr>
                <w:rFonts w:cstheme="minorHAnsi"/>
                <w:b/>
                <w:sz w:val="24"/>
                <w:szCs w:val="24"/>
                <w:lang w:val="en-GB"/>
              </w:rPr>
              <w:t>MetS</w:t>
            </w:r>
            <w:proofErr w:type="spellEnd"/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 definitio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5D133" w14:textId="62774078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5</w:t>
            </w:r>
            <w:r w:rsidR="00546DFA">
              <w:rPr>
                <w:rFonts w:cstheme="minorHAnsi"/>
                <w:sz w:val="24"/>
                <w:szCs w:val="24"/>
                <w:lang w:val="en-GB"/>
              </w:rPr>
              <w:t>6</w:t>
            </w:r>
            <w:r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="00546DFA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75BA1" w14:textId="1423F69D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</w:t>
            </w:r>
            <w:r w:rsidR="00546DFA">
              <w:rPr>
                <w:rFonts w:cstheme="minorHAnsi"/>
                <w:sz w:val="24"/>
                <w:szCs w:val="24"/>
                <w:lang w:val="en-GB"/>
              </w:rPr>
              <w:t>77</w:t>
            </w:r>
            <w:r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="00546DFA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321FA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B62A4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57.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3F9DB" w14:textId="5F75525D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85.</w:t>
            </w:r>
            <w:r w:rsidR="008D3C88">
              <w:rPr>
                <w:rFonts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51CF4" w14:textId="7777777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480AC" w14:textId="54BD5C67" w:rsidR="00050C8F" w:rsidRPr="00AA2A71" w:rsidRDefault="00050C8F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8D3C88">
              <w:rPr>
                <w:rFonts w:cstheme="minorHAnsi"/>
                <w:sz w:val="24"/>
                <w:szCs w:val="24"/>
              </w:rPr>
              <w:t>67</w:t>
            </w:r>
          </w:p>
        </w:tc>
      </w:tr>
      <w:tr w:rsidR="0058097B" w:rsidRPr="00AA2A71" w14:paraId="2DB30288" w14:textId="77777777" w:rsidTr="0058097B">
        <w:trPr>
          <w:trHeight w:val="371"/>
        </w:trPr>
        <w:tc>
          <w:tcPr>
            <w:tcW w:w="3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24E40" w14:textId="61B2F7B2" w:rsidR="0058097B" w:rsidRDefault="0058097B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UK BIOBANK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0E297" w14:textId="77777777" w:rsidR="0058097B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17FB8" w14:textId="77777777" w:rsidR="0058097B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D668C" w14:textId="77777777" w:rsidR="0058097B" w:rsidRPr="00AA2A71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3E540" w14:textId="77777777" w:rsidR="0058097B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E7A4D" w14:textId="77777777" w:rsidR="0058097B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6C2B2" w14:textId="77777777" w:rsidR="0058097B" w:rsidRPr="00AA2A71" w:rsidRDefault="0058097B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827FE" w14:textId="77777777" w:rsidR="0058097B" w:rsidRDefault="0058097B" w:rsidP="00546DFA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46DFA" w:rsidRPr="00AA2A71" w14:paraId="242F5671" w14:textId="77777777" w:rsidTr="0058097B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9785" w14:textId="49DD670C" w:rsidR="00546DFA" w:rsidRDefault="00546DFA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Original </w:t>
            </w:r>
            <w:proofErr w:type="spellStart"/>
            <w:r>
              <w:rPr>
                <w:rFonts w:cstheme="minorHAnsi"/>
                <w:b/>
                <w:sz w:val="24"/>
                <w:szCs w:val="24"/>
                <w:lang w:val="en-GB"/>
              </w:rPr>
              <w:t>MetS</w:t>
            </w:r>
            <w:proofErr w:type="spellEnd"/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 definitio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9A04" w14:textId="49DEBA52" w:rsidR="00546DFA" w:rsidRDefault="00AD5E27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751.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56FA" w14:textId="34B69238" w:rsidR="00546DFA" w:rsidRDefault="00AD5E27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871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B89E" w14:textId="77777777" w:rsidR="00546DFA" w:rsidRPr="00AA2A71" w:rsidRDefault="00546DFA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72B8" w14:textId="262F1E1C" w:rsidR="00546DFA" w:rsidRDefault="00AD5E27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751.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D735" w14:textId="4CC953E5" w:rsidR="00546DFA" w:rsidRDefault="00AD5E27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882.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E857" w14:textId="77777777" w:rsidR="00546DFA" w:rsidRPr="00AA2A71" w:rsidRDefault="00546DFA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3482" w14:textId="752FC916" w:rsidR="00546DFA" w:rsidRDefault="00AD5E27" w:rsidP="00546D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</w:t>
            </w:r>
          </w:p>
        </w:tc>
      </w:tr>
      <w:tr w:rsidR="00546DFA" w:rsidRPr="00AA2A71" w14:paraId="7662CB21" w14:textId="77777777" w:rsidTr="00546DFA">
        <w:trPr>
          <w:trHeight w:val="371"/>
        </w:trPr>
        <w:tc>
          <w:tcPr>
            <w:tcW w:w="3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F8518" w14:textId="53B2C2DB" w:rsidR="00546DFA" w:rsidRDefault="00546DFA" w:rsidP="00546DFA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Revised </w:t>
            </w:r>
            <w:proofErr w:type="spellStart"/>
            <w:r>
              <w:rPr>
                <w:rFonts w:cstheme="minorHAnsi"/>
                <w:b/>
                <w:sz w:val="24"/>
                <w:szCs w:val="24"/>
                <w:lang w:val="en-GB"/>
              </w:rPr>
              <w:t>MetS</w:t>
            </w:r>
            <w:proofErr w:type="spellEnd"/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 definitio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1BED6" w14:textId="625B61E8" w:rsidR="00546DFA" w:rsidRDefault="008F2484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743.7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2FEC5" w14:textId="4BF7CDE6" w:rsidR="00546DFA" w:rsidRDefault="008F2484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864.4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49C0A" w14:textId="77777777" w:rsidR="00546DFA" w:rsidRPr="00AA2A71" w:rsidRDefault="00546DFA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3089F" w14:textId="57695554" w:rsidR="00546DFA" w:rsidRDefault="008F2484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744.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E7F33" w14:textId="7E2D439C" w:rsidR="00546DFA" w:rsidRDefault="008F2484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874.8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28D48" w14:textId="77777777" w:rsidR="00546DFA" w:rsidRPr="00AA2A71" w:rsidRDefault="00546DFA" w:rsidP="00546DFA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3077B" w14:textId="52673BD0" w:rsidR="00546DFA" w:rsidRDefault="008F2484" w:rsidP="00546DF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</w:t>
            </w:r>
          </w:p>
        </w:tc>
      </w:tr>
    </w:tbl>
    <w:p w14:paraId="2EC22444" w14:textId="210824DB" w:rsidR="00050C8F" w:rsidRPr="00AA2A71" w:rsidRDefault="008D3C88" w:rsidP="00050C8F">
      <w:pPr>
        <w:spacing w:after="0"/>
        <w:rPr>
          <w:rFonts w:eastAsia="Calibri" w:cstheme="minorHAnsi"/>
          <w:color w:val="000000" w:themeColor="text1"/>
          <w:kern w:val="24"/>
          <w:sz w:val="20"/>
          <w:szCs w:val="20"/>
          <w:lang w:val="en-GB"/>
        </w:rPr>
      </w:pPr>
      <w:r>
        <w:rPr>
          <w:rFonts w:eastAsia="Calibri" w:cstheme="minorHAnsi"/>
          <w:color w:val="000000" w:themeColor="text1"/>
          <w:kern w:val="24"/>
          <w:sz w:val="20"/>
          <w:szCs w:val="20"/>
          <w:lang w:val="en-GB"/>
        </w:rPr>
        <w:br w:type="textWrapping" w:clear="all"/>
      </w:r>
      <w:proofErr w:type="spellStart"/>
      <w:r w:rsidR="00050C8F" w:rsidRPr="00AA2A71">
        <w:rPr>
          <w:rFonts w:eastAsia="Calibri" w:cstheme="minorHAnsi"/>
          <w:color w:val="000000" w:themeColor="text1"/>
          <w:kern w:val="24"/>
          <w:sz w:val="20"/>
          <w:szCs w:val="20"/>
          <w:lang w:val="en-GB"/>
        </w:rPr>
        <w:t>MetS</w:t>
      </w:r>
      <w:proofErr w:type="spellEnd"/>
      <w:r w:rsidR="00050C8F" w:rsidRPr="00AA2A71">
        <w:rPr>
          <w:rFonts w:eastAsia="Calibri" w:cstheme="minorHAnsi"/>
          <w:color w:val="000000" w:themeColor="text1"/>
          <w:kern w:val="24"/>
          <w:sz w:val="20"/>
          <w:szCs w:val="20"/>
          <w:lang w:val="en-GB"/>
        </w:rPr>
        <w:t>: metabolic syndrome; AIC: Akaike Information Criterion; BIC: Bayesian Information Criterion; HDL-C: high density lipoprotein-cholesterol;</w:t>
      </w:r>
      <w:r w:rsidR="0058097B">
        <w:rPr>
          <w:rFonts w:eastAsia="Calibri" w:cstheme="minorHAnsi"/>
          <w:color w:val="000000" w:themeColor="text1"/>
          <w:kern w:val="24"/>
          <w:sz w:val="20"/>
          <w:szCs w:val="20"/>
          <w:lang w:val="en-GB"/>
        </w:rPr>
        <w:t xml:space="preserve"> UKB: UK Biobank</w:t>
      </w:r>
    </w:p>
    <w:p w14:paraId="68F61925" w14:textId="0BD2D754" w:rsidR="00050C8F" w:rsidRPr="00AA2A71" w:rsidRDefault="00050C8F" w:rsidP="00050C8F">
      <w:pPr>
        <w:pStyle w:val="NormalWeb"/>
        <w:spacing w:before="0" w:beforeAutospacing="0" w:after="0" w:afterAutospacing="0" w:line="254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AA2A71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a</w:t>
      </w:r>
      <w:r w:rsidRPr="00AA2A71">
        <w:rPr>
          <w:rFonts w:asciiTheme="minorHAnsi" w:hAnsiTheme="minorHAnsi" w:cstheme="minorHAnsi"/>
          <w:sz w:val="20"/>
          <w:szCs w:val="20"/>
          <w:lang w:val="en-GB"/>
        </w:rPr>
        <w:t xml:space="preserve"> Model adjusted for age (as time-scale), sex, education, marital status</w:t>
      </w:r>
      <w:r w:rsidR="00E6690E">
        <w:rPr>
          <w:rFonts w:asciiTheme="minorHAnsi" w:hAnsiTheme="minorHAnsi" w:cstheme="minorHAnsi"/>
          <w:sz w:val="20"/>
          <w:szCs w:val="20"/>
          <w:lang w:val="en-GB"/>
        </w:rPr>
        <w:t xml:space="preserve"> (living alone in UK Biobank)</w:t>
      </w:r>
      <w:r w:rsidRPr="00AA2A71">
        <w:rPr>
          <w:rFonts w:asciiTheme="minorHAnsi" w:hAnsiTheme="minorHAnsi" w:cstheme="minorHAnsi"/>
          <w:sz w:val="20"/>
          <w:szCs w:val="20"/>
          <w:lang w:val="en-GB"/>
        </w:rPr>
        <w:t>, birth cohort (5-year groups</w:t>
      </w:r>
      <w:r w:rsidR="00E6690E">
        <w:rPr>
          <w:rFonts w:asciiTheme="minorHAnsi" w:hAnsiTheme="minorHAnsi" w:cstheme="minorHAnsi"/>
          <w:sz w:val="20"/>
          <w:szCs w:val="20"/>
          <w:lang w:val="en-GB"/>
        </w:rPr>
        <w:t>; only in Whitehall II</w:t>
      </w:r>
      <w:r w:rsidRPr="00AA2A71">
        <w:rPr>
          <w:rFonts w:asciiTheme="minorHAnsi" w:hAnsiTheme="minorHAnsi" w:cstheme="minorHAnsi"/>
          <w:sz w:val="20"/>
          <w:szCs w:val="20"/>
          <w:lang w:val="en-GB"/>
        </w:rPr>
        <w:t xml:space="preserve">), and health-related </w:t>
      </w:r>
      <w:proofErr w:type="spellStart"/>
      <w:r w:rsidRPr="00AA2A71">
        <w:rPr>
          <w:rFonts w:asciiTheme="minorHAnsi" w:hAnsiTheme="minorHAnsi" w:cstheme="minorHAnsi"/>
          <w:sz w:val="20"/>
          <w:szCs w:val="20"/>
          <w:lang w:val="en-GB"/>
        </w:rPr>
        <w:t>behaviors</w:t>
      </w:r>
      <w:proofErr w:type="spellEnd"/>
      <w:r w:rsidRPr="00AA2A71">
        <w:rPr>
          <w:rFonts w:asciiTheme="minorHAnsi" w:hAnsiTheme="minorHAnsi" w:cstheme="minorHAnsi"/>
          <w:sz w:val="20"/>
          <w:szCs w:val="20"/>
          <w:lang w:val="en-GB"/>
        </w:rPr>
        <w:t xml:space="preserve"> (smoking, alcohol consumption, consumption of fruits and vegetables, and physical activity).</w:t>
      </w:r>
    </w:p>
    <w:p w14:paraId="442F957B" w14:textId="77777777" w:rsidR="00050C8F" w:rsidRPr="00AA2A71" w:rsidRDefault="00050C8F" w:rsidP="00050C8F">
      <w:pPr>
        <w:pStyle w:val="NormalWeb"/>
        <w:spacing w:before="0" w:beforeAutospacing="0" w:after="0" w:afterAutospacing="0" w:line="254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AA2A71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b </w:t>
      </w:r>
      <w:r w:rsidRPr="00AA2A71">
        <w:rPr>
          <w:rFonts w:asciiTheme="minorHAnsi" w:hAnsiTheme="minorHAnsi" w:cstheme="minorHAnsi"/>
          <w:sz w:val="20"/>
          <w:szCs w:val="20"/>
          <w:lang w:val="en-GB"/>
        </w:rPr>
        <w:t>Lower AIC or BIC indicates best model fit.</w:t>
      </w:r>
    </w:p>
    <w:p w14:paraId="3E36C335" w14:textId="53538BED" w:rsidR="0034048B" w:rsidRDefault="00050C8F" w:rsidP="0034048B">
      <w:pPr>
        <w:pStyle w:val="NormalWeb"/>
        <w:spacing w:before="0" w:beforeAutospacing="0" w:after="0" w:afterAutospacing="0" w:line="254" w:lineRule="auto"/>
        <w:rPr>
          <w:lang w:val="en-GB"/>
        </w:rPr>
      </w:pPr>
      <w:r w:rsidRPr="00AA2A71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c</w:t>
      </w:r>
      <w:r w:rsidRPr="00AA2A71">
        <w:rPr>
          <w:rFonts w:asciiTheme="minorHAnsi" w:hAnsiTheme="minorHAnsi" w:cstheme="minorHAnsi"/>
          <w:sz w:val="20"/>
          <w:szCs w:val="20"/>
          <w:lang w:val="en-GB"/>
        </w:rPr>
        <w:t xml:space="preserve"> Non-linearity was tested by comparing the linear model with the restricted cubic spline model using the likelihood ratio test. </w:t>
      </w:r>
      <w:r w:rsidRPr="00AA2A71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AA2A71">
        <w:rPr>
          <w:rFonts w:asciiTheme="minorHAnsi" w:hAnsiTheme="minorHAnsi" w:cstheme="minorHAnsi"/>
          <w:sz w:val="20"/>
          <w:szCs w:val="20"/>
          <w:lang w:val="en-GB"/>
        </w:rPr>
        <w:t xml:space="preserve">&lt;0·05 was considered as a statistically significant non-linear relationship between the exposure and the outcome. </w:t>
      </w:r>
    </w:p>
    <w:p w14:paraId="770A8266" w14:textId="444CF816" w:rsidR="0066694B" w:rsidRDefault="0066694B" w:rsidP="0066694B">
      <w:pPr>
        <w:pStyle w:val="NormalWeb"/>
        <w:spacing w:before="0" w:beforeAutospacing="0" w:after="0" w:afterAutospacing="0"/>
        <w:rPr>
          <w:lang w:val="en-GB"/>
        </w:rPr>
      </w:pPr>
    </w:p>
    <w:p w14:paraId="563E0674" w14:textId="3EF50F64" w:rsidR="001D0902" w:rsidRDefault="001D0902" w:rsidP="004C0705">
      <w:pPr>
        <w:pStyle w:val="NormalWeb"/>
        <w:spacing w:before="0" w:beforeAutospacing="0" w:after="0" w:afterAutospacing="0" w:line="254" w:lineRule="auto"/>
        <w:rPr>
          <w:rFonts w:asciiTheme="minorHAnsi" w:eastAsia="Calibri" w:hAnsiTheme="minorHAnsi" w:cstheme="minorHAnsi"/>
          <w:b/>
          <w:bCs/>
          <w:color w:val="000000" w:themeColor="dark1"/>
          <w:kern w:val="24"/>
          <w:sz w:val="22"/>
          <w:szCs w:val="22"/>
          <w:lang w:val="en-GB"/>
        </w:rPr>
        <w:sectPr w:rsidR="001D0902" w:rsidSect="0066694B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Grilledutableau1"/>
        <w:tblpPr w:leftFromText="141" w:rightFromText="141" w:vertAnchor="page" w:horzAnchor="margin" w:tblpY="1465"/>
        <w:tblW w:w="4968" w:type="pct"/>
        <w:tblLook w:val="04A0" w:firstRow="1" w:lastRow="0" w:firstColumn="1" w:lastColumn="0" w:noHBand="0" w:noVBand="1"/>
      </w:tblPr>
      <w:tblGrid>
        <w:gridCol w:w="5621"/>
        <w:gridCol w:w="1154"/>
        <w:gridCol w:w="31"/>
        <w:gridCol w:w="1034"/>
        <w:gridCol w:w="223"/>
        <w:gridCol w:w="1536"/>
        <w:gridCol w:w="1539"/>
        <w:gridCol w:w="49"/>
        <w:gridCol w:w="1098"/>
        <w:gridCol w:w="1756"/>
        <w:gridCol w:w="1258"/>
      </w:tblGrid>
      <w:tr w:rsidR="001D0902" w:rsidRPr="00B634F1" w14:paraId="09D6678A" w14:textId="77777777" w:rsidTr="001D0902">
        <w:trPr>
          <w:trHeight w:val="300"/>
        </w:trPr>
        <w:tc>
          <w:tcPr>
            <w:tcW w:w="18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A84F5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B654C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N dementia cases/Total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9FA96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1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F2E92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HR (95% CI)</w:t>
            </w:r>
          </w:p>
        </w:tc>
        <w:tc>
          <w:tcPr>
            <w:tcW w:w="37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A8E53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  <w:t>p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-value for HR </w:t>
            </w:r>
            <w:proofErr w:type="spellStart"/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arison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2E695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-statistic</w:t>
            </w:r>
          </w:p>
          <w:p w14:paraId="5F54D990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(95% CI)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B57AE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  <w:t>p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-value for </w:t>
            </w:r>
          </w:p>
          <w:p w14:paraId="7ACF9D67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C-statistic </w:t>
            </w:r>
            <w:proofErr w:type="spellStart"/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arison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d</w:t>
            </w:r>
            <w:proofErr w:type="spellEnd"/>
          </w:p>
        </w:tc>
      </w:tr>
      <w:tr w:rsidR="001D0902" w14:paraId="536F52AA" w14:textId="77777777" w:rsidTr="001D0902">
        <w:trPr>
          <w:trHeight w:val="3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EDB00" w14:textId="77777777" w:rsidR="001D0902" w:rsidRDefault="001D0902" w:rsidP="001D0902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43583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Reference group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5CA5D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High-risk group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14D0A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57131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odel 1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4489B" w14:textId="77777777" w:rsidR="001D0902" w:rsidRDefault="001D0902" w:rsidP="001D0902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odel 2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23A0D" w14:textId="77777777" w:rsidR="001D0902" w:rsidRDefault="001D0902" w:rsidP="001D0902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  <w:tc>
          <w:tcPr>
            <w:tcW w:w="5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9D319" w14:textId="77777777" w:rsidR="001D0902" w:rsidRDefault="001D0902" w:rsidP="001D0902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43FC5" w14:textId="77777777" w:rsidR="001D0902" w:rsidRDefault="001D0902" w:rsidP="001D0902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</w:tr>
      <w:tr w:rsidR="001D0902" w14:paraId="72DC8652" w14:textId="77777777" w:rsidTr="001D0902">
        <w:trPr>
          <w:trHeight w:val="300"/>
        </w:trPr>
        <w:tc>
          <w:tcPr>
            <w:tcW w:w="1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32563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960216">
              <w:rPr>
                <w:rFonts w:eastAsia="Calibri" w:cstheme="minorHAnsi"/>
                <w:b/>
                <w:bCs/>
                <w:color w:val="000000" w:themeColor="dark1"/>
                <w:kern w:val="24"/>
                <w:sz w:val="20"/>
                <w:szCs w:val="18"/>
                <w:lang w:val="en-GB" w:eastAsia="fr-FR"/>
              </w:rPr>
              <w:t>WHITEHALL II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E3ACF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2C3C8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DAC6A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236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C59C5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1D0902" w:rsidRPr="00B634F1" w14:paraId="27C45EC8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9FAFE" w14:textId="5080E2B3" w:rsidR="001D0902" w:rsidRDefault="00F863A9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dian follow-up 22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6 (IQR 19.1, 27.7) years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97D9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34CD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5FA7590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2365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EE07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1D0902" w14:paraId="5E7C3519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E923" w14:textId="77777777" w:rsidR="001D0902" w:rsidRPr="006A78A3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abolic syndrome (</w:t>
            </w:r>
            <w:r>
              <w:rPr>
                <w:rFonts w:ascii="Calibri" w:eastAsia="Calibri" w:hAnsi="Calibri" w:cs="Calibr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≥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3 cardiometabolic </w:t>
            </w:r>
            <w:proofErr w:type="gram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s)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e</w:t>
            </w:r>
            <w:proofErr w:type="gramEnd"/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AC52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A001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1483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D0BD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B2C3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9CFB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4797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2FD1" w14:textId="77777777" w:rsidR="001D0902" w:rsidRDefault="001D0902" w:rsidP="001D0902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4C843408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E78E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2CDE" w14:textId="50FF69E9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8906E6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435/4</w:t>
            </w:r>
            <w:r w:rsidR="00556AB0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,</w:t>
            </w:r>
            <w:r w:rsidRPr="008906E6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6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2B47" w14:textId="1DC80814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8906E6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87/94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E21E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4988" w14:textId="1DEAA921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.15 (0.</w:t>
            </w: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9</w:t>
            </w: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, 1.4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AC75" w14:textId="4E6723DD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.13 (0.89, 1.42)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0BC8B7" w14:textId="65D7BD0F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00FA" w14:textId="207CD83F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573 (0.545, 0.601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D25143" w14:textId="3B84DA55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71</w:t>
            </w:r>
          </w:p>
        </w:tc>
      </w:tr>
      <w:tr w:rsidR="00CB3D85" w14:paraId="5755C19E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F5B2" w14:textId="77777777" w:rsidR="00CB3D85" w:rsidRPr="008725EE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>
              <w:rPr>
                <w:rStyle w:val="ui-provider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5885" w14:textId="718F01AF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8906E6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422/4</w:t>
            </w:r>
            <w:r w:rsidR="00556AB0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,</w:t>
            </w:r>
            <w:r w:rsidRPr="008906E6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9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E29F" w14:textId="164081F3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8906E6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00/1</w:t>
            </w:r>
            <w:r w:rsidR="00556AB0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,</w:t>
            </w:r>
            <w:r w:rsidRPr="008906E6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3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D4CA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19DB" w14:textId="51BCA29B" w:rsidR="00CB3D85" w:rsidRPr="00D8480B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.23 (0.99, 1.53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C38B" w14:textId="4CB6F1F8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.19 (0.96, 1.48)</w:t>
            </w:r>
          </w:p>
        </w:tc>
        <w:tc>
          <w:tcPr>
            <w:tcW w:w="3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52954B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4A5D" w14:textId="216D92E2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574 (0.547, 0.602)</w:t>
            </w:r>
          </w:p>
        </w:tc>
        <w:tc>
          <w:tcPr>
            <w:tcW w:w="4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CFD61D" w14:textId="77777777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0DE50E62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B540" w14:textId="77777777" w:rsidR="00CB3D85" w:rsidRPr="006A78A3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Increment of 1 cardiometabolic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g</w:t>
            </w:r>
            <w:proofErr w:type="spellEnd"/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0C7A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6EF3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36D3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E843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213D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0544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CEF5" w14:textId="77777777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4AE4" w14:textId="77777777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1D57CFBF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7B54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020E" w14:textId="43C605FE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960216">
              <w:rPr>
                <w:rFonts w:eastAsiaTheme="minorEastAsia" w:cstheme="minorHAnsi"/>
                <w:sz w:val="18"/>
                <w:szCs w:val="18"/>
                <w:lang w:eastAsia="fr-FR"/>
              </w:rPr>
              <w:t>522/6</w:t>
            </w:r>
            <w:r w:rsidR="00556AB0">
              <w:rPr>
                <w:rFonts w:eastAsiaTheme="minorEastAsia" w:cstheme="minorHAnsi"/>
                <w:sz w:val="18"/>
                <w:szCs w:val="18"/>
                <w:lang w:eastAsia="fr-FR"/>
              </w:rPr>
              <w:t>,</w:t>
            </w:r>
            <w:r w:rsidRPr="00960216">
              <w:rPr>
                <w:rFonts w:eastAsiaTheme="minorEastAsia" w:cstheme="minorHAnsi"/>
                <w:sz w:val="18"/>
                <w:szCs w:val="18"/>
                <w:lang w:eastAsia="fr-FR"/>
              </w:rPr>
              <w:t>13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CA4C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9F27" w14:textId="0CCC5C5D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.07 (</w:t>
            </w:r>
            <w:r w:rsidR="004A502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.00</w:t>
            </w: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, 1.1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50F7" w14:textId="1548ED8B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.06 (0.99, 1.14)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11FD9C" w14:textId="29CDAA90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&lt;0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FE7F" w14:textId="52153193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575 (0.547, 0.603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422A25" w14:textId="1C86F06A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55</w:t>
            </w:r>
          </w:p>
        </w:tc>
      </w:tr>
      <w:tr w:rsidR="00CB3D85" w14:paraId="7758D938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98111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>
              <w:rPr>
                <w:rStyle w:val="ui-provider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7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9493B" w14:textId="1EE0BC63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960216">
              <w:rPr>
                <w:rFonts w:eastAsiaTheme="minorEastAsia" w:cstheme="minorHAnsi"/>
                <w:sz w:val="18"/>
                <w:szCs w:val="18"/>
                <w:lang w:eastAsia="fr-FR"/>
              </w:rPr>
              <w:t>522/6</w:t>
            </w:r>
            <w:r w:rsidR="00556AB0">
              <w:rPr>
                <w:rFonts w:eastAsiaTheme="minorEastAsia" w:cstheme="minorHAnsi"/>
                <w:sz w:val="18"/>
                <w:szCs w:val="18"/>
                <w:lang w:eastAsia="fr-FR"/>
              </w:rPr>
              <w:t>,</w:t>
            </w:r>
            <w:r w:rsidRPr="00960216">
              <w:rPr>
                <w:rFonts w:eastAsiaTheme="minorEastAsia" w:cstheme="minorHAnsi"/>
                <w:sz w:val="18"/>
                <w:szCs w:val="18"/>
                <w:lang w:eastAsia="fr-FR"/>
              </w:rPr>
              <w:t>137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B5765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473F1" w14:textId="4C57026B" w:rsidR="00CB3D85" w:rsidRPr="00D8480B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12 (1.04, 1.20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0AB83" w14:textId="41049837" w:rsidR="00CB3D85" w:rsidRPr="00D8480B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11 (1.03, 1.19)</w:t>
            </w:r>
          </w:p>
        </w:tc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E07496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5A0F1" w14:textId="3CF9599B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577 (0.549, 0.6</w:t>
            </w:r>
            <w:r w:rsidR="007C571D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</w:t>
            </w: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5)</w:t>
            </w:r>
          </w:p>
        </w:tc>
        <w:tc>
          <w:tcPr>
            <w:tcW w:w="4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C2087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09CB506B" w14:textId="77777777" w:rsidTr="001D0902">
        <w:trPr>
          <w:trHeight w:val="300"/>
        </w:trPr>
        <w:tc>
          <w:tcPr>
            <w:tcW w:w="1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2350D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960216">
              <w:rPr>
                <w:rFonts w:eastAsia="Calibri" w:cstheme="minorHAnsi"/>
                <w:b/>
                <w:bCs/>
                <w:color w:val="000000" w:themeColor="dark1"/>
                <w:kern w:val="24"/>
                <w:sz w:val="20"/>
                <w:szCs w:val="18"/>
                <w:lang w:val="en-GB" w:eastAsia="fr-FR"/>
              </w:rPr>
              <w:t>UK BIOBANK</w:t>
            </w:r>
          </w:p>
        </w:tc>
        <w:tc>
          <w:tcPr>
            <w:tcW w:w="7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A095D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62639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5590E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6740E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F3499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1A0A2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C3288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:rsidRPr="00B634F1" w14:paraId="08178A2B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D783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Median follow-up 13.8 (IQR 13.0, 14.4) years</w:t>
            </w:r>
            <w:r w:rsidRPr="00413D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90BC" w14:textId="77777777" w:rsidR="00CB3D85" w:rsidRPr="00413DE6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5576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6F8C" w14:textId="77777777" w:rsidR="00CB3D85" w:rsidRPr="00413DE6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4C56" w14:textId="77777777" w:rsidR="00CB3D85" w:rsidRPr="00413DE6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7076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2407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ED1F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0DAAFEC3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472D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abolic syndrome (</w:t>
            </w:r>
            <w:r>
              <w:rPr>
                <w:rFonts w:ascii="Calibri" w:eastAsia="Calibri" w:hAnsi="Calibri" w:cs="Calibr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≥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3 cardiometabolic </w:t>
            </w:r>
            <w:proofErr w:type="gram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s)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e</w:t>
            </w:r>
            <w:proofErr w:type="gramEnd"/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3B9F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3E65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7770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0039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39D6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AA40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151E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2753C3F5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3E87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AA05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70/103,165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47B9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248/68,72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701A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84DC" w14:textId="3E635892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30</w:t>
            </w: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05</w:t>
            </w: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, 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61</w:t>
            </w: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F005" w14:textId="1239139C" w:rsidR="00CB3D85" w:rsidRPr="00A44164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A44164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1.22 (0.99, 1.52)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44D2A5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0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F42F" w14:textId="21345C5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629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600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, 0.6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9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118CCF" w14:textId="2004AE2B" w:rsidR="00CB3D85" w:rsidRPr="00BE7301" w:rsidRDefault="00CB3D85" w:rsidP="00CB3D85">
            <w:pPr>
              <w:spacing w:line="252" w:lineRule="auto"/>
              <w:jc w:val="center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BE7301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06</w:t>
            </w:r>
          </w:p>
        </w:tc>
      </w:tr>
      <w:tr w:rsidR="00CB3D85" w14:paraId="65599F69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50EA" w14:textId="5D868EDA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 w:rsidR="00314844">
              <w:rPr>
                <w:rStyle w:val="ui-provider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02B8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65/103,647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FAED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253/68,23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24C5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8F22" w14:textId="3B038B0B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50 (1.21, 1.8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BE9A" w14:textId="170B5A38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42 (1.14, 1.76)</w:t>
            </w:r>
          </w:p>
        </w:tc>
        <w:tc>
          <w:tcPr>
            <w:tcW w:w="3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CFFD13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A7A7" w14:textId="5F3324E5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635 (0.606, 0.664)</w:t>
            </w:r>
          </w:p>
        </w:tc>
        <w:tc>
          <w:tcPr>
            <w:tcW w:w="4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28A548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40E08345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5A55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Increment of 1 cardiometabolic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g</w:t>
            </w:r>
            <w:proofErr w:type="spellEnd"/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4AE5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E8C4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7C2D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7D13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1A9E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FBA2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66B2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72301781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C849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404E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E81CAA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18/171,88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DB7D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01C8" w14:textId="24A16F3E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6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8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, 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26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386A" w14:textId="18743B3C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4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5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, 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23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D9FD6B" w14:textId="6969D010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0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D394" w14:textId="27C8C7FD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35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(0.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6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, 0.6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4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50B4AC" w14:textId="6F130873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13</w:t>
            </w:r>
          </w:p>
        </w:tc>
      </w:tr>
      <w:tr w:rsidR="00CB3D85" w14:paraId="4CDE8CC1" w14:textId="77777777" w:rsidTr="001D0902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294B8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>
              <w:rPr>
                <w:rStyle w:val="ui-provider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7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01D34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E81CAA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18/171,886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D1CDF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96DB5" w14:textId="3F0B437A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21 (1.11, 1.31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2724C" w14:textId="243F1CF1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18 (1.09, 1.28)</w:t>
            </w:r>
          </w:p>
        </w:tc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7BAA1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F9758" w14:textId="50E6A3BC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638 (0.609, 0.667)</w:t>
            </w:r>
          </w:p>
        </w:tc>
        <w:tc>
          <w:tcPr>
            <w:tcW w:w="4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DD12E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</w:tbl>
    <w:p w14:paraId="10CAA70D" w14:textId="7173BB1D" w:rsidR="001D0902" w:rsidRPr="006A78A3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</w:pPr>
      <w:r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Table S</w:t>
      </w:r>
      <w:r w:rsidR="00394A35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3</w:t>
      </w:r>
      <w:r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 xml:space="preserve">. Comparison of the original and revised definition of </w:t>
      </w:r>
      <w:proofErr w:type="spellStart"/>
      <w:r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MetS</w:t>
      </w:r>
      <w:proofErr w:type="spellEnd"/>
      <w:r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 xml:space="preserve"> in the association with incident dementia in the Whitehall II and UK Biobank cohorts using inverse probability weighting to account for missing data.</w:t>
      </w:r>
    </w:p>
    <w:p w14:paraId="49775685" w14:textId="77777777" w:rsidR="001D0902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>Met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 xml:space="preserve">: metabolic syndrome; HR: hazard ratio; CI: confidence interval; IQR: interquartile range; HDL-C: high density lipoprotein-cholesterol; </w:t>
      </w:r>
    </w:p>
    <w:p w14:paraId="023EFA05" w14:textId="66182BA0" w:rsidR="001D0902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a 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Model 1: analysis adjusted for age (as time-scale), sex, education, marital status (living alone in UK Biobank), and birth cohort (5-year groups</w:t>
      </w:r>
      <w:r w:rsidR="007D2281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; only in W</w:t>
      </w:r>
      <w:r w:rsidR="006C577B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hitehall </w:t>
      </w:r>
      <w:r w:rsidR="007D2281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II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).</w:t>
      </w:r>
    </w:p>
    <w:p w14:paraId="450A5327" w14:textId="77777777" w:rsidR="001D0902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r>
        <w:rPr>
          <w:rFonts w:asciiTheme="minorHAnsi" w:hAnsiTheme="minorHAnsi" w:cstheme="minorHAnsi"/>
          <w:sz w:val="18"/>
          <w:szCs w:val="20"/>
          <w:vertAlign w:val="superscript"/>
          <w:lang w:val="en-GB"/>
        </w:rPr>
        <w:t>b</w:t>
      </w:r>
      <w:r>
        <w:rPr>
          <w:rFonts w:asciiTheme="minorHAnsi" w:hAnsiTheme="minorHAnsi" w:cstheme="minorHAnsi"/>
          <w:sz w:val="18"/>
          <w:szCs w:val="20"/>
          <w:lang w:val="en-GB"/>
        </w:rPr>
        <w:t xml:space="preserve"> Model 2: model 1 and adjustment for health-related </w:t>
      </w:r>
      <w:proofErr w:type="spellStart"/>
      <w:r>
        <w:rPr>
          <w:rFonts w:asciiTheme="minorHAnsi" w:hAnsiTheme="minorHAnsi" w:cstheme="minorHAnsi"/>
          <w:sz w:val="18"/>
          <w:szCs w:val="20"/>
          <w:lang w:val="en-GB"/>
        </w:rPr>
        <w:t>behaviors</w:t>
      </w:r>
      <w:proofErr w:type="spellEnd"/>
      <w:r>
        <w:rPr>
          <w:rFonts w:asciiTheme="minorHAnsi" w:hAnsiTheme="minorHAnsi" w:cstheme="minorHAnsi"/>
          <w:sz w:val="18"/>
          <w:szCs w:val="20"/>
          <w:lang w:val="en-GB"/>
        </w:rPr>
        <w:t xml:space="preserve"> (smoking, alcohol consumption, consumption of fruits and vegetables, and physical activity).</w:t>
      </w:r>
    </w:p>
    <w:p w14:paraId="3824E7FF" w14:textId="77777777" w:rsidR="001D0902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r>
        <w:rPr>
          <w:rFonts w:asciiTheme="minorHAnsi" w:hAnsiTheme="minorHAnsi" w:cstheme="minorHAnsi"/>
          <w:sz w:val="18"/>
          <w:szCs w:val="20"/>
          <w:vertAlign w:val="superscript"/>
          <w:lang w:val="en-GB"/>
        </w:rPr>
        <w:t xml:space="preserve">c </w:t>
      </w:r>
      <w:r>
        <w:rPr>
          <w:rFonts w:asciiTheme="minorHAnsi" w:hAnsiTheme="minorHAnsi" w:cstheme="minorHAnsi"/>
          <w:sz w:val="18"/>
          <w:szCs w:val="20"/>
          <w:lang w:val="en-GB"/>
        </w:rPr>
        <w:t>Using original threshold as the reference.</w:t>
      </w:r>
    </w:p>
    <w:p w14:paraId="7AE4F088" w14:textId="77777777" w:rsidR="001D0902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d 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Using original threshold as the reference.</w:t>
      </w:r>
    </w:p>
    <w:p w14:paraId="3BEC9BE0" w14:textId="77777777" w:rsidR="001D0902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e </w:t>
      </w:r>
      <w:proofErr w:type="gram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The</w:t>
      </w:r>
      <w:proofErr w:type="gram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reference group for each definition was composed of participants classified as without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Met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.</w:t>
      </w:r>
    </w:p>
    <w:p w14:paraId="7F24AD9F" w14:textId="77777777" w:rsidR="001D0902" w:rsidRPr="0023179E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>f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Contal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&amp;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O’Quigley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method’s thresholds for triglycerides (≥2.13 mmol/L) and fasting glucose (≥5.20 mmol/L).</w:t>
      </w:r>
      <w:r w:rsidRPr="00E81CAA"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 xml:space="preserve"> </w:t>
      </w:r>
    </w:p>
    <w:p w14:paraId="3D25B761" w14:textId="77777777" w:rsidR="001D0902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g </w:t>
      </w:r>
      <w:proofErr w:type="gram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The</w:t>
      </w:r>
      <w:proofErr w:type="gram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reference group for each definition was composed of participants without any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Met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component.</w:t>
      </w:r>
    </w:p>
    <w:p w14:paraId="6AF8DF93" w14:textId="77777777" w:rsidR="001D0902" w:rsidRDefault="001D0902" w:rsidP="001D0902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>h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Contal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&amp;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O’Quigley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method’s thresholds for triglycerides (≥2.13 mmol/L) and glycated haemoglobin (≥29.8 mmol</w:t>
      </w:r>
      <w:r w:rsidRPr="0023179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US"/>
        </w:rPr>
        <w:t>/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US"/>
        </w:rPr>
        <w:t>mol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).</w:t>
      </w:r>
      <w:r w:rsidRPr="00E81CAA"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 xml:space="preserve"> </w:t>
      </w:r>
    </w:p>
    <w:p w14:paraId="69F72601" w14:textId="77777777" w:rsidR="0015069A" w:rsidRDefault="0015069A" w:rsidP="004C0705">
      <w:pPr>
        <w:pStyle w:val="NormalWeb"/>
        <w:spacing w:before="0" w:beforeAutospacing="0" w:after="0" w:afterAutospacing="0" w:line="254" w:lineRule="auto"/>
        <w:rPr>
          <w:rFonts w:asciiTheme="minorHAnsi" w:eastAsia="Calibri" w:hAnsiTheme="minorHAnsi" w:cstheme="minorHAnsi"/>
          <w:b/>
          <w:bCs/>
          <w:color w:val="000000" w:themeColor="dark1"/>
          <w:kern w:val="24"/>
          <w:sz w:val="22"/>
          <w:szCs w:val="22"/>
          <w:lang w:val="en-GB"/>
        </w:rPr>
        <w:sectPr w:rsidR="0015069A" w:rsidSect="001D090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Grilledutableau1"/>
        <w:tblpPr w:leftFromText="141" w:rightFromText="141" w:vertAnchor="page" w:horzAnchor="margin" w:tblpY="1489"/>
        <w:tblW w:w="4968" w:type="pct"/>
        <w:tblLook w:val="04A0" w:firstRow="1" w:lastRow="0" w:firstColumn="1" w:lastColumn="0" w:noHBand="0" w:noVBand="1"/>
      </w:tblPr>
      <w:tblGrid>
        <w:gridCol w:w="5621"/>
        <w:gridCol w:w="1154"/>
        <w:gridCol w:w="31"/>
        <w:gridCol w:w="1034"/>
        <w:gridCol w:w="223"/>
        <w:gridCol w:w="1536"/>
        <w:gridCol w:w="1539"/>
        <w:gridCol w:w="49"/>
        <w:gridCol w:w="1098"/>
        <w:gridCol w:w="1756"/>
        <w:gridCol w:w="1258"/>
      </w:tblGrid>
      <w:tr w:rsidR="0015069A" w:rsidRPr="00B634F1" w14:paraId="1745E78C" w14:textId="77777777" w:rsidTr="00147F9C">
        <w:trPr>
          <w:trHeight w:val="300"/>
        </w:trPr>
        <w:tc>
          <w:tcPr>
            <w:tcW w:w="18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DA402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9C0A2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N dementia cases/Total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FF3E0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1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B96F0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HR (95% CI)</w:t>
            </w:r>
          </w:p>
        </w:tc>
        <w:tc>
          <w:tcPr>
            <w:tcW w:w="37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A68BA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  <w:t>p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-value for HR </w:t>
            </w:r>
            <w:proofErr w:type="spellStart"/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arison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084DB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-statistic</w:t>
            </w:r>
          </w:p>
          <w:p w14:paraId="5A25A4DE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(95% CI)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2B448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  <w:t>p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-value for </w:t>
            </w:r>
          </w:p>
          <w:p w14:paraId="413B33FA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C-statistic </w:t>
            </w:r>
            <w:proofErr w:type="spellStart"/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arison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d</w:t>
            </w:r>
            <w:proofErr w:type="spellEnd"/>
          </w:p>
        </w:tc>
      </w:tr>
      <w:tr w:rsidR="0015069A" w14:paraId="50EB8C61" w14:textId="77777777" w:rsidTr="00147F9C">
        <w:trPr>
          <w:trHeight w:val="3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0A4A6" w14:textId="77777777" w:rsidR="0015069A" w:rsidRDefault="0015069A" w:rsidP="00147F9C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95663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Reference group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3E4F6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High-risk group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398C4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88A85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odel 1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6D8B2" w14:textId="77777777" w:rsidR="0015069A" w:rsidRDefault="0015069A" w:rsidP="00147F9C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odel 2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41056" w14:textId="77777777" w:rsidR="0015069A" w:rsidRDefault="0015069A" w:rsidP="00147F9C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  <w:tc>
          <w:tcPr>
            <w:tcW w:w="5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38DC1" w14:textId="77777777" w:rsidR="0015069A" w:rsidRDefault="0015069A" w:rsidP="00147F9C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20F23" w14:textId="77777777" w:rsidR="0015069A" w:rsidRDefault="0015069A" w:rsidP="00147F9C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</w:tr>
      <w:tr w:rsidR="0015069A" w14:paraId="66E14ACF" w14:textId="77777777" w:rsidTr="00147F9C">
        <w:trPr>
          <w:trHeight w:val="300"/>
        </w:trPr>
        <w:tc>
          <w:tcPr>
            <w:tcW w:w="1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536D5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960216">
              <w:rPr>
                <w:rFonts w:eastAsia="Calibri" w:cstheme="minorHAnsi"/>
                <w:b/>
                <w:bCs/>
                <w:color w:val="000000" w:themeColor="dark1"/>
                <w:kern w:val="24"/>
                <w:sz w:val="20"/>
                <w:szCs w:val="18"/>
                <w:lang w:val="en-GB" w:eastAsia="fr-FR"/>
              </w:rPr>
              <w:t>WHITEHALL II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58229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F579B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0A0B0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236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14F70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15069A" w:rsidRPr="00B634F1" w14:paraId="16765CC0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FE035" w14:textId="09F090EB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Median follow-up </w:t>
            </w:r>
            <w:r w:rsidRPr="00C7197C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2</w:t>
            </w:r>
            <w:r w:rsidR="00C7197C" w:rsidRPr="00C7197C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3.1</w:t>
            </w:r>
            <w:r w:rsidRPr="00C7197C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(IQR 1</w:t>
            </w:r>
            <w:r w:rsidR="00C7197C" w:rsidRPr="00C7197C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9.1</w:t>
            </w:r>
            <w:r w:rsidRPr="00C7197C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, 2</w:t>
            </w:r>
            <w:r w:rsidR="00C7197C" w:rsidRPr="00C7197C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8.0</w:t>
            </w:r>
            <w:r w:rsidRPr="00C7197C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) years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3881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9264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041E4E4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2365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BB25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15069A" w14:paraId="18C42937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F137" w14:textId="77777777" w:rsidR="0015069A" w:rsidRPr="006A78A3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abolic syndrome (</w:t>
            </w:r>
            <w:r>
              <w:rPr>
                <w:rFonts w:ascii="Calibri" w:eastAsia="Calibri" w:hAnsi="Calibri" w:cs="Calibr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≥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3 cardiometabolic </w:t>
            </w:r>
            <w:proofErr w:type="gram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s)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e</w:t>
            </w:r>
            <w:proofErr w:type="gramEnd"/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9F0D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87EC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262C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6417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94CD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837F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5EE7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8D80" w14:textId="77777777" w:rsidR="0015069A" w:rsidRDefault="0015069A" w:rsidP="00147F9C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4FB34B1D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E1EC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E463" w14:textId="2EA7F703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419/4</w:t>
            </w:r>
            <w:r w:rsidR="00556AB0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,</w:t>
            </w: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9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9902" w14:textId="58D01ADE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82/91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C2E8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2EBF" w14:textId="1DC903E9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.22 (0.96, 1.5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47F5" w14:textId="43A7D5DD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.21 (0.95, 1.53)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452B11" w14:textId="18C45F6C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F356" w14:textId="408D676F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574 (0.545, 0.603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30F1A6" w14:textId="60D3817B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62</w:t>
            </w:r>
          </w:p>
        </w:tc>
      </w:tr>
      <w:tr w:rsidR="00CB3D85" w14:paraId="7B2F4B9E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8143" w14:textId="77777777" w:rsidR="00CB3D85" w:rsidRPr="008725EE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>
              <w:rPr>
                <w:rStyle w:val="ui-provider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A621" w14:textId="7CBBE7C8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407/4</w:t>
            </w:r>
            <w:r w:rsidR="00556AB0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,</w:t>
            </w: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8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2213" w14:textId="5655CC22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94/1</w:t>
            </w:r>
            <w:r w:rsidR="00556AB0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,</w:t>
            </w: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0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DD77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D84E" w14:textId="0BC5E5D1" w:rsidR="00CB3D85" w:rsidRPr="00D8480B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32 (1.05, 1.6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EA0D" w14:textId="420E4A42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29 (1.03, 1.61)</w:t>
            </w:r>
          </w:p>
        </w:tc>
        <w:tc>
          <w:tcPr>
            <w:tcW w:w="3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CAB3AA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4A69" w14:textId="39439CD2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576 (0.547, 0.604)</w:t>
            </w:r>
          </w:p>
        </w:tc>
        <w:tc>
          <w:tcPr>
            <w:tcW w:w="4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428D31" w14:textId="77777777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03CF4406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DCCA" w14:textId="77777777" w:rsidR="00CB3D85" w:rsidRPr="006A78A3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Increment of 1 cardiometabolic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g</w:t>
            </w:r>
            <w:proofErr w:type="spellEnd"/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1CE7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BCDD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0FFA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AB4F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C619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8319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4400" w14:textId="77777777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9FC0" w14:textId="77777777" w:rsidR="00CB3D85" w:rsidRPr="008906E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47E14C8F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414B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AD0B" w14:textId="34850A98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501/5</w:t>
            </w:r>
            <w:r w:rsidR="00556AB0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,</w:t>
            </w: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85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4DD3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4E6C" w14:textId="51744D9A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09 (1.02, 1.18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7CF9" w14:textId="75D1F9D0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09 (1.01, 1.17)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8F30F9" w14:textId="13699DD8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&lt;0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BC78" w14:textId="55D935EB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576 (0.548, 0.605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88EC62" w14:textId="2E1DB7FD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42</w:t>
            </w:r>
          </w:p>
        </w:tc>
      </w:tr>
      <w:tr w:rsidR="00CB3D85" w14:paraId="1DC5E4C2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2E570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>
              <w:rPr>
                <w:rStyle w:val="ui-provider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7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8CB37" w14:textId="6EF445AD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501/5</w:t>
            </w:r>
            <w:r w:rsidR="00556AB0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,</w:t>
            </w:r>
            <w:r w:rsidRPr="00284777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850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8A211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E6301" w14:textId="08F65908" w:rsidR="00CB3D85" w:rsidRPr="00D8480B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14 (1.06, 1.23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90EE2" w14:textId="6DC24785" w:rsidR="00CB3D85" w:rsidRPr="00D8480B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14 (1.06, 1.23)</w:t>
            </w:r>
          </w:p>
        </w:tc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CAEB3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6BE27" w14:textId="513E9B52" w:rsidR="00CB3D85" w:rsidRPr="00960216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580 (0.551, 0.608)</w:t>
            </w:r>
          </w:p>
        </w:tc>
        <w:tc>
          <w:tcPr>
            <w:tcW w:w="4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9AFB1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336EB275" w14:textId="77777777" w:rsidTr="00147F9C">
        <w:trPr>
          <w:trHeight w:val="300"/>
        </w:trPr>
        <w:tc>
          <w:tcPr>
            <w:tcW w:w="1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59695" w14:textId="77777777" w:rsidR="00CB3D85" w:rsidRPr="00960216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960216">
              <w:rPr>
                <w:rFonts w:eastAsia="Calibri" w:cstheme="minorHAnsi"/>
                <w:b/>
                <w:bCs/>
                <w:color w:val="000000" w:themeColor="dark1"/>
                <w:kern w:val="24"/>
                <w:sz w:val="20"/>
                <w:szCs w:val="18"/>
                <w:lang w:val="en-GB" w:eastAsia="fr-FR"/>
              </w:rPr>
              <w:t>UK BIOBANK</w:t>
            </w:r>
          </w:p>
        </w:tc>
        <w:tc>
          <w:tcPr>
            <w:tcW w:w="7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E9D22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EF460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1C43D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24F4B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8E942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949DD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388AA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:rsidRPr="00413DE6" w14:paraId="47265462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FE08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Median follow-up 13.8 (IQR 13.0, 14.4) years</w:t>
            </w:r>
            <w:r w:rsidRPr="00413D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5657" w14:textId="77777777" w:rsidR="00CB3D85" w:rsidRPr="00413DE6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34DB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6298" w14:textId="77777777" w:rsidR="00CB3D85" w:rsidRPr="00413DE6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1B11" w14:textId="77777777" w:rsidR="00CB3D85" w:rsidRPr="00413DE6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1757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5F57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5450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064C621D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0CD8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abolic syndrome (</w:t>
            </w:r>
            <w:r>
              <w:rPr>
                <w:rFonts w:ascii="Calibri" w:eastAsia="Calibri" w:hAnsi="Calibri" w:cs="Calibr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≥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3 cardiometabolic </w:t>
            </w:r>
            <w:proofErr w:type="gram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s)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e</w:t>
            </w:r>
            <w:proofErr w:type="gramEnd"/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7AC1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3878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452F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0400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4B5E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270B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BF4A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44114E19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990D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4922" w14:textId="7C83C7DC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65/102,603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8D25" w14:textId="669B0A3B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212/65,16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9E95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814F" w14:textId="24A99C33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33</w:t>
            </w: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08</w:t>
            </w: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, 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63</w:t>
            </w: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A2F9" w14:textId="1C23D319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28</w:t>
            </w: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04</w:t>
            </w: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, 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57</w:t>
            </w:r>
            <w:r w:rsidRPr="00E81C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4AD3E5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0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BCD4" w14:textId="6132C739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622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91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, 0.6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3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EBD32D" w14:textId="7C3E8E1B" w:rsidR="00CB3D85" w:rsidRPr="008E2B39" w:rsidRDefault="00CB3D85" w:rsidP="00CB3D85">
            <w:pPr>
              <w:spacing w:line="252" w:lineRule="auto"/>
              <w:jc w:val="center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8E2B39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06</w:t>
            </w:r>
          </w:p>
        </w:tc>
      </w:tr>
      <w:tr w:rsidR="00CB3D85" w14:paraId="7A438B21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EC85" w14:textId="7512067D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 w:rsidR="00314844">
              <w:rPr>
                <w:rStyle w:val="ui-provider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A98B" w14:textId="2F58B941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60/103,12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23AB" w14:textId="4C2C51D6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217/64,64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3FB8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6591" w14:textId="7D6445E6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51 (1.23, 1.8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187C" w14:textId="6934B70A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46 (1.19, 1.80)</w:t>
            </w:r>
          </w:p>
        </w:tc>
        <w:tc>
          <w:tcPr>
            <w:tcW w:w="3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33185A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143B" w14:textId="4B4F0EAD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629 (0.598, 0.660)</w:t>
            </w:r>
          </w:p>
        </w:tc>
        <w:tc>
          <w:tcPr>
            <w:tcW w:w="4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26E59E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7113AC43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5BB1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Increment of 1 cardiometabolic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g</w:t>
            </w:r>
            <w:proofErr w:type="spellEnd"/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3B97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E2BB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CF5C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FBCD" w14:textId="77777777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B939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79B4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B87F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CB3D85" w14:paraId="78279B7B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7529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723E" w14:textId="09461598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77</w:t>
            </w:r>
            <w:r w:rsidRPr="00E81CAA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/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7</w:t>
            </w:r>
            <w:r w:rsidRPr="00E81CAA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6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B840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2F50" w14:textId="5D0874B0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6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7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, 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25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F584" w14:textId="0E258FC4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4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5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, 1.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23</w:t>
            </w:r>
            <w:r w:rsidRPr="00E81C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15A08A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&lt;0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DB4C" w14:textId="762B8C3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8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97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, 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8</w:t>
            </w:r>
            <w:r w:rsidRPr="00E81C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35D48B" w14:textId="50C595BA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14</w:t>
            </w:r>
          </w:p>
        </w:tc>
      </w:tr>
      <w:tr w:rsidR="00CB3D85" w14:paraId="0DC68898" w14:textId="77777777" w:rsidTr="00147F9C">
        <w:trPr>
          <w:trHeight w:val="300"/>
        </w:trPr>
        <w:tc>
          <w:tcPr>
            <w:tcW w:w="1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4A65C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>
              <w:rPr>
                <w:rStyle w:val="ui-provider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7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EE7D2" w14:textId="53F05CC0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77</w:t>
            </w:r>
            <w:r w:rsidRPr="00E81CAA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/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7</w:t>
            </w:r>
            <w:r w:rsidRPr="00E81CAA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6</w:t>
            </w:r>
            <w:r w:rsidRPr="00E81CAA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0394E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35342" w14:textId="1D29B2E5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21 (1.11, 1.31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DD05D" w14:textId="2540ECA1" w:rsidR="00CB3D85" w:rsidRDefault="00CB3D85" w:rsidP="00CB3D85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19 (1.10, 1.29)</w:t>
            </w:r>
          </w:p>
        </w:tc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F3AE7" w14:textId="77777777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395D2" w14:textId="5802AD75" w:rsidR="00CB3D85" w:rsidRDefault="00CB3D85" w:rsidP="00CB3D85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632 (0.601, 0.662)</w:t>
            </w:r>
          </w:p>
        </w:tc>
        <w:tc>
          <w:tcPr>
            <w:tcW w:w="4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77453" w14:textId="77777777" w:rsidR="00CB3D85" w:rsidRDefault="00CB3D85" w:rsidP="00CB3D85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</w:tbl>
    <w:p w14:paraId="48402A43" w14:textId="0D842EA2" w:rsidR="00147F9C" w:rsidRPr="00571754" w:rsidRDefault="0015069A" w:rsidP="00147F9C">
      <w:pPr>
        <w:pStyle w:val="NormalWeb"/>
        <w:spacing w:before="0" w:beforeAutospacing="0" w:after="0" w:afterAutospacing="0" w:line="252" w:lineRule="auto"/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</w:pPr>
      <w:r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 xml:space="preserve">Table </w:t>
      </w:r>
      <w:r w:rsid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S</w:t>
      </w:r>
      <w:r w:rsidR="00394A35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4</w:t>
      </w:r>
      <w:r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 xml:space="preserve">. Comparison of the original and revised definition of </w:t>
      </w:r>
      <w:proofErr w:type="spellStart"/>
      <w:r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MetS</w:t>
      </w:r>
      <w:proofErr w:type="spellEnd"/>
      <w:r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 xml:space="preserve"> in the association with incident dementia in the Whitehall II and UK Biobank cohorts</w:t>
      </w:r>
      <w:r w:rsidR="00147F9C"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 xml:space="preserve"> excluding prevalent cases of CVD at baseline from the analyses.</w:t>
      </w:r>
    </w:p>
    <w:p w14:paraId="17FC467E" w14:textId="77777777" w:rsidR="0015069A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>Met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 xml:space="preserve">: metabolic syndrome; HR: hazard ratio; CI: confidence interval; IQR: interquartile range; HDL-C: high density lipoprotein-cholesterol; </w:t>
      </w:r>
    </w:p>
    <w:p w14:paraId="4429098B" w14:textId="684A8BAF" w:rsidR="0015069A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a 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Model 1: analysis adjusted for age (as time-scale), sex, education, marital status (living alone in UK Biobank), and birth cohort (5-year groups</w:t>
      </w:r>
      <w:r w:rsidR="007D2281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; only in W</w:t>
      </w:r>
      <w:r w:rsidR="006C577B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hitehall </w:t>
      </w:r>
      <w:r w:rsidR="007D2281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II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).</w:t>
      </w:r>
    </w:p>
    <w:p w14:paraId="755FF50E" w14:textId="77777777" w:rsidR="0015069A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r>
        <w:rPr>
          <w:rFonts w:asciiTheme="minorHAnsi" w:hAnsiTheme="minorHAnsi" w:cstheme="minorHAnsi"/>
          <w:sz w:val="18"/>
          <w:szCs w:val="20"/>
          <w:vertAlign w:val="superscript"/>
          <w:lang w:val="en-GB"/>
        </w:rPr>
        <w:t>b</w:t>
      </w:r>
      <w:r>
        <w:rPr>
          <w:rFonts w:asciiTheme="minorHAnsi" w:hAnsiTheme="minorHAnsi" w:cstheme="minorHAnsi"/>
          <w:sz w:val="18"/>
          <w:szCs w:val="20"/>
          <w:lang w:val="en-GB"/>
        </w:rPr>
        <w:t xml:space="preserve"> Model 2: model 1 and adjustment for health-related </w:t>
      </w:r>
      <w:proofErr w:type="spellStart"/>
      <w:r>
        <w:rPr>
          <w:rFonts w:asciiTheme="minorHAnsi" w:hAnsiTheme="minorHAnsi" w:cstheme="minorHAnsi"/>
          <w:sz w:val="18"/>
          <w:szCs w:val="20"/>
          <w:lang w:val="en-GB"/>
        </w:rPr>
        <w:t>behaviors</w:t>
      </w:r>
      <w:proofErr w:type="spellEnd"/>
      <w:r>
        <w:rPr>
          <w:rFonts w:asciiTheme="minorHAnsi" w:hAnsiTheme="minorHAnsi" w:cstheme="minorHAnsi"/>
          <w:sz w:val="18"/>
          <w:szCs w:val="20"/>
          <w:lang w:val="en-GB"/>
        </w:rPr>
        <w:t xml:space="preserve"> (smoking, alcohol consumption, consumption of fruits and vegetables, and physical activity).</w:t>
      </w:r>
    </w:p>
    <w:p w14:paraId="7D4918F0" w14:textId="77777777" w:rsidR="0015069A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r>
        <w:rPr>
          <w:rFonts w:asciiTheme="minorHAnsi" w:hAnsiTheme="minorHAnsi" w:cstheme="minorHAnsi"/>
          <w:sz w:val="18"/>
          <w:szCs w:val="20"/>
          <w:vertAlign w:val="superscript"/>
          <w:lang w:val="en-GB"/>
        </w:rPr>
        <w:t xml:space="preserve">c </w:t>
      </w:r>
      <w:r>
        <w:rPr>
          <w:rFonts w:asciiTheme="minorHAnsi" w:hAnsiTheme="minorHAnsi" w:cstheme="minorHAnsi"/>
          <w:sz w:val="18"/>
          <w:szCs w:val="20"/>
          <w:lang w:val="en-GB"/>
        </w:rPr>
        <w:t>Using original threshold as the reference.</w:t>
      </w:r>
    </w:p>
    <w:p w14:paraId="784E9CF4" w14:textId="77777777" w:rsidR="0015069A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d 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Using original threshold as the reference.</w:t>
      </w:r>
    </w:p>
    <w:p w14:paraId="7AE840E3" w14:textId="77777777" w:rsidR="0015069A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e </w:t>
      </w:r>
      <w:proofErr w:type="gram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The</w:t>
      </w:r>
      <w:proofErr w:type="gram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reference group for each definition was composed of participants classified as without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Met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.</w:t>
      </w:r>
    </w:p>
    <w:p w14:paraId="3B0E353C" w14:textId="77777777" w:rsidR="0015069A" w:rsidRPr="0023179E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>f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Contal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&amp;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O’Quigley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method’s thresholds for triglycerides (≥2.13 mmol/L) and fasting glucose (≥5.20 mmol/L).</w:t>
      </w:r>
      <w:r w:rsidRPr="00E81CAA"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 xml:space="preserve"> </w:t>
      </w:r>
    </w:p>
    <w:p w14:paraId="2B1D0083" w14:textId="77777777" w:rsidR="0015069A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g </w:t>
      </w:r>
      <w:proofErr w:type="gram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The</w:t>
      </w:r>
      <w:proofErr w:type="gram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reference group for each definition was composed of participants without any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Met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component.</w:t>
      </w:r>
    </w:p>
    <w:p w14:paraId="12A96088" w14:textId="4EE9FB1F" w:rsidR="0015069A" w:rsidRDefault="0015069A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>h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Contal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&amp;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O’Quigley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method’s thresholds for triglycerides (≥2.13 mmol/L) and glycated haemoglobin (≥29.8 mmol</w:t>
      </w:r>
      <w:r w:rsidRPr="0023179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US"/>
        </w:rPr>
        <w:t>/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US"/>
        </w:rPr>
        <w:t>mol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).</w:t>
      </w:r>
      <w:r w:rsidRPr="00E81CAA"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 xml:space="preserve"> </w:t>
      </w:r>
    </w:p>
    <w:p w14:paraId="0153B227" w14:textId="02E62623" w:rsidR="000D4697" w:rsidRDefault="000D4697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</w:pPr>
    </w:p>
    <w:p w14:paraId="5251C762" w14:textId="265AE88F" w:rsidR="000D4697" w:rsidRDefault="000D4697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</w:pPr>
    </w:p>
    <w:p w14:paraId="1F4B00C4" w14:textId="77777777" w:rsidR="000D4697" w:rsidRDefault="000D4697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sectPr w:rsidR="000D4697" w:rsidSect="001D090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72F259D2" w14:textId="1E58A78A" w:rsidR="000D4697" w:rsidRPr="00571754" w:rsidRDefault="000D4697" w:rsidP="000D4697">
      <w:pPr>
        <w:pStyle w:val="NormalWeb"/>
        <w:spacing w:before="0" w:beforeAutospacing="0" w:after="0" w:afterAutospacing="0" w:line="252" w:lineRule="auto"/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</w:pPr>
      <w:r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lastRenderedPageBreak/>
        <w:t xml:space="preserve">Table </w:t>
      </w:r>
      <w:r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S5</w:t>
      </w:r>
      <w:r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 xml:space="preserve">. Comparison of the original and revised definition of </w:t>
      </w:r>
      <w:proofErr w:type="spellStart"/>
      <w:r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MetS</w:t>
      </w:r>
      <w:proofErr w:type="spellEnd"/>
      <w:r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 xml:space="preserve"> in the association with incident dementia in the UK Biobank cohort</w:t>
      </w:r>
      <w:r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, stratified by sex</w:t>
      </w:r>
      <w:r w:rsidRPr="00571754">
        <w:rPr>
          <w:rFonts w:asciiTheme="minorHAnsi" w:eastAsia="Calibri" w:hAnsi="Calibri"/>
          <w:b/>
          <w:bCs/>
          <w:color w:val="000000" w:themeColor="dark1"/>
          <w:kern w:val="24"/>
          <w:sz w:val="22"/>
          <w:szCs w:val="22"/>
          <w:lang w:val="en-GB"/>
        </w:rPr>
        <w:t>.</w:t>
      </w:r>
    </w:p>
    <w:tbl>
      <w:tblPr>
        <w:tblStyle w:val="Grilledutableau1"/>
        <w:tblpPr w:leftFromText="141" w:rightFromText="141" w:vertAnchor="page" w:horzAnchor="margin" w:tblpXSpec="center" w:tblpY="1081"/>
        <w:tblW w:w="5189" w:type="pct"/>
        <w:tblLayout w:type="fixed"/>
        <w:tblLook w:val="04A0" w:firstRow="1" w:lastRow="0" w:firstColumn="1" w:lastColumn="0" w:noHBand="0" w:noVBand="1"/>
      </w:tblPr>
      <w:tblGrid>
        <w:gridCol w:w="4718"/>
        <w:gridCol w:w="1253"/>
        <w:gridCol w:w="1154"/>
        <w:gridCol w:w="291"/>
        <w:gridCol w:w="1540"/>
        <w:gridCol w:w="1266"/>
        <w:gridCol w:w="265"/>
        <w:gridCol w:w="1262"/>
        <w:gridCol w:w="1157"/>
        <w:gridCol w:w="291"/>
        <w:gridCol w:w="1540"/>
        <w:gridCol w:w="1243"/>
      </w:tblGrid>
      <w:tr w:rsidR="000D4697" w:rsidRPr="00B634F1" w14:paraId="04050F10" w14:textId="77777777" w:rsidTr="000D4697">
        <w:trPr>
          <w:trHeight w:val="300"/>
        </w:trPr>
        <w:tc>
          <w:tcPr>
            <w:tcW w:w="14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6E587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172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03C4B" w14:textId="77777777" w:rsidR="000D4697" w:rsidRPr="00CE2478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N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5D154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171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C5351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WOMEN</w:t>
            </w:r>
          </w:p>
        </w:tc>
      </w:tr>
      <w:tr w:rsidR="000D4697" w:rsidRPr="00B634F1" w14:paraId="49FE388B" w14:textId="77777777" w:rsidTr="000D4697">
        <w:trPr>
          <w:trHeight w:val="300"/>
        </w:trPr>
        <w:tc>
          <w:tcPr>
            <w:tcW w:w="147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1F9AF9" w14:textId="77777777" w:rsidR="000D4697" w:rsidRDefault="000D4697" w:rsidP="000D4697">
            <w:pPr>
              <w:spacing w:line="252" w:lineRule="auto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92B35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N dementia cases/Total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B678B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030CA" w14:textId="77777777" w:rsidR="000D4697" w:rsidRPr="002A25B6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HR (95% </w:t>
            </w:r>
            <w:proofErr w:type="gramStart"/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I)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a</w:t>
            </w:r>
            <w:proofErr w:type="gramEnd"/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EC816F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  <w:t>p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-value for HR </w:t>
            </w:r>
            <w:proofErr w:type="spellStart"/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arison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52E672D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8F9BF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N dementia cases/Total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1EA68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A5F56" w14:textId="77777777" w:rsidR="000D4697" w:rsidRPr="002A25B6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HR (95% </w:t>
            </w:r>
            <w:proofErr w:type="gramStart"/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I)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a</w:t>
            </w:r>
            <w:proofErr w:type="gramEnd"/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851FD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i/>
                <w:color w:val="000000" w:themeColor="dark1"/>
                <w:kern w:val="24"/>
                <w:sz w:val="18"/>
                <w:szCs w:val="18"/>
                <w:lang w:val="en-GB" w:eastAsia="fr-FR"/>
              </w:rPr>
              <w:t>p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-value for HR </w:t>
            </w:r>
            <w:proofErr w:type="spellStart"/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arison</w:t>
            </w: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b</w:t>
            </w:r>
            <w:proofErr w:type="spellEnd"/>
          </w:p>
        </w:tc>
      </w:tr>
      <w:tr w:rsidR="000D4697" w14:paraId="701192B9" w14:textId="77777777" w:rsidTr="000D4697">
        <w:trPr>
          <w:trHeight w:val="355"/>
        </w:trPr>
        <w:tc>
          <w:tcPr>
            <w:tcW w:w="14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BF9F9" w14:textId="77777777" w:rsidR="000D4697" w:rsidRDefault="000D4697" w:rsidP="000D4697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19842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Reference group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AC470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High-risk group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ED9D2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74506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FDB36" w14:textId="77777777" w:rsidR="000D4697" w:rsidRDefault="000D4697" w:rsidP="000D4697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96CE6" w14:textId="77777777" w:rsidR="000D4697" w:rsidRDefault="000D4697" w:rsidP="000D4697">
            <w:pP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39BEE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Reference group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1D459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High-risk group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C40D6" w14:textId="77777777" w:rsidR="000D4697" w:rsidRDefault="000D4697" w:rsidP="000D4697">
            <w:pPr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017CD" w14:textId="77777777" w:rsidR="000D4697" w:rsidRDefault="000D4697" w:rsidP="000D4697">
            <w:pPr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DE6F1" w14:textId="77777777" w:rsidR="000D4697" w:rsidRDefault="000D4697" w:rsidP="000D4697">
            <w:pPr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</w:pPr>
          </w:p>
        </w:tc>
      </w:tr>
      <w:tr w:rsidR="000D4697" w14:paraId="6CF990B9" w14:textId="77777777" w:rsidTr="000D4697">
        <w:trPr>
          <w:trHeight w:val="30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C7FA" w14:textId="77777777" w:rsidR="000D4697" w:rsidRDefault="000D4697" w:rsidP="000D4697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abolic syndrome (</w:t>
            </w:r>
            <w:r>
              <w:rPr>
                <w:rFonts w:ascii="Calibri" w:eastAsia="Calibri" w:hAnsi="Calibri" w:cs="Calibr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≥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3 cardiometabolic </w:t>
            </w:r>
            <w:proofErr w:type="gram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s)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c</w:t>
            </w:r>
            <w:proofErr w:type="gramEnd"/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BCED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BAB9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10E5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D1D2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3AB4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0E4A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134F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A327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E6C3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8748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0D4697" w14:paraId="4CE1488F" w14:textId="77777777" w:rsidTr="000D4697">
        <w:trPr>
          <w:trHeight w:val="30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F28F" w14:textId="77777777" w:rsidR="000D4697" w:rsidRDefault="000D4697" w:rsidP="000D4697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1A69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Theme="minorEastAsia" w:cstheme="minorHAnsi"/>
                <w:sz w:val="18"/>
                <w:szCs w:val="18"/>
                <w:lang w:eastAsia="fr-FR"/>
              </w:rPr>
              <w:t>92/41,2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0C69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Theme="minorEastAsia" w:cstheme="minorHAnsi"/>
                <w:sz w:val="18"/>
                <w:szCs w:val="18"/>
                <w:lang w:eastAsia="fr-FR"/>
              </w:rPr>
              <w:t>148/38,17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B897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4549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Theme="minorEastAsia" w:cstheme="minorHAnsi"/>
                <w:sz w:val="18"/>
                <w:szCs w:val="18"/>
                <w:lang w:eastAsia="fr-FR"/>
              </w:rPr>
              <w:t>1.17 (0.90, 1.52)</w:t>
            </w:r>
          </w:p>
        </w:tc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BF7D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0.0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DA34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D4C8" w14:textId="77777777" w:rsidR="000D4697" w:rsidRPr="00432544" w:rsidRDefault="000D4697" w:rsidP="000D4697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432544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78/61,8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D8F8" w14:textId="77777777" w:rsidR="000D4697" w:rsidRPr="00432544" w:rsidRDefault="000D4697" w:rsidP="000D4697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432544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00/30,54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738B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5FFB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52 (1.13, 2.06)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40FAC5" w14:textId="77777777" w:rsidR="000D4697" w:rsidRPr="002051B8" w:rsidRDefault="000D4697" w:rsidP="000D4697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051B8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20</w:t>
            </w:r>
          </w:p>
        </w:tc>
      </w:tr>
      <w:tr w:rsidR="000D4697" w14:paraId="68F05837" w14:textId="77777777" w:rsidTr="000D4697">
        <w:trPr>
          <w:trHeight w:val="30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6C7D" w14:textId="77777777" w:rsidR="000D4697" w:rsidRDefault="000D4697" w:rsidP="000D4697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>
              <w:rPr>
                <w:rStyle w:val="ui-provider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EFBE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Theme="minorEastAsia" w:cstheme="minorHAnsi"/>
                <w:sz w:val="18"/>
                <w:szCs w:val="18"/>
                <w:lang w:eastAsia="fr-FR"/>
              </w:rPr>
              <w:t>87/41,8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416F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Theme="minorEastAsia" w:cstheme="minorHAnsi"/>
                <w:sz w:val="18"/>
                <w:szCs w:val="18"/>
                <w:lang w:eastAsia="fr-FR"/>
              </w:rPr>
              <w:t>153/37,56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3171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8808" w14:textId="77777777" w:rsidR="000D4697" w:rsidRPr="002051B8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eastAsia="fr-FR"/>
              </w:rPr>
            </w:pPr>
            <w:r w:rsidRPr="002051B8">
              <w:rPr>
                <w:rFonts w:eastAsiaTheme="minorEastAsia" w:cstheme="minorHAnsi"/>
                <w:b/>
                <w:bCs/>
                <w:sz w:val="18"/>
                <w:szCs w:val="18"/>
                <w:lang w:eastAsia="fr-FR"/>
              </w:rPr>
              <w:t>1.39 (1.06, 1.82)</w:t>
            </w: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556D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0B1E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538B" w14:textId="77777777" w:rsidR="000D4697" w:rsidRPr="00432544" w:rsidRDefault="000D4697" w:rsidP="000D4697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432544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78/61,7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C693" w14:textId="77777777" w:rsidR="000D4697" w:rsidRPr="00432544" w:rsidRDefault="000D4697" w:rsidP="000D4697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432544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00/30,67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CF64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0EF0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63 (1.20, 2.21)</w:t>
            </w:r>
          </w:p>
        </w:tc>
        <w:tc>
          <w:tcPr>
            <w:tcW w:w="38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BADE56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0D4697" w14:paraId="720FE568" w14:textId="77777777" w:rsidTr="000D4697">
        <w:trPr>
          <w:trHeight w:val="30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210D" w14:textId="77777777" w:rsidR="000D4697" w:rsidRDefault="000D4697" w:rsidP="000D4697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Increment of 1 cardiometabolic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component</w:t>
            </w: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vertAlign w:val="superscript"/>
                <w:lang w:val="en-GB" w:eastAsia="fr-FR"/>
              </w:rPr>
              <w:t>e</w:t>
            </w:r>
            <w:proofErr w:type="spellEnd"/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DF38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259B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A957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362A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AEA4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AB0F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4459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0BBC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F972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7590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0D4697" w14:paraId="56300DD1" w14:textId="77777777" w:rsidTr="000D4697">
        <w:trPr>
          <w:trHeight w:val="30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CDA6" w14:textId="77777777" w:rsidR="000D4697" w:rsidRDefault="000D4697" w:rsidP="000D4697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Original </w:t>
            </w:r>
            <w:proofErr w:type="spellStart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MetS</w:t>
            </w:r>
            <w:proofErr w:type="spellEnd"/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definition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57B5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Theme="minorEastAsia" w:cstheme="minorHAnsi"/>
                <w:sz w:val="18"/>
                <w:szCs w:val="18"/>
                <w:lang w:eastAsia="fr-FR"/>
              </w:rPr>
              <w:t>240/79,44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A501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E091" w14:textId="77777777" w:rsidR="000D4697" w:rsidRPr="002A6DFE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eastAsia="fr-FR"/>
              </w:rPr>
            </w:pPr>
            <w:r w:rsidRPr="002A6DFE">
              <w:rPr>
                <w:rFonts w:eastAsiaTheme="minorEastAsia" w:cstheme="minorHAnsi"/>
                <w:b/>
                <w:bCs/>
                <w:sz w:val="18"/>
                <w:szCs w:val="18"/>
                <w:lang w:eastAsia="fr-FR"/>
              </w:rPr>
              <w:t>1.12 (1.02, 1.24)</w:t>
            </w:r>
          </w:p>
        </w:tc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0646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&lt;0.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7EFA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049A" w14:textId="77777777" w:rsidR="000D4697" w:rsidRPr="00432544" w:rsidRDefault="000D4697" w:rsidP="000D4697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432544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78/92,44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623D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6CEA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20 (1.08, 1.34)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433409" w14:textId="77777777" w:rsidR="000D4697" w:rsidRPr="002051B8" w:rsidRDefault="000D4697" w:rsidP="000D4697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 w:rsidRPr="002051B8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0.14</w:t>
            </w:r>
          </w:p>
        </w:tc>
      </w:tr>
      <w:tr w:rsidR="000D4697" w14:paraId="311F84F3" w14:textId="77777777" w:rsidTr="000D4697">
        <w:trPr>
          <w:trHeight w:val="300"/>
        </w:trPr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EEEE2" w14:textId="77777777" w:rsidR="000D4697" w:rsidRDefault="000D4697" w:rsidP="000D4697">
            <w:pPr>
              <w:spacing w:line="252" w:lineRule="auto"/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 xml:space="preserve">   R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evised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MetS</w:t>
            </w:r>
            <w:proofErr w:type="spellEnd"/>
            <w:r w:rsidRPr="007040CD">
              <w:rPr>
                <w:rStyle w:val="ui-provider"/>
                <w:sz w:val="18"/>
                <w:szCs w:val="18"/>
              </w:rPr>
              <w:t xml:space="preserve"> </w:t>
            </w:r>
            <w:proofErr w:type="spellStart"/>
            <w:r w:rsidRPr="007040CD">
              <w:rPr>
                <w:rStyle w:val="ui-provider"/>
                <w:sz w:val="18"/>
                <w:szCs w:val="18"/>
              </w:rPr>
              <w:t>definition</w:t>
            </w:r>
            <w:r>
              <w:rPr>
                <w:rStyle w:val="ui-provider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F136A" w14:textId="77777777" w:rsidR="000D4697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sz w:val="18"/>
                <w:szCs w:val="18"/>
                <w:lang w:eastAsia="fr-FR"/>
              </w:rPr>
            </w:pPr>
            <w:r>
              <w:rPr>
                <w:rFonts w:eastAsiaTheme="minorEastAsia" w:cstheme="minorHAnsi"/>
                <w:sz w:val="18"/>
                <w:szCs w:val="18"/>
                <w:lang w:eastAsia="fr-FR"/>
              </w:rPr>
              <w:t>240/79,442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8B601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B1ECE" w14:textId="77777777" w:rsidR="000D4697" w:rsidRPr="002A6DFE" w:rsidRDefault="000D4697" w:rsidP="000D4697">
            <w:pPr>
              <w:spacing w:line="252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eastAsia="fr-FR"/>
              </w:rPr>
            </w:pPr>
            <w:r w:rsidRPr="002A6DFE">
              <w:rPr>
                <w:rFonts w:eastAsiaTheme="minorEastAsia" w:cstheme="minorHAnsi"/>
                <w:b/>
                <w:bCs/>
                <w:sz w:val="18"/>
                <w:szCs w:val="18"/>
                <w:lang w:eastAsia="fr-FR"/>
              </w:rPr>
              <w:t>1.19 (1.07, 1.32)</w:t>
            </w: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98187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AF6D3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BF43C" w14:textId="77777777" w:rsidR="000D4697" w:rsidRPr="00432544" w:rsidRDefault="000D4697" w:rsidP="000D4697">
            <w:pPr>
              <w:spacing w:line="252" w:lineRule="auto"/>
              <w:jc w:val="center"/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1</w:t>
            </w:r>
            <w:r w:rsidRPr="00432544">
              <w:rPr>
                <w:rFonts w:eastAsia="Calibri" w:cstheme="minorHAnsi"/>
                <w:color w:val="000000" w:themeColor="dark1"/>
                <w:kern w:val="24"/>
                <w:sz w:val="18"/>
                <w:szCs w:val="18"/>
                <w:lang w:val="en-GB" w:eastAsia="fr-FR"/>
              </w:rPr>
              <w:t>78/92,444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59E1A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F327A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  <w:t>1.23 (1.10, 1.38)</w:t>
            </w:r>
          </w:p>
        </w:tc>
        <w:tc>
          <w:tcPr>
            <w:tcW w:w="3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01C6F" w14:textId="77777777" w:rsidR="000D4697" w:rsidRDefault="000D4697" w:rsidP="000D4697">
            <w:pPr>
              <w:spacing w:line="252" w:lineRule="auto"/>
              <w:jc w:val="center"/>
              <w:rPr>
                <w:rFonts w:eastAsia="Calibri"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 w:eastAsia="fr-FR"/>
              </w:rPr>
            </w:pPr>
          </w:p>
        </w:tc>
      </w:tr>
    </w:tbl>
    <w:p w14:paraId="566CCB64" w14:textId="77777777" w:rsidR="000D4697" w:rsidRDefault="000D4697" w:rsidP="000D4697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>Met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 xml:space="preserve">: metabolic syndrome; HR: hazard ratio; CI: confidence interval; IQR: interquartile range; HDL-C: high density lipoprotein-cholesterol; </w:t>
      </w:r>
    </w:p>
    <w:p w14:paraId="26C3B025" w14:textId="77777777" w:rsidR="000D4697" w:rsidRDefault="000D4697" w:rsidP="000D4697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a 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Model 1: analysis adjusted for age (as time-scale), sex, education, marital status (living alone in UK Biobank), birth cohort (5-year groups; only in Whitehall II), and for health-related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behavior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(smoking, alcohol consumption, consumption of fruits and vegetables, and physical activity).</w:t>
      </w:r>
    </w:p>
    <w:p w14:paraId="3C4935BC" w14:textId="77777777" w:rsidR="000D4697" w:rsidRDefault="000D4697" w:rsidP="000D4697">
      <w:pPr>
        <w:pStyle w:val="NormalWeb"/>
        <w:spacing w:before="0" w:beforeAutospacing="0" w:after="0" w:afterAutospacing="0" w:line="252" w:lineRule="auto"/>
        <w:rPr>
          <w:rFonts w:asciiTheme="minorHAnsi" w:hAnsiTheme="minorHAnsi" w:cstheme="minorHAnsi"/>
          <w:sz w:val="18"/>
          <w:szCs w:val="20"/>
          <w:lang w:val="en-GB"/>
        </w:rPr>
      </w:pPr>
      <w:r>
        <w:rPr>
          <w:rFonts w:asciiTheme="minorHAnsi" w:hAnsiTheme="minorHAnsi" w:cstheme="minorHAnsi"/>
          <w:sz w:val="18"/>
          <w:szCs w:val="20"/>
          <w:vertAlign w:val="superscript"/>
          <w:lang w:val="en-GB"/>
        </w:rPr>
        <w:t xml:space="preserve">b </w:t>
      </w:r>
      <w:r>
        <w:rPr>
          <w:rFonts w:asciiTheme="minorHAnsi" w:hAnsiTheme="minorHAnsi" w:cstheme="minorHAnsi"/>
          <w:sz w:val="18"/>
          <w:szCs w:val="20"/>
          <w:lang w:val="en-GB"/>
        </w:rPr>
        <w:t>Using original threshold as the reference.</w:t>
      </w:r>
    </w:p>
    <w:p w14:paraId="5F9F5346" w14:textId="77777777" w:rsidR="000D4697" w:rsidRDefault="000D4697" w:rsidP="000D4697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c </w:t>
      </w:r>
      <w:proofErr w:type="gram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The</w:t>
      </w:r>
      <w:proofErr w:type="gram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reference group for each definition was composed of participants classified as without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Met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.</w:t>
      </w:r>
    </w:p>
    <w:p w14:paraId="7E4A866F" w14:textId="77777777" w:rsidR="000D4697" w:rsidRPr="0023179E" w:rsidRDefault="000D4697" w:rsidP="000D4697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>d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Contal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&amp;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O’Quigley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method’s thresholds for triglycerides (≥2.13 mmol/L) and fasting glucose (≥5.20 mmol/L).</w:t>
      </w:r>
      <w:r w:rsidRPr="00E81CAA"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 xml:space="preserve"> </w:t>
      </w:r>
    </w:p>
    <w:p w14:paraId="0C1440A5" w14:textId="77777777" w:rsidR="000D4697" w:rsidRDefault="000D4697" w:rsidP="000D4697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 xml:space="preserve">e </w:t>
      </w:r>
      <w:proofErr w:type="gram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The</w:t>
      </w:r>
      <w:proofErr w:type="gram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reference group for each definition was composed of participants without any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MetS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component.</w:t>
      </w:r>
    </w:p>
    <w:p w14:paraId="0000B836" w14:textId="77777777" w:rsidR="000D4697" w:rsidRDefault="000D4697" w:rsidP="000D4697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vertAlign w:val="superscript"/>
          <w:lang w:val="en-GB"/>
        </w:rPr>
        <w:t>f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Contal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&amp;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O’Quigley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 xml:space="preserve"> method’s thresholds for triglycerides (≥2.13 mmol/L) and glycated haemoglobin (≥29.8 mmol</w:t>
      </w:r>
      <w:r w:rsidRPr="0023179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US"/>
        </w:rPr>
        <w:t>/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US"/>
        </w:rPr>
        <w:t>mol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18"/>
          <w:szCs w:val="20"/>
          <w:lang w:val="en-GB"/>
        </w:rPr>
        <w:t>).</w:t>
      </w:r>
      <w:r w:rsidRPr="00E81CAA"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  <w:t xml:space="preserve"> </w:t>
      </w:r>
    </w:p>
    <w:p w14:paraId="08987B09" w14:textId="5CB4CDE0" w:rsidR="000D4697" w:rsidRDefault="000D4697" w:rsidP="0015069A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18"/>
          <w:szCs w:val="20"/>
          <w:lang w:val="en-GB"/>
        </w:rPr>
      </w:pPr>
    </w:p>
    <w:p w14:paraId="6D81F91C" w14:textId="0CC7D9B1" w:rsidR="001D0902" w:rsidRDefault="001D0902" w:rsidP="004C0705">
      <w:pPr>
        <w:pStyle w:val="NormalWeb"/>
        <w:spacing w:before="0" w:beforeAutospacing="0" w:after="0" w:afterAutospacing="0" w:line="254" w:lineRule="auto"/>
        <w:rPr>
          <w:rFonts w:asciiTheme="minorHAnsi" w:eastAsia="Calibri" w:hAnsiTheme="minorHAnsi" w:cstheme="minorHAnsi"/>
          <w:b/>
          <w:bCs/>
          <w:color w:val="000000" w:themeColor="dark1"/>
          <w:kern w:val="24"/>
          <w:sz w:val="22"/>
          <w:szCs w:val="22"/>
          <w:lang w:val="en-GB"/>
        </w:rPr>
      </w:pPr>
    </w:p>
    <w:p w14:paraId="33ED081B" w14:textId="77777777" w:rsidR="0015069A" w:rsidRDefault="0015069A" w:rsidP="004C0705">
      <w:pPr>
        <w:pStyle w:val="NormalWeb"/>
        <w:spacing w:before="0" w:beforeAutospacing="0" w:after="0" w:afterAutospacing="0" w:line="254" w:lineRule="auto"/>
        <w:rPr>
          <w:rFonts w:asciiTheme="minorHAnsi" w:eastAsia="Calibri" w:hAnsiTheme="minorHAnsi" w:cstheme="minorHAnsi"/>
          <w:b/>
          <w:bCs/>
          <w:color w:val="000000" w:themeColor="dark1"/>
          <w:kern w:val="24"/>
          <w:sz w:val="22"/>
          <w:szCs w:val="22"/>
          <w:lang w:val="en-GB"/>
        </w:rPr>
      </w:pPr>
    </w:p>
    <w:p w14:paraId="59D556E4" w14:textId="2E3EA281" w:rsidR="0015069A" w:rsidRPr="0098442C" w:rsidRDefault="0015069A" w:rsidP="004C0705">
      <w:pPr>
        <w:pStyle w:val="NormalWeb"/>
        <w:spacing w:before="0" w:beforeAutospacing="0" w:after="0" w:afterAutospacing="0" w:line="254" w:lineRule="auto"/>
        <w:rPr>
          <w:rFonts w:asciiTheme="minorHAnsi" w:eastAsia="Calibri" w:hAnsiTheme="minorHAnsi" w:cstheme="minorHAnsi"/>
          <w:b/>
          <w:bCs/>
          <w:color w:val="000000" w:themeColor="dark1"/>
          <w:kern w:val="24"/>
          <w:sz w:val="22"/>
          <w:szCs w:val="22"/>
          <w:lang w:val="en-GB"/>
        </w:rPr>
        <w:sectPr w:rsidR="0015069A" w:rsidRPr="0098442C" w:rsidSect="001D090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23FEE75" w14:textId="22146411" w:rsidR="006222FC" w:rsidRPr="006222FC" w:rsidRDefault="00FC511B" w:rsidP="006222FC">
      <w:pPr>
        <w:rPr>
          <w:lang w:val="en-GB"/>
        </w:rPr>
      </w:pPr>
      <w:r>
        <w:rPr>
          <w:lang w:val="en-GB"/>
        </w:rPr>
        <w:lastRenderedPageBreak/>
        <w:t xml:space="preserve"> </w:t>
      </w:r>
      <w:r w:rsidR="00571754" w:rsidRPr="00651959">
        <w:rPr>
          <w:b/>
          <w:sz w:val="24"/>
          <w:szCs w:val="24"/>
          <w:lang w:val="en-GB"/>
        </w:rPr>
        <w:t>Figure S1. Flow chart of sample selection</w:t>
      </w:r>
      <w:r w:rsidR="00571754">
        <w:rPr>
          <w:b/>
          <w:sz w:val="24"/>
          <w:szCs w:val="24"/>
          <w:lang w:val="en-GB"/>
        </w:rPr>
        <w:t xml:space="preserve"> in the Whitehall II and UK Biobank cohort studies</w:t>
      </w:r>
      <w:r w:rsidR="00571754" w:rsidRPr="00651959">
        <w:rPr>
          <w:b/>
          <w:sz w:val="24"/>
          <w:szCs w:val="24"/>
          <w:lang w:val="en-GB"/>
        </w:rPr>
        <w:t>.</w:t>
      </w:r>
    </w:p>
    <w:p w14:paraId="1E675972" w14:textId="539ED72E" w:rsidR="004A5027" w:rsidRDefault="004A5027">
      <w:pPr>
        <w:rPr>
          <w:lang w:val="en-GB"/>
        </w:rPr>
      </w:pPr>
    </w:p>
    <w:p w14:paraId="74FA74F2" w14:textId="1D96A786" w:rsidR="004A5027" w:rsidRDefault="004A5027">
      <w:pPr>
        <w:rPr>
          <w:lang w:val="en-GB"/>
        </w:rPr>
      </w:pPr>
      <w:r w:rsidRPr="004A5027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6D9A778F" wp14:editId="1208F812">
                <wp:simplePos x="0" y="0"/>
                <wp:positionH relativeFrom="margin">
                  <wp:posOffset>6398895</wp:posOffset>
                </wp:positionH>
                <wp:positionV relativeFrom="margin">
                  <wp:posOffset>718820</wp:posOffset>
                </wp:positionV>
                <wp:extent cx="3131820" cy="140462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18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514F5" w14:textId="04F1AB39" w:rsidR="0043290F" w:rsidRPr="00F766E7" w:rsidRDefault="0043290F" w:rsidP="00F766E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b/>
                                <w:sz w:val="36"/>
                              </w:rPr>
                            </w:pPr>
                            <w:r w:rsidRPr="00F766E7">
                              <w:rPr>
                                <w:b/>
                                <w:sz w:val="36"/>
                                <w:lang w:val="es-ES"/>
                              </w:rPr>
                              <w:t>UK BIOBAN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D9A77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3.85pt;margin-top:56.6pt;width:246.6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" stroked="f">
                <v:textbox style="mso-fit-shape-to-text:t">
                  <w:txbxContent>
                    <w:p w14:paraId="6D5514F5" w14:textId="04F1AB39" w:rsidR="0043290F" w:rsidRPr="00F766E7" w:rsidRDefault="0043290F" w:rsidP="00F766E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b/>
                          <w:sz w:val="36"/>
                        </w:rPr>
                      </w:pPr>
                      <w:r w:rsidRPr="00F766E7">
                        <w:rPr>
                          <w:b/>
                          <w:sz w:val="36"/>
                          <w:lang w:val="es-ES"/>
                        </w:rPr>
                        <w:t>UK BIOBANK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4A5027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A21577D" wp14:editId="4A139A72">
                <wp:simplePos x="0" y="0"/>
                <wp:positionH relativeFrom="column">
                  <wp:posOffset>203835</wp:posOffset>
                </wp:positionH>
                <wp:positionV relativeFrom="paragraph">
                  <wp:posOffset>130810</wp:posOffset>
                </wp:positionV>
                <wp:extent cx="2360930" cy="140462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0A540" w14:textId="6F9A68CA" w:rsidR="0043290F" w:rsidRPr="00F766E7" w:rsidRDefault="0043290F" w:rsidP="00F766E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b/>
                                <w:sz w:val="36"/>
                              </w:rPr>
                            </w:pPr>
                            <w:r w:rsidRPr="00F766E7">
                              <w:rPr>
                                <w:b/>
                                <w:sz w:val="36"/>
                                <w:lang w:val="es-ES"/>
                              </w:rPr>
                              <w:t>WHITEHALL 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21577D" id="_x0000_s1027" type="#_x0000_t202" style="position:absolute;margin-left:16.05pt;margin-top:10.3pt;width:185.9pt;height:110.6pt;z-index:25168384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" stroked="f">
                <v:textbox style="mso-fit-shape-to-text:t">
                  <w:txbxContent>
                    <w:p w14:paraId="7230A540" w14:textId="6F9A68CA" w:rsidR="0043290F" w:rsidRPr="00F766E7" w:rsidRDefault="0043290F" w:rsidP="00F766E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b/>
                          <w:sz w:val="36"/>
                        </w:rPr>
                      </w:pPr>
                      <w:r w:rsidRPr="00F766E7">
                        <w:rPr>
                          <w:b/>
                          <w:sz w:val="36"/>
                          <w:lang w:val="es-ES"/>
                        </w:rPr>
                        <w:t>WHITEHALL I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FCCAD4" w14:textId="2AAFDB49" w:rsidR="004A5027" w:rsidRDefault="004A5027">
      <w:pPr>
        <w:rPr>
          <w:lang w:val="en-GB"/>
        </w:rPr>
      </w:pPr>
    </w:p>
    <w:p w14:paraId="1BD68F68" w14:textId="342BF014" w:rsidR="004A5027" w:rsidRDefault="00F766E7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85888" behindDoc="0" locked="0" layoutInCell="1" allowOverlap="1" wp14:anchorId="75AA9EDA" wp14:editId="3A1B83A1">
            <wp:simplePos x="0" y="0"/>
            <wp:positionH relativeFrom="page">
              <wp:posOffset>6720840</wp:posOffset>
            </wp:positionH>
            <wp:positionV relativeFrom="margin">
              <wp:posOffset>1364615</wp:posOffset>
            </wp:positionV>
            <wp:extent cx="3820160" cy="4337050"/>
            <wp:effectExtent l="0" t="0" r="8890" b="635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67" t="32787" r="22387" b="19896"/>
                    <a:stretch/>
                  </pic:blipFill>
                  <pic:spPr bwMode="auto">
                    <a:xfrm>
                      <a:off x="0" y="0"/>
                      <a:ext cx="3820160" cy="4337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13868">
        <w:rPr>
          <w:noProof/>
        </w:rPr>
        <w:drawing>
          <wp:anchor distT="0" distB="0" distL="114300" distR="114300" simplePos="0" relativeHeight="251679744" behindDoc="0" locked="0" layoutInCell="1" allowOverlap="1" wp14:anchorId="30C9166F" wp14:editId="10304060">
            <wp:simplePos x="0" y="0"/>
            <wp:positionH relativeFrom="page">
              <wp:posOffset>60325</wp:posOffset>
            </wp:positionH>
            <wp:positionV relativeFrom="margin">
              <wp:posOffset>1343660</wp:posOffset>
            </wp:positionV>
            <wp:extent cx="5941060" cy="4810760"/>
            <wp:effectExtent l="0" t="0" r="2540" b="889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86" t="23778" r="33796" b="7645"/>
                    <a:stretch/>
                  </pic:blipFill>
                  <pic:spPr bwMode="auto">
                    <a:xfrm>
                      <a:off x="0" y="0"/>
                      <a:ext cx="5941060" cy="4810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BAD073" w14:textId="1A11B3D0" w:rsidR="004A5027" w:rsidRDefault="004A5027">
      <w:pPr>
        <w:rPr>
          <w:lang w:val="en-GB"/>
        </w:rPr>
      </w:pPr>
    </w:p>
    <w:p w14:paraId="14B5A3DC" w14:textId="0960074C" w:rsidR="004A5027" w:rsidRDefault="004A5027">
      <w:pPr>
        <w:rPr>
          <w:lang w:val="en-GB"/>
        </w:rPr>
      </w:pPr>
    </w:p>
    <w:p w14:paraId="3D78F8AA" w14:textId="74A7F956" w:rsidR="004A5027" w:rsidRDefault="004A5027">
      <w:pPr>
        <w:rPr>
          <w:lang w:val="en-GB"/>
        </w:rPr>
      </w:pPr>
    </w:p>
    <w:p w14:paraId="5582953C" w14:textId="5DBC4D29" w:rsidR="00FC511B" w:rsidRDefault="00291723">
      <w:pPr>
        <w:rPr>
          <w:noProof/>
          <w:lang w:val="en-GB"/>
        </w:rPr>
        <w:sectPr w:rsidR="00FC511B" w:rsidSect="006222FC">
          <w:pgSz w:w="16838" w:h="11906" w:orient="landscape"/>
          <w:pgMar w:top="284" w:right="284" w:bottom="244" w:left="567" w:header="709" w:footer="709" w:gutter="0"/>
          <w:cols w:space="708"/>
          <w:docGrid w:linePitch="360"/>
        </w:sectPr>
      </w:pPr>
      <w:r w:rsidRPr="00291723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328EF45" wp14:editId="641007B0">
                <wp:simplePos x="0" y="0"/>
                <wp:positionH relativeFrom="margin">
                  <wp:align>left</wp:align>
                </wp:positionH>
                <wp:positionV relativeFrom="paragraph">
                  <wp:posOffset>535305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DFC5A7" w14:textId="7D11345E" w:rsidR="0043290F" w:rsidRPr="000F0B62" w:rsidRDefault="0043290F">
                            <w:pPr>
                              <w:rPr>
                                <w:lang w:val="en-GB"/>
                              </w:rPr>
                            </w:pPr>
                            <w:r>
                              <w:t>Abbreviation: MetS, metabolic syndr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28EF45" id="_x0000_s1028" type="#_x0000_t202" style="position:absolute;margin-left:0;margin-top:42.15pt;width:185.9pt;height:110.6pt;z-index:25167872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" stroked="f">
                <v:textbox style="mso-fit-shape-to-text:t">
                  <w:txbxContent>
                    <w:p w14:paraId="5ADFC5A7" w14:textId="7D11345E" w:rsidR="0043290F" w:rsidRPr="000F0B62" w:rsidRDefault="0043290F">
                      <w:pPr>
                        <w:rPr>
                          <w:lang w:val="en-GB"/>
                        </w:rPr>
                      </w:pPr>
                      <w:r>
                        <w:t>Abbreviation: MetS, metabolic syndro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DD07EF7" w14:textId="4D20961D" w:rsidR="00571754" w:rsidRPr="00BA70D2" w:rsidRDefault="00571754" w:rsidP="00571754">
      <w:pPr>
        <w:pStyle w:val="NormalWeb"/>
        <w:spacing w:before="0" w:beforeAutospacing="0" w:after="120" w:afterAutospacing="0"/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</w:pPr>
      <w:bookmarkStart w:id="4" w:name="_Hlk140496764"/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lastRenderedPageBreak/>
        <w:t>Figure S</w:t>
      </w:r>
      <w:r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>2</w:t>
      </w:r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 xml:space="preserve">. </w:t>
      </w:r>
      <w:proofErr w:type="spellStart"/>
      <w:r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>A</w:t>
      </w:r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>ssociations</w:t>
      </w:r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vertAlign w:val="superscript"/>
          <w:lang w:val="en-GB"/>
        </w:rPr>
        <w:t>a</w:t>
      </w:r>
      <w:proofErr w:type="spellEnd"/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 xml:space="preserve"> between </w:t>
      </w:r>
      <w:proofErr w:type="spellStart"/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>MetS</w:t>
      </w:r>
      <w:proofErr w:type="spellEnd"/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 xml:space="preserve"> components and incident dementia</w:t>
      </w:r>
      <w:r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 xml:space="preserve"> in the Whitehall II </w:t>
      </w:r>
      <w:proofErr w:type="spellStart"/>
      <w:proofErr w:type="gramStart"/>
      <w:r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>study</w:t>
      </w:r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lang w:val="en-GB"/>
        </w:rPr>
        <w:t>.</w:t>
      </w:r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vertAlign w:val="superscript"/>
          <w:lang w:val="en-GB"/>
        </w:rPr>
        <w:t>b</w:t>
      </w:r>
      <w:proofErr w:type="gramEnd"/>
      <w:r w:rsidRPr="00BA70D2">
        <w:rPr>
          <w:rFonts w:asciiTheme="minorHAnsi" w:hAnsiTheme="minorHAnsi" w:cstheme="minorHAnsi"/>
          <w:b/>
          <w:color w:val="000000" w:themeColor="dark1"/>
          <w:kern w:val="24"/>
          <w:szCs w:val="36"/>
          <w:vertAlign w:val="superscript"/>
          <w:lang w:val="en-GB"/>
        </w:rPr>
        <w:t>,c</w:t>
      </w:r>
      <w:proofErr w:type="spellEnd"/>
    </w:p>
    <w:bookmarkEnd w:id="4"/>
    <w:p w14:paraId="22A3BF4C" w14:textId="77777777" w:rsidR="00571754" w:rsidRPr="00654B6B" w:rsidRDefault="00571754" w:rsidP="00571754">
      <w:pPr>
        <w:pStyle w:val="NormalWeb"/>
        <w:spacing w:before="0" w:beforeAutospacing="0" w:after="0" w:afterAutospacing="0"/>
        <w:ind w:left="315"/>
        <w:rPr>
          <w:rFonts w:asciiTheme="minorHAnsi" w:hAnsiTheme="minorHAnsi" w:cstheme="minorHAnsi"/>
          <w:sz w:val="22"/>
          <w:lang w:val="en-GB"/>
        </w:rPr>
      </w:pPr>
      <w:r w:rsidRPr="00654B6B">
        <w:rPr>
          <w:rFonts w:asciiTheme="minorHAnsi" w:hAnsiTheme="minorHAnsi" w:cstheme="minorHAnsi"/>
          <w:sz w:val="20"/>
          <w:lang w:val="en-GB"/>
        </w:rPr>
        <w:t xml:space="preserve">  A) Waist circumference in men                                   </w:t>
      </w:r>
      <w:r>
        <w:rPr>
          <w:rFonts w:asciiTheme="minorHAnsi" w:hAnsiTheme="minorHAnsi" w:cstheme="minorHAnsi"/>
          <w:sz w:val="20"/>
          <w:lang w:val="en-GB"/>
        </w:rPr>
        <w:t xml:space="preserve">          </w:t>
      </w:r>
      <w:r w:rsidRPr="00654B6B">
        <w:rPr>
          <w:rFonts w:asciiTheme="minorHAnsi" w:hAnsiTheme="minorHAnsi" w:cstheme="minorHAnsi"/>
          <w:sz w:val="20"/>
          <w:lang w:val="en-GB"/>
        </w:rPr>
        <w:t xml:space="preserve">  B) Waist circumference in women</w:t>
      </w:r>
    </w:p>
    <w:p w14:paraId="7EEE79DB" w14:textId="49CD0117" w:rsidR="00571754" w:rsidRPr="00654B6B" w:rsidRDefault="00571754" w:rsidP="00571754">
      <w:pPr>
        <w:rPr>
          <w:rFonts w:cstheme="minorHAnsi"/>
          <w:lang w:val="en-GB"/>
        </w:rPr>
      </w:pPr>
      <w:r w:rsidRPr="00654B6B">
        <w:rPr>
          <w:rFonts w:cstheme="minorHAnsi"/>
          <w:lang w:val="en-GB"/>
        </w:rPr>
        <w:t xml:space="preserve"> </w:t>
      </w:r>
      <w:r w:rsidR="00560BDE" w:rsidRPr="00560BDE">
        <w:rPr>
          <w:rFonts w:cstheme="minorHAnsi"/>
          <w:noProof/>
          <w:lang w:val="en-GB"/>
        </w:rPr>
        <w:drawing>
          <wp:inline distT="0" distB="0" distL="0" distR="0" wp14:anchorId="535B5143" wp14:editId="29632D24">
            <wp:extent cx="2886075" cy="2098964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482" cy="2113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3C88" w:rsidRPr="008D3C88">
        <w:rPr>
          <w:rFonts w:cstheme="minorHAnsi"/>
          <w:noProof/>
          <w:lang w:val="en-GB"/>
        </w:rPr>
        <w:drawing>
          <wp:inline distT="0" distB="0" distL="0" distR="0" wp14:anchorId="62D6F723" wp14:editId="5826CE2C">
            <wp:extent cx="2884805" cy="209804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847" cy="2118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5D00E" w14:textId="74FF7D1F" w:rsidR="00571754" w:rsidRPr="00654B6B" w:rsidRDefault="00571754" w:rsidP="00571754">
      <w:pPr>
        <w:rPr>
          <w:rFonts w:cstheme="minorHAnsi"/>
          <w:sz w:val="20"/>
          <w:lang w:val="en-GB"/>
        </w:rPr>
      </w:pPr>
      <w:r w:rsidRPr="00654B6B">
        <w:rPr>
          <w:rFonts w:cstheme="minorHAnsi"/>
          <w:lang w:val="en-GB"/>
        </w:rPr>
        <w:t xml:space="preserve">        </w:t>
      </w:r>
      <w:r w:rsidRPr="00654B6B">
        <w:rPr>
          <w:rFonts w:cstheme="minorHAnsi"/>
          <w:sz w:val="20"/>
          <w:lang w:val="en-GB"/>
        </w:rPr>
        <w:t xml:space="preserve">C) Systolic blood pressure                                        </w:t>
      </w:r>
      <w:r>
        <w:rPr>
          <w:rFonts w:cstheme="minorHAnsi"/>
          <w:sz w:val="20"/>
          <w:lang w:val="en-GB"/>
        </w:rPr>
        <w:t xml:space="preserve">           </w:t>
      </w:r>
      <w:r w:rsidRPr="00654B6B">
        <w:rPr>
          <w:rFonts w:cstheme="minorHAnsi"/>
          <w:sz w:val="20"/>
          <w:lang w:val="en-GB"/>
        </w:rPr>
        <w:t xml:space="preserve">     D) Diastolic blood pressure                                                                                                                                                             </w:t>
      </w:r>
      <w:r w:rsidRPr="00654B6B">
        <w:rPr>
          <w:rFonts w:cstheme="minorHAnsi"/>
          <w:noProof/>
          <w:sz w:val="20"/>
          <w:lang w:val="en-GB"/>
        </w:rPr>
        <w:t xml:space="preserve">                             </w:t>
      </w:r>
      <w:r w:rsidR="00560BDE" w:rsidRPr="00560BDE">
        <w:rPr>
          <w:rFonts w:cstheme="minorHAnsi"/>
          <w:noProof/>
          <w:sz w:val="20"/>
          <w:lang w:val="en-GB"/>
        </w:rPr>
        <w:drawing>
          <wp:inline distT="0" distB="0" distL="0" distR="0" wp14:anchorId="6A079178" wp14:editId="17CC5850">
            <wp:extent cx="2905125" cy="2112819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657" cy="2134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0BDE" w:rsidRPr="00560BDE">
        <w:rPr>
          <w:rFonts w:cstheme="minorHAnsi"/>
          <w:noProof/>
          <w:sz w:val="20"/>
          <w:lang w:val="en-GB"/>
        </w:rPr>
        <w:drawing>
          <wp:inline distT="0" distB="0" distL="0" distR="0" wp14:anchorId="63C17954" wp14:editId="1700E3F4">
            <wp:extent cx="2894330" cy="2104967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957" cy="2124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B688D" w14:textId="77777777" w:rsidR="00571754" w:rsidRPr="00654B6B" w:rsidRDefault="00571754" w:rsidP="00571754">
      <w:pPr>
        <w:rPr>
          <w:rFonts w:cstheme="minorHAnsi"/>
          <w:sz w:val="20"/>
          <w:lang w:val="en-GB"/>
        </w:rPr>
      </w:pPr>
      <w:r w:rsidRPr="00654B6B">
        <w:rPr>
          <w:rFonts w:cstheme="minorHAnsi"/>
          <w:sz w:val="20"/>
          <w:lang w:val="en-GB"/>
        </w:rPr>
        <w:t xml:space="preserve">          E) Triglycerides                                                             </w:t>
      </w:r>
      <w:r>
        <w:rPr>
          <w:rFonts w:cstheme="minorHAnsi"/>
          <w:sz w:val="20"/>
          <w:lang w:val="en-GB"/>
        </w:rPr>
        <w:t xml:space="preserve">             </w:t>
      </w:r>
      <w:r w:rsidRPr="00654B6B">
        <w:rPr>
          <w:rFonts w:cstheme="minorHAnsi"/>
          <w:sz w:val="20"/>
          <w:lang w:val="en-GB"/>
        </w:rPr>
        <w:t xml:space="preserve">  F) Fasting glucose </w:t>
      </w:r>
    </w:p>
    <w:p w14:paraId="3E76BD4B" w14:textId="48A19BA4" w:rsidR="00571754" w:rsidRPr="00654B6B" w:rsidRDefault="00571754" w:rsidP="00571754">
      <w:pPr>
        <w:rPr>
          <w:rFonts w:cstheme="minorHAnsi"/>
          <w:sz w:val="20"/>
          <w:lang w:val="en-GB"/>
        </w:rPr>
      </w:pPr>
      <w:r w:rsidRPr="00444947">
        <w:rPr>
          <w:rFonts w:cstheme="minorHAnsi"/>
          <w:noProof/>
          <w:sz w:val="20"/>
          <w:lang w:val="en-GB"/>
        </w:rPr>
        <w:drawing>
          <wp:inline distT="0" distB="0" distL="0" distR="0" wp14:anchorId="7855D837" wp14:editId="1054A687">
            <wp:extent cx="2959894" cy="215265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803" cy="216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4B6B">
        <w:rPr>
          <w:rFonts w:cstheme="minorHAnsi"/>
          <w:sz w:val="20"/>
          <w:lang w:val="en-GB"/>
        </w:rPr>
        <w:t xml:space="preserve"> </w:t>
      </w:r>
      <w:r w:rsidR="00560BDE" w:rsidRPr="00560BDE">
        <w:rPr>
          <w:rFonts w:cstheme="minorHAnsi"/>
          <w:noProof/>
          <w:sz w:val="20"/>
          <w:lang w:val="en-GB"/>
        </w:rPr>
        <w:drawing>
          <wp:inline distT="0" distB="0" distL="0" distR="0" wp14:anchorId="57B2A930" wp14:editId="1000B930">
            <wp:extent cx="2962275" cy="2154382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846" cy="2172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8B871" w14:textId="77777777" w:rsidR="00571754" w:rsidRPr="00654B6B" w:rsidRDefault="00571754" w:rsidP="00571754">
      <w:pPr>
        <w:rPr>
          <w:rFonts w:cstheme="minorHAnsi"/>
          <w:sz w:val="20"/>
          <w:lang w:val="en-GB"/>
        </w:rPr>
      </w:pPr>
      <w:r w:rsidRPr="00654B6B">
        <w:rPr>
          <w:rFonts w:cstheme="minorHAnsi"/>
          <w:sz w:val="20"/>
          <w:lang w:val="en-GB"/>
        </w:rPr>
        <w:t xml:space="preserve">         G) HDL-C in men                                                </w:t>
      </w:r>
      <w:r>
        <w:rPr>
          <w:rFonts w:cstheme="minorHAnsi"/>
          <w:sz w:val="20"/>
          <w:lang w:val="en-GB"/>
        </w:rPr>
        <w:t xml:space="preserve">      </w:t>
      </w:r>
      <w:r w:rsidRPr="00654B6B">
        <w:rPr>
          <w:rFonts w:cstheme="minorHAnsi"/>
          <w:sz w:val="20"/>
          <w:lang w:val="en-GB"/>
        </w:rPr>
        <w:t xml:space="preserve">   </w:t>
      </w:r>
      <w:r>
        <w:rPr>
          <w:rFonts w:cstheme="minorHAnsi"/>
          <w:sz w:val="20"/>
          <w:lang w:val="en-GB"/>
        </w:rPr>
        <w:t xml:space="preserve"> </w:t>
      </w:r>
      <w:r w:rsidRPr="00654B6B">
        <w:rPr>
          <w:rFonts w:cstheme="minorHAnsi"/>
          <w:sz w:val="20"/>
          <w:lang w:val="en-GB"/>
        </w:rPr>
        <w:t xml:space="preserve">     </w:t>
      </w:r>
      <w:r>
        <w:rPr>
          <w:rFonts w:cstheme="minorHAnsi"/>
          <w:sz w:val="20"/>
          <w:lang w:val="en-GB"/>
        </w:rPr>
        <w:t xml:space="preserve">    </w:t>
      </w:r>
      <w:r w:rsidRPr="00654B6B">
        <w:rPr>
          <w:rFonts w:cstheme="minorHAnsi"/>
          <w:sz w:val="20"/>
          <w:lang w:val="en-GB"/>
        </w:rPr>
        <w:t xml:space="preserve">      H) HDL-C in women</w:t>
      </w:r>
    </w:p>
    <w:p w14:paraId="3CD8AADB" w14:textId="01BEF558" w:rsidR="00571754" w:rsidRPr="00654B6B" w:rsidRDefault="00571754" w:rsidP="008D3C88">
      <w:pPr>
        <w:tabs>
          <w:tab w:val="left" w:pos="9765"/>
        </w:tabs>
        <w:rPr>
          <w:rFonts w:cstheme="minorHAnsi"/>
          <w:lang w:val="en-GB"/>
        </w:rPr>
      </w:pPr>
      <w:r w:rsidRPr="00654B6B">
        <w:rPr>
          <w:rFonts w:cstheme="minorHAnsi"/>
          <w:lang w:val="en-GB"/>
        </w:rPr>
        <w:t xml:space="preserve">  </w:t>
      </w:r>
      <w:r>
        <w:rPr>
          <w:rFonts w:cstheme="minorHAnsi"/>
          <w:lang w:val="en-GB"/>
        </w:rPr>
        <w:t xml:space="preserve"> </w:t>
      </w:r>
      <w:r w:rsidRPr="00654B6B">
        <w:rPr>
          <w:rFonts w:cstheme="minorHAnsi"/>
          <w:lang w:val="en-GB"/>
        </w:rPr>
        <w:t xml:space="preserve"> </w:t>
      </w:r>
      <w:r w:rsidR="00C66F7A" w:rsidRPr="00C66F7A">
        <w:rPr>
          <w:rFonts w:cstheme="minorHAnsi"/>
          <w:noProof/>
          <w:lang w:val="en-GB"/>
        </w:rPr>
        <w:drawing>
          <wp:inline distT="0" distB="0" distL="0" distR="0" wp14:anchorId="5A55F4B1" wp14:editId="6F07CB5C">
            <wp:extent cx="2867025" cy="2085109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681" cy="210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3C88" w:rsidRPr="008D3C88">
        <w:rPr>
          <w:rFonts w:cstheme="minorHAnsi"/>
          <w:noProof/>
          <w:lang w:val="en-GB"/>
        </w:rPr>
        <w:drawing>
          <wp:inline distT="0" distB="0" distL="0" distR="0" wp14:anchorId="3F9ECE70" wp14:editId="64C6ABB8">
            <wp:extent cx="2847975" cy="2071255"/>
            <wp:effectExtent l="0" t="0" r="0" b="5715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068" cy="2090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F6B4C" w14:textId="63C04161" w:rsidR="00571754" w:rsidRPr="00654B6B" w:rsidRDefault="008D3C88" w:rsidP="008D3C88">
      <w:pPr>
        <w:tabs>
          <w:tab w:val="left" w:pos="9765"/>
        </w:tabs>
        <w:spacing w:after="0" w:line="240" w:lineRule="auto"/>
        <w:rPr>
          <w:rFonts w:eastAsiaTheme="minorEastAsia" w:cstheme="minorHAnsi"/>
          <w:b/>
          <w:sz w:val="24"/>
          <w:szCs w:val="24"/>
          <w:lang w:val="en-GB" w:eastAsia="fr-FR"/>
        </w:rPr>
        <w:sectPr w:rsidR="00571754" w:rsidRPr="00654B6B">
          <w:pgSz w:w="11906" w:h="16838"/>
          <w:pgMar w:top="284" w:right="720" w:bottom="284" w:left="720" w:header="709" w:footer="709" w:gutter="0"/>
          <w:cols w:space="720"/>
        </w:sectPr>
      </w:pPr>
      <w:r>
        <w:rPr>
          <w:rFonts w:eastAsiaTheme="minorEastAsia" w:cstheme="minorHAnsi"/>
          <w:b/>
          <w:sz w:val="24"/>
          <w:szCs w:val="24"/>
          <w:lang w:val="en-GB" w:eastAsia="fr-FR"/>
        </w:rPr>
        <w:tab/>
      </w:r>
    </w:p>
    <w:p w14:paraId="53643759" w14:textId="77777777" w:rsidR="00571754" w:rsidRPr="00654B6B" w:rsidRDefault="00571754" w:rsidP="00571754">
      <w:pPr>
        <w:spacing w:after="0"/>
        <w:rPr>
          <w:rFonts w:cstheme="minorHAnsi"/>
          <w:sz w:val="20"/>
          <w:szCs w:val="20"/>
          <w:lang w:val="en-GB"/>
        </w:rPr>
      </w:pPr>
      <w:proofErr w:type="spellStart"/>
      <w:r w:rsidRPr="00654B6B">
        <w:rPr>
          <w:rFonts w:cstheme="minorHAnsi"/>
          <w:sz w:val="20"/>
          <w:szCs w:val="20"/>
          <w:lang w:val="en-GB"/>
        </w:rPr>
        <w:lastRenderedPageBreak/>
        <w:t>MetS</w:t>
      </w:r>
      <w:proofErr w:type="spellEnd"/>
      <w:r w:rsidRPr="00654B6B">
        <w:rPr>
          <w:rFonts w:cstheme="minorHAnsi"/>
          <w:sz w:val="20"/>
          <w:szCs w:val="20"/>
          <w:lang w:val="en-GB"/>
        </w:rPr>
        <w:t>: metabolic syndrome; HDL-C: high density lipoprotein cholesterol; HR: hazard ratio; CI: confidence interval.</w:t>
      </w:r>
    </w:p>
    <w:p w14:paraId="46AC2B05" w14:textId="77777777" w:rsidR="00571754" w:rsidRPr="00654B6B" w:rsidRDefault="00571754" w:rsidP="00571754">
      <w:pPr>
        <w:spacing w:after="0"/>
        <w:rPr>
          <w:rFonts w:cstheme="minorHAnsi"/>
          <w:sz w:val="20"/>
          <w:szCs w:val="20"/>
          <w:lang w:val="en-GB"/>
        </w:rPr>
      </w:pPr>
      <w:proofErr w:type="spellStart"/>
      <w:r w:rsidRPr="00654B6B">
        <w:rPr>
          <w:rFonts w:cstheme="minorHAnsi"/>
          <w:color w:val="000000" w:themeColor="dark1"/>
          <w:kern w:val="24"/>
          <w:sz w:val="20"/>
          <w:szCs w:val="20"/>
          <w:vertAlign w:val="superscript"/>
          <w:lang w:val="en-GB"/>
        </w:rPr>
        <w:t>a</w:t>
      </w:r>
      <w:r w:rsidRPr="00654B6B">
        <w:rPr>
          <w:rFonts w:cstheme="minorHAnsi"/>
          <w:sz w:val="20"/>
          <w:szCs w:val="20"/>
          <w:lang w:val="en-GB"/>
        </w:rPr>
        <w:t>Results</w:t>
      </w:r>
      <w:proofErr w:type="spellEnd"/>
      <w:r w:rsidRPr="00654B6B">
        <w:rPr>
          <w:rFonts w:cstheme="minorHAnsi"/>
          <w:sz w:val="20"/>
          <w:szCs w:val="20"/>
          <w:lang w:val="en-GB"/>
        </w:rPr>
        <w:t xml:space="preserve"> from Cox proportional hazard model with age as timescale, adjusted for all covariates.</w:t>
      </w:r>
      <w:r>
        <w:rPr>
          <w:rFonts w:cstheme="minorHAnsi"/>
          <w:sz w:val="20"/>
          <w:szCs w:val="20"/>
          <w:lang w:val="en-GB"/>
        </w:rPr>
        <w:t xml:space="preserve"> All figures represent the model with the best fit, using the linear model for all components except for waist circumference in men, where the restricted cubic spline model is used. </w:t>
      </w:r>
    </w:p>
    <w:p w14:paraId="55FB48EA" w14:textId="77777777" w:rsidR="00571754" w:rsidRPr="00654B6B" w:rsidRDefault="00571754" w:rsidP="00571754">
      <w:pPr>
        <w:spacing w:after="0"/>
        <w:rPr>
          <w:rFonts w:cstheme="minorHAnsi"/>
          <w:sz w:val="20"/>
          <w:szCs w:val="20"/>
          <w:lang w:val="en-GB"/>
        </w:rPr>
      </w:pPr>
      <w:r w:rsidRPr="00654B6B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654B6B">
        <w:rPr>
          <w:rFonts w:cstheme="minorHAnsi"/>
          <w:color w:val="000000" w:themeColor="dark1"/>
          <w:kern w:val="24"/>
          <w:sz w:val="20"/>
          <w:szCs w:val="20"/>
          <w:vertAlign w:val="superscript"/>
          <w:lang w:val="en-GB"/>
        </w:rPr>
        <w:t>b</w:t>
      </w:r>
      <w:r w:rsidRPr="00654B6B">
        <w:rPr>
          <w:rFonts w:cstheme="minorHAnsi"/>
          <w:sz w:val="20"/>
          <w:szCs w:val="20"/>
          <w:lang w:val="en-GB"/>
        </w:rPr>
        <w:t>Data</w:t>
      </w:r>
      <w:proofErr w:type="spellEnd"/>
      <w:r w:rsidRPr="00654B6B">
        <w:rPr>
          <w:rFonts w:cstheme="minorHAnsi"/>
          <w:sz w:val="20"/>
          <w:szCs w:val="20"/>
          <w:lang w:val="en-GB"/>
        </w:rPr>
        <w:t xml:space="preserve"> below the </w:t>
      </w:r>
      <w:r>
        <w:rPr>
          <w:rFonts w:cstheme="minorHAnsi"/>
          <w:sz w:val="20"/>
          <w:szCs w:val="20"/>
          <w:lang w:val="en-GB"/>
        </w:rPr>
        <w:t>5</w:t>
      </w:r>
      <w:r>
        <w:rPr>
          <w:rFonts w:cstheme="minorHAnsi"/>
          <w:sz w:val="20"/>
          <w:szCs w:val="20"/>
          <w:vertAlign w:val="superscript"/>
          <w:lang w:val="en-GB"/>
        </w:rPr>
        <w:t>th</w:t>
      </w:r>
      <w:r w:rsidRPr="00654B6B">
        <w:rPr>
          <w:rFonts w:cstheme="minorHAnsi"/>
          <w:sz w:val="20"/>
          <w:szCs w:val="20"/>
          <w:lang w:val="en-GB"/>
        </w:rPr>
        <w:t xml:space="preserve"> and above the 9</w:t>
      </w:r>
      <w:r>
        <w:rPr>
          <w:rFonts w:cstheme="minorHAnsi"/>
          <w:sz w:val="20"/>
          <w:szCs w:val="20"/>
          <w:lang w:val="en-GB"/>
        </w:rPr>
        <w:t>5</w:t>
      </w:r>
      <w:r w:rsidRPr="00654B6B">
        <w:rPr>
          <w:rFonts w:cstheme="minorHAnsi"/>
          <w:sz w:val="20"/>
          <w:szCs w:val="20"/>
          <w:vertAlign w:val="superscript"/>
          <w:lang w:val="en-GB"/>
        </w:rPr>
        <w:t>th</w:t>
      </w:r>
      <w:r w:rsidRPr="00654B6B">
        <w:rPr>
          <w:rFonts w:cstheme="minorHAnsi"/>
          <w:sz w:val="20"/>
          <w:szCs w:val="20"/>
          <w:lang w:val="en-GB"/>
        </w:rPr>
        <w:t xml:space="preserve"> percentiles were excluded to avoid extreme values influencing the shape of associations. The black horizontal line is HR=1; blue line shows the estimated HR and black dash lines the 95% CI for standardized continuous </w:t>
      </w:r>
      <w:proofErr w:type="spellStart"/>
      <w:r w:rsidRPr="00654B6B">
        <w:rPr>
          <w:rFonts w:cstheme="minorHAnsi"/>
          <w:sz w:val="20"/>
          <w:szCs w:val="20"/>
          <w:lang w:val="en-GB"/>
        </w:rPr>
        <w:t>MetS</w:t>
      </w:r>
      <w:proofErr w:type="spellEnd"/>
      <w:r w:rsidRPr="00654B6B">
        <w:rPr>
          <w:rFonts w:cstheme="minorHAnsi"/>
          <w:sz w:val="20"/>
          <w:szCs w:val="20"/>
          <w:lang w:val="en-GB"/>
        </w:rPr>
        <w:t xml:space="preserve"> measures. </w:t>
      </w:r>
    </w:p>
    <w:p w14:paraId="600BFAC6" w14:textId="77777777" w:rsidR="00571754" w:rsidRDefault="00571754" w:rsidP="00571754">
      <w:pPr>
        <w:spacing w:after="0"/>
        <w:rPr>
          <w:rFonts w:cstheme="minorHAnsi"/>
          <w:sz w:val="20"/>
          <w:szCs w:val="20"/>
          <w:lang w:val="en-GB"/>
        </w:rPr>
        <w:sectPr w:rsidR="00571754" w:rsidSect="009A4BFD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proofErr w:type="spellStart"/>
      <w:r w:rsidRPr="00654B6B">
        <w:rPr>
          <w:rFonts w:cstheme="minorHAnsi"/>
          <w:color w:val="000000" w:themeColor="dark1"/>
          <w:kern w:val="24"/>
          <w:sz w:val="20"/>
          <w:szCs w:val="20"/>
          <w:vertAlign w:val="superscript"/>
          <w:lang w:val="en-GB"/>
        </w:rPr>
        <w:t>c</w:t>
      </w:r>
      <w:r w:rsidRPr="00654B6B">
        <w:rPr>
          <w:rFonts w:cstheme="minorHAnsi"/>
          <w:sz w:val="20"/>
          <w:szCs w:val="20"/>
          <w:lang w:val="en-GB"/>
        </w:rPr>
        <w:t>The</w:t>
      </w:r>
      <w:proofErr w:type="spellEnd"/>
      <w:r w:rsidRPr="00654B6B">
        <w:rPr>
          <w:rFonts w:cstheme="minorHAnsi"/>
          <w:sz w:val="20"/>
          <w:szCs w:val="20"/>
          <w:lang w:val="en-GB"/>
        </w:rPr>
        <w:t xml:space="preserve"> vertical grey line shows the original threshold for </w:t>
      </w:r>
      <w:proofErr w:type="spellStart"/>
      <w:r w:rsidRPr="00654B6B">
        <w:rPr>
          <w:rFonts w:cstheme="minorHAnsi"/>
          <w:sz w:val="20"/>
          <w:szCs w:val="20"/>
          <w:lang w:val="en-GB"/>
        </w:rPr>
        <w:t>MetS</w:t>
      </w:r>
      <w:proofErr w:type="spellEnd"/>
      <w:r w:rsidRPr="00654B6B">
        <w:rPr>
          <w:rFonts w:cstheme="minorHAnsi"/>
          <w:sz w:val="20"/>
          <w:szCs w:val="20"/>
          <w:lang w:val="en-GB"/>
        </w:rPr>
        <w:t xml:space="preserve">, and the vertical green line that for the optimal threshold using the </w:t>
      </w:r>
      <w:proofErr w:type="spellStart"/>
      <w:r w:rsidRPr="00654B6B">
        <w:rPr>
          <w:rFonts w:cstheme="minorHAnsi"/>
          <w:sz w:val="20"/>
          <w:szCs w:val="20"/>
          <w:lang w:val="en-GB"/>
        </w:rPr>
        <w:t>Contal</w:t>
      </w:r>
      <w:proofErr w:type="spellEnd"/>
      <w:r w:rsidRPr="00654B6B">
        <w:rPr>
          <w:rFonts w:cstheme="minorHAnsi"/>
          <w:sz w:val="20"/>
          <w:szCs w:val="20"/>
          <w:lang w:val="en-GB"/>
        </w:rPr>
        <w:t xml:space="preserve"> &amp; </w:t>
      </w:r>
      <w:proofErr w:type="spellStart"/>
      <w:r w:rsidRPr="00654B6B">
        <w:rPr>
          <w:rFonts w:cstheme="minorHAnsi"/>
          <w:sz w:val="20"/>
          <w:szCs w:val="20"/>
          <w:lang w:val="en-GB"/>
        </w:rPr>
        <w:t>O’Quigley’s</w:t>
      </w:r>
      <w:proofErr w:type="spellEnd"/>
      <w:r w:rsidRPr="00654B6B">
        <w:rPr>
          <w:rFonts w:cstheme="minorHAnsi"/>
          <w:sz w:val="20"/>
          <w:szCs w:val="20"/>
          <w:lang w:val="en-GB"/>
        </w:rPr>
        <w:t xml:space="preserve"> method.</w:t>
      </w:r>
    </w:p>
    <w:p w14:paraId="105C91DA" w14:textId="1EBF975B" w:rsidR="00571754" w:rsidRPr="00BA70D2" w:rsidRDefault="00571754" w:rsidP="00571754">
      <w:pPr>
        <w:rPr>
          <w:rFonts w:ascii="Calibri" w:hAnsi="Calibri" w:cs="Calibri"/>
          <w:b/>
          <w:sz w:val="24"/>
          <w:szCs w:val="24"/>
          <w:vertAlign w:val="superscript"/>
          <w:lang w:val="en-GB"/>
        </w:rPr>
      </w:pPr>
      <w:r w:rsidRPr="008B4ACF">
        <w:rPr>
          <w:rFonts w:ascii="Calibri" w:hAnsi="Calibri" w:cs="Calibri"/>
          <w:b/>
          <w:sz w:val="24"/>
          <w:szCs w:val="24"/>
          <w:lang w:val="en-GB"/>
        </w:rPr>
        <w:lastRenderedPageBreak/>
        <w:t xml:space="preserve">Figure </w:t>
      </w:r>
      <w:r>
        <w:rPr>
          <w:rFonts w:ascii="Calibri" w:hAnsi="Calibri" w:cs="Calibri"/>
          <w:b/>
          <w:sz w:val="24"/>
          <w:szCs w:val="24"/>
          <w:lang w:val="en-GB"/>
        </w:rPr>
        <w:t>S3</w:t>
      </w:r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. The </w:t>
      </w:r>
      <w:proofErr w:type="spellStart"/>
      <w:r w:rsidRPr="008B4ACF">
        <w:rPr>
          <w:rFonts w:ascii="Calibri" w:hAnsi="Calibri" w:cs="Calibri"/>
          <w:b/>
          <w:sz w:val="24"/>
          <w:szCs w:val="24"/>
          <w:lang w:val="en-GB"/>
        </w:rPr>
        <w:t>MetS</w:t>
      </w:r>
      <w:proofErr w:type="spellEnd"/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 scale (scale 0 to 5) modelled as a continuous variable for the association of the number of metabolic syndrome components with incident dementia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 in the Whitehall II </w:t>
      </w:r>
      <w:proofErr w:type="spellStart"/>
      <w:proofErr w:type="gramStart"/>
      <w:r>
        <w:rPr>
          <w:rFonts w:ascii="Calibri" w:hAnsi="Calibri" w:cs="Calibri"/>
          <w:b/>
          <w:sz w:val="24"/>
          <w:szCs w:val="24"/>
          <w:lang w:val="en-GB"/>
        </w:rPr>
        <w:t>study.</w:t>
      </w:r>
      <w:r>
        <w:rPr>
          <w:rFonts w:ascii="Calibri" w:hAnsi="Calibri" w:cs="Calibri"/>
          <w:b/>
          <w:sz w:val="24"/>
          <w:szCs w:val="24"/>
          <w:vertAlign w:val="superscript"/>
          <w:lang w:val="en-GB"/>
        </w:rPr>
        <w:t>a</w:t>
      </w:r>
      <w:proofErr w:type="spellEnd"/>
      <w:proofErr w:type="gramEnd"/>
    </w:p>
    <w:p w14:paraId="4A542539" w14:textId="77777777" w:rsidR="00571754" w:rsidRPr="008B4ACF" w:rsidRDefault="00571754" w:rsidP="00571754">
      <w:pPr>
        <w:rPr>
          <w:b/>
          <w:lang w:val="en-GB"/>
        </w:rPr>
      </w:pPr>
      <w:r>
        <w:rPr>
          <w:b/>
          <w:lang w:val="en-GB"/>
        </w:rPr>
        <w:t xml:space="preserve">a) Metabolic syndrome components defined using original </w:t>
      </w:r>
      <w:proofErr w:type="spellStart"/>
      <w:r>
        <w:rPr>
          <w:b/>
          <w:lang w:val="en-GB"/>
        </w:rPr>
        <w:t>MetS</w:t>
      </w:r>
      <w:proofErr w:type="spellEnd"/>
      <w:r>
        <w:rPr>
          <w:b/>
          <w:lang w:val="en-GB"/>
        </w:rPr>
        <w:t xml:space="preserve"> definition</w:t>
      </w:r>
    </w:p>
    <w:p w14:paraId="1924CB0F" w14:textId="77777777" w:rsidR="00571754" w:rsidRDefault="00571754" w:rsidP="00571754">
      <w:pPr>
        <w:rPr>
          <w:b/>
          <w:bCs/>
          <w:sz w:val="28"/>
          <w:szCs w:val="28"/>
          <w:u w:val="single"/>
        </w:rPr>
      </w:pPr>
      <w:r w:rsidRPr="00571754">
        <w:rPr>
          <w:b/>
          <w:bCs/>
          <w:noProof/>
          <w:sz w:val="28"/>
          <w:szCs w:val="28"/>
        </w:rPr>
        <w:drawing>
          <wp:inline distT="0" distB="0" distL="0" distR="0" wp14:anchorId="70DC3255" wp14:editId="1B6AAE87">
            <wp:extent cx="5092065" cy="3703320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065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EBFA3" w14:textId="56F11866" w:rsidR="00571754" w:rsidRPr="00380AFE" w:rsidRDefault="00571754" w:rsidP="00571754">
      <w:pPr>
        <w:rPr>
          <w:b/>
          <w:vertAlign w:val="superscript"/>
          <w:lang w:val="en-GB"/>
        </w:rPr>
      </w:pPr>
      <w:r>
        <w:rPr>
          <w:b/>
          <w:lang w:val="en-GB"/>
        </w:rPr>
        <w:t xml:space="preserve">b) Metabolic syndrome components defined using revised </w:t>
      </w:r>
      <w:proofErr w:type="spellStart"/>
      <w:r>
        <w:rPr>
          <w:b/>
          <w:lang w:val="en-GB"/>
        </w:rPr>
        <w:t>MetS</w:t>
      </w:r>
      <w:proofErr w:type="spellEnd"/>
      <w:r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Definition</w:t>
      </w:r>
      <w:r w:rsidR="00380AFE">
        <w:rPr>
          <w:b/>
          <w:vertAlign w:val="superscript"/>
          <w:lang w:val="en-GB"/>
        </w:rPr>
        <w:t>b</w:t>
      </w:r>
      <w:proofErr w:type="spellEnd"/>
    </w:p>
    <w:p w14:paraId="065AAB1B" w14:textId="250ECE8D" w:rsidR="00571754" w:rsidRDefault="00546DFA" w:rsidP="00571754">
      <w:pPr>
        <w:rPr>
          <w:b/>
          <w:bCs/>
          <w:sz w:val="28"/>
          <w:szCs w:val="28"/>
          <w:u w:val="single"/>
        </w:rPr>
      </w:pPr>
      <w:r w:rsidRPr="00380AFE">
        <w:rPr>
          <w:b/>
          <w:bCs/>
          <w:noProof/>
          <w:sz w:val="28"/>
          <w:szCs w:val="28"/>
        </w:rPr>
        <w:drawing>
          <wp:inline distT="0" distB="0" distL="0" distR="0" wp14:anchorId="16C12B37" wp14:editId="4416AAA0">
            <wp:extent cx="5029200" cy="3657600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6D8DB" w14:textId="77777777" w:rsidR="00941264" w:rsidRDefault="00571754" w:rsidP="00380AFE">
      <w:pPr>
        <w:spacing w:after="0"/>
        <w:rPr>
          <w:rFonts w:cstheme="minorHAnsi"/>
          <w:sz w:val="20"/>
          <w:szCs w:val="20"/>
          <w:lang w:val="en-GB"/>
        </w:rPr>
      </w:pPr>
      <w:proofErr w:type="spellStart"/>
      <w:r w:rsidRPr="0083430B">
        <w:rPr>
          <w:rFonts w:cstheme="minorHAnsi"/>
          <w:sz w:val="20"/>
          <w:szCs w:val="20"/>
          <w:vertAlign w:val="superscript"/>
          <w:lang w:val="en-GB"/>
        </w:rPr>
        <w:t>a</w:t>
      </w:r>
      <w:r>
        <w:rPr>
          <w:rFonts w:cstheme="minorHAnsi"/>
          <w:sz w:val="20"/>
          <w:szCs w:val="20"/>
          <w:lang w:val="en-GB"/>
        </w:rPr>
        <w:t>Analyses</w:t>
      </w:r>
      <w:proofErr w:type="spellEnd"/>
      <w:r>
        <w:rPr>
          <w:rFonts w:cstheme="minorHAnsi"/>
          <w:sz w:val="20"/>
          <w:szCs w:val="20"/>
          <w:lang w:val="en-GB"/>
        </w:rPr>
        <w:t xml:space="preserve"> using cause-specific Cox proportional hazard model with age as timescale, and adjusted for sex, education, marital status, birth cohort (5-year groups), and health-related </w:t>
      </w:r>
      <w:proofErr w:type="spellStart"/>
      <w:r>
        <w:rPr>
          <w:rFonts w:cstheme="minorHAnsi"/>
          <w:sz w:val="20"/>
          <w:szCs w:val="20"/>
          <w:lang w:val="en-GB"/>
        </w:rPr>
        <w:t>behaviors</w:t>
      </w:r>
      <w:proofErr w:type="spellEnd"/>
      <w:r>
        <w:rPr>
          <w:rFonts w:cstheme="minorHAnsi"/>
          <w:sz w:val="20"/>
          <w:szCs w:val="20"/>
          <w:lang w:val="en-GB"/>
        </w:rPr>
        <w:t xml:space="preserve"> (smoking, alcohol consumption, consumption of fruit and vegetables, and physical activity). The blue line represents the estimated HR and black dash lines represent the 95% CI.</w:t>
      </w:r>
      <w:r w:rsidR="00246B0D">
        <w:rPr>
          <w:rFonts w:cstheme="minorHAnsi"/>
          <w:sz w:val="20"/>
          <w:szCs w:val="20"/>
          <w:lang w:val="en-GB"/>
        </w:rPr>
        <w:t xml:space="preserve"> All figures represent the linear model (best fit).</w:t>
      </w:r>
    </w:p>
    <w:p w14:paraId="6B244B2E" w14:textId="4B2EB081" w:rsidR="00380AFE" w:rsidRPr="00380AFE" w:rsidRDefault="00380AFE" w:rsidP="00380AFE">
      <w:pPr>
        <w:pStyle w:val="NormalWeb"/>
        <w:spacing w:before="0" w:beforeAutospacing="0" w:after="0" w:afterAutospacing="0" w:line="252" w:lineRule="auto"/>
        <w:rPr>
          <w:rFonts w:asciiTheme="minorHAnsi" w:eastAsia="Calibri" w:hAnsiTheme="minorHAnsi" w:cstheme="minorHAnsi"/>
          <w:color w:val="000000" w:themeColor="text1"/>
          <w:kern w:val="24"/>
          <w:sz w:val="20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vertAlign w:val="superscript"/>
          <w:lang w:val="en-GB"/>
        </w:rPr>
        <w:t>b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 xml:space="preserve"> </w:t>
      </w:r>
      <w:proofErr w:type="spellStart"/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>Contal</w:t>
      </w:r>
      <w:proofErr w:type="spellEnd"/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 xml:space="preserve">&amp; </w:t>
      </w:r>
      <w:proofErr w:type="spellStart"/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>O’Quigley</w:t>
      </w:r>
      <w:proofErr w:type="spellEnd"/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 xml:space="preserve"> method’s thresholds for triglycerides (≥2.13 mmol/L) and 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>fasting glucose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 xml:space="preserve"> (≥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>5.2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 xml:space="preserve"> mmol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US"/>
        </w:rPr>
        <w:t>/</w:t>
      </w: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US"/>
        </w:rPr>
        <w:t>L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>).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sz w:val="20"/>
          <w:szCs w:val="20"/>
          <w:lang w:val="en-GB"/>
        </w:rPr>
        <w:t xml:space="preserve"> </w:t>
      </w:r>
    </w:p>
    <w:p w14:paraId="527FEDCD" w14:textId="149A280C" w:rsidR="00380AFE" w:rsidRDefault="00380AFE" w:rsidP="00571754">
      <w:pPr>
        <w:rPr>
          <w:rFonts w:cstheme="minorHAnsi"/>
          <w:sz w:val="20"/>
          <w:szCs w:val="20"/>
          <w:lang w:val="en-GB"/>
        </w:rPr>
        <w:sectPr w:rsidR="00380AFE" w:rsidSect="009A4BFD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9586236" w14:textId="7AE7E154" w:rsidR="00941264" w:rsidRDefault="00941264" w:rsidP="00941264">
      <w:pPr>
        <w:rPr>
          <w:rFonts w:ascii="Calibri" w:hAnsi="Calibri" w:cs="Calibri"/>
          <w:b/>
          <w:sz w:val="24"/>
          <w:szCs w:val="24"/>
          <w:vertAlign w:val="superscript"/>
          <w:lang w:val="en-GB"/>
        </w:rPr>
      </w:pPr>
      <w:r w:rsidRPr="008B4ACF">
        <w:rPr>
          <w:rFonts w:ascii="Calibri" w:hAnsi="Calibri" w:cs="Calibri"/>
          <w:b/>
          <w:sz w:val="24"/>
          <w:szCs w:val="24"/>
          <w:lang w:val="en-GB"/>
        </w:rPr>
        <w:lastRenderedPageBreak/>
        <w:t xml:space="preserve">Figure </w:t>
      </w:r>
      <w:r>
        <w:rPr>
          <w:rFonts w:ascii="Calibri" w:hAnsi="Calibri" w:cs="Calibri"/>
          <w:b/>
          <w:sz w:val="24"/>
          <w:szCs w:val="24"/>
          <w:lang w:val="en-GB"/>
        </w:rPr>
        <w:t>S4</w:t>
      </w:r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. The </w:t>
      </w:r>
      <w:proofErr w:type="spellStart"/>
      <w:r w:rsidRPr="008B4ACF">
        <w:rPr>
          <w:rFonts w:ascii="Calibri" w:hAnsi="Calibri" w:cs="Calibri"/>
          <w:b/>
          <w:sz w:val="24"/>
          <w:szCs w:val="24"/>
          <w:lang w:val="en-GB"/>
        </w:rPr>
        <w:t>MetS</w:t>
      </w:r>
      <w:proofErr w:type="spellEnd"/>
      <w:r w:rsidRPr="008B4ACF">
        <w:rPr>
          <w:rFonts w:ascii="Calibri" w:hAnsi="Calibri" w:cs="Calibri"/>
          <w:b/>
          <w:sz w:val="24"/>
          <w:szCs w:val="24"/>
          <w:lang w:val="en-GB"/>
        </w:rPr>
        <w:t xml:space="preserve"> scale (scale 0 to 5) modelled as a continuous variable for the association of the number of metabolic syndrome components with incident dementia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 in the UK Biobank </w:t>
      </w:r>
      <w:proofErr w:type="spellStart"/>
      <w:proofErr w:type="gramStart"/>
      <w:r>
        <w:rPr>
          <w:rFonts w:ascii="Calibri" w:hAnsi="Calibri" w:cs="Calibri"/>
          <w:b/>
          <w:sz w:val="24"/>
          <w:szCs w:val="24"/>
          <w:lang w:val="en-GB"/>
        </w:rPr>
        <w:t>study.</w:t>
      </w:r>
      <w:r>
        <w:rPr>
          <w:rFonts w:ascii="Calibri" w:hAnsi="Calibri" w:cs="Calibri"/>
          <w:b/>
          <w:sz w:val="24"/>
          <w:szCs w:val="24"/>
          <w:vertAlign w:val="superscript"/>
          <w:lang w:val="en-GB"/>
        </w:rPr>
        <w:t>a</w:t>
      </w:r>
      <w:proofErr w:type="spellEnd"/>
      <w:proofErr w:type="gramEnd"/>
    </w:p>
    <w:p w14:paraId="26969B3C" w14:textId="1E462238" w:rsidR="00245957" w:rsidRPr="00245957" w:rsidRDefault="00245957" w:rsidP="00245957">
      <w:pPr>
        <w:rPr>
          <w:b/>
          <w:lang w:val="en-GB"/>
        </w:rPr>
      </w:pPr>
      <w:r w:rsidRPr="00245957">
        <w:rPr>
          <w:b/>
          <w:lang w:val="en-GB"/>
        </w:rPr>
        <w:t>a)</w:t>
      </w:r>
      <w:r>
        <w:rPr>
          <w:b/>
          <w:lang w:val="en-GB"/>
        </w:rPr>
        <w:t xml:space="preserve"> </w:t>
      </w:r>
      <w:r w:rsidRPr="00245957">
        <w:rPr>
          <w:b/>
          <w:lang w:val="en-GB"/>
        </w:rPr>
        <w:t xml:space="preserve">Metabolic syndrome components defined using original </w:t>
      </w:r>
      <w:proofErr w:type="spellStart"/>
      <w:r w:rsidRPr="00245957">
        <w:rPr>
          <w:b/>
          <w:lang w:val="en-GB"/>
        </w:rPr>
        <w:t>MetS</w:t>
      </w:r>
      <w:proofErr w:type="spellEnd"/>
      <w:r w:rsidRPr="00245957">
        <w:rPr>
          <w:b/>
          <w:lang w:val="en-GB"/>
        </w:rPr>
        <w:t xml:space="preserve"> definition</w:t>
      </w:r>
    </w:p>
    <w:p w14:paraId="69231F4A" w14:textId="2FE676F0" w:rsidR="00245957" w:rsidRPr="00245957" w:rsidRDefault="009E7DBC" w:rsidP="00245957">
      <w:pPr>
        <w:rPr>
          <w:lang w:val="en-GB"/>
        </w:rPr>
      </w:pPr>
      <w:r w:rsidRPr="009E7DBC">
        <w:rPr>
          <w:noProof/>
          <w:lang w:val="en-GB"/>
        </w:rPr>
        <w:drawing>
          <wp:inline distT="0" distB="0" distL="0" distR="0" wp14:anchorId="74E70DD3" wp14:editId="5BC8580B">
            <wp:extent cx="5029200" cy="36576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C5A98" w14:textId="5876EE48" w:rsidR="00245957" w:rsidRPr="00380AFE" w:rsidRDefault="00245957" w:rsidP="00245957">
      <w:pPr>
        <w:rPr>
          <w:b/>
          <w:vertAlign w:val="superscript"/>
          <w:lang w:val="en-GB"/>
        </w:rPr>
      </w:pPr>
      <w:r>
        <w:rPr>
          <w:b/>
          <w:lang w:val="en-GB"/>
        </w:rPr>
        <w:t xml:space="preserve">b) Metabolic syndrome components defined using revised </w:t>
      </w:r>
      <w:proofErr w:type="spellStart"/>
      <w:r>
        <w:rPr>
          <w:b/>
          <w:lang w:val="en-GB"/>
        </w:rPr>
        <w:t>MetS</w:t>
      </w:r>
      <w:proofErr w:type="spellEnd"/>
      <w:r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Definition</w:t>
      </w:r>
      <w:r w:rsidR="00380AFE">
        <w:rPr>
          <w:b/>
          <w:vertAlign w:val="superscript"/>
          <w:lang w:val="en-GB"/>
        </w:rPr>
        <w:t>b</w:t>
      </w:r>
      <w:proofErr w:type="spellEnd"/>
    </w:p>
    <w:p w14:paraId="2CBC5FB5" w14:textId="05DC895B" w:rsidR="00245957" w:rsidRPr="00BA70D2" w:rsidRDefault="009E7DBC" w:rsidP="00941264">
      <w:pPr>
        <w:rPr>
          <w:rFonts w:ascii="Calibri" w:hAnsi="Calibri" w:cs="Calibri"/>
          <w:b/>
          <w:sz w:val="24"/>
          <w:szCs w:val="24"/>
          <w:vertAlign w:val="superscript"/>
          <w:lang w:val="en-GB"/>
        </w:rPr>
      </w:pPr>
      <w:r w:rsidRPr="009E7DBC">
        <w:rPr>
          <w:rFonts w:ascii="Calibri" w:hAnsi="Calibri" w:cs="Calibri"/>
          <w:b/>
          <w:noProof/>
          <w:sz w:val="24"/>
          <w:szCs w:val="24"/>
          <w:vertAlign w:val="superscript"/>
          <w:lang w:val="en-GB"/>
        </w:rPr>
        <w:drawing>
          <wp:inline distT="0" distB="0" distL="0" distR="0" wp14:anchorId="239CCD8F" wp14:editId="3B3F48E7">
            <wp:extent cx="5029200" cy="36576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2EAF2" w14:textId="27A7999F" w:rsidR="00571754" w:rsidRDefault="00941264" w:rsidP="00380AFE">
      <w:pPr>
        <w:spacing w:after="0"/>
        <w:rPr>
          <w:rFonts w:cstheme="minorHAnsi"/>
          <w:sz w:val="20"/>
          <w:szCs w:val="20"/>
          <w:lang w:val="en-GB"/>
        </w:rPr>
      </w:pPr>
      <w:proofErr w:type="spellStart"/>
      <w:r w:rsidRPr="0083430B">
        <w:rPr>
          <w:rFonts w:cstheme="minorHAnsi"/>
          <w:sz w:val="20"/>
          <w:szCs w:val="20"/>
          <w:vertAlign w:val="superscript"/>
          <w:lang w:val="en-GB"/>
        </w:rPr>
        <w:t>a</w:t>
      </w:r>
      <w:r>
        <w:rPr>
          <w:rFonts w:cstheme="minorHAnsi"/>
          <w:sz w:val="20"/>
          <w:szCs w:val="20"/>
          <w:lang w:val="en-GB"/>
        </w:rPr>
        <w:t>Analyses</w:t>
      </w:r>
      <w:proofErr w:type="spellEnd"/>
      <w:r>
        <w:rPr>
          <w:rFonts w:cstheme="minorHAnsi"/>
          <w:sz w:val="20"/>
          <w:szCs w:val="20"/>
          <w:lang w:val="en-GB"/>
        </w:rPr>
        <w:t xml:space="preserve"> using cause-specific Cox proportional hazard model with age as timescale, and adjusted for sex, education, </w:t>
      </w:r>
      <w:r w:rsidR="00246B0D">
        <w:rPr>
          <w:rFonts w:cstheme="minorHAnsi"/>
          <w:sz w:val="20"/>
          <w:szCs w:val="20"/>
          <w:lang w:val="en-GB"/>
        </w:rPr>
        <w:t>living alone</w:t>
      </w:r>
      <w:r>
        <w:rPr>
          <w:rFonts w:cstheme="minorHAnsi"/>
          <w:sz w:val="20"/>
          <w:szCs w:val="20"/>
          <w:lang w:val="en-GB"/>
        </w:rPr>
        <w:t xml:space="preserve">, and health-related </w:t>
      </w:r>
      <w:proofErr w:type="spellStart"/>
      <w:r>
        <w:rPr>
          <w:rFonts w:cstheme="minorHAnsi"/>
          <w:sz w:val="20"/>
          <w:szCs w:val="20"/>
          <w:lang w:val="en-GB"/>
        </w:rPr>
        <w:t>behaviors</w:t>
      </w:r>
      <w:proofErr w:type="spellEnd"/>
      <w:r>
        <w:rPr>
          <w:rFonts w:cstheme="minorHAnsi"/>
          <w:sz w:val="20"/>
          <w:szCs w:val="20"/>
          <w:lang w:val="en-GB"/>
        </w:rPr>
        <w:t xml:space="preserve"> (smoking, alcohol consumption, consumption of fruit and vegetables, and physical activity). The blue line represents the estimated HR and black dash lines represent the 95% CI. </w:t>
      </w:r>
      <w:r w:rsidR="00246B0D">
        <w:rPr>
          <w:rFonts w:cstheme="minorHAnsi"/>
          <w:sz w:val="20"/>
          <w:szCs w:val="20"/>
          <w:lang w:val="en-GB"/>
        </w:rPr>
        <w:t>All figures represent the linear model (best fit).</w:t>
      </w:r>
    </w:p>
    <w:p w14:paraId="63BD25FA" w14:textId="1EF26133" w:rsidR="00380AFE" w:rsidRDefault="00380AFE" w:rsidP="00A6443D">
      <w:pPr>
        <w:pStyle w:val="NormalWeb"/>
        <w:spacing w:before="0" w:beforeAutospacing="0" w:after="0" w:afterAutospacing="0" w:line="252" w:lineRule="auto"/>
        <w:rPr>
          <w:rFonts w:cstheme="minorHAnsi"/>
          <w:sz w:val="20"/>
          <w:szCs w:val="20"/>
          <w:lang w:val="en-GB"/>
        </w:rPr>
      </w:pPr>
      <w:r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vertAlign w:val="superscript"/>
          <w:lang w:val="en-GB"/>
        </w:rPr>
        <w:t>b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 xml:space="preserve"> </w:t>
      </w:r>
      <w:proofErr w:type="spellStart"/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>Contal</w:t>
      </w:r>
      <w:proofErr w:type="spellEnd"/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 xml:space="preserve">&amp; </w:t>
      </w:r>
      <w:proofErr w:type="spellStart"/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>O’Quigley</w:t>
      </w:r>
      <w:proofErr w:type="spellEnd"/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 xml:space="preserve"> method’s thresholds for triglycerides (≥2.13 mmol/L) and glycated haemoglobin (≥29.8 mmol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US"/>
        </w:rPr>
        <w:t>/mol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position w:val="5"/>
          <w:sz w:val="20"/>
          <w:szCs w:val="20"/>
          <w:lang w:val="en-GB"/>
        </w:rPr>
        <w:t>).</w:t>
      </w:r>
      <w:r w:rsidRPr="00380AFE">
        <w:rPr>
          <w:rFonts w:asciiTheme="minorHAnsi" w:eastAsia="Calibri" w:hAnsiTheme="minorHAnsi" w:cstheme="minorHAnsi"/>
          <w:color w:val="000000" w:themeColor="text1"/>
          <w:kern w:val="24"/>
          <w:sz w:val="20"/>
          <w:szCs w:val="20"/>
          <w:lang w:val="en-GB"/>
        </w:rPr>
        <w:t xml:space="preserve"> </w:t>
      </w:r>
    </w:p>
    <w:p w14:paraId="6995E029" w14:textId="6DDD0AEB" w:rsidR="007353B2" w:rsidRPr="00413DE6" w:rsidRDefault="007353B2" w:rsidP="00D4610B">
      <w:pPr>
        <w:rPr>
          <w:lang w:val="en-GB"/>
        </w:rPr>
      </w:pPr>
    </w:p>
    <w:sectPr w:rsidR="007353B2" w:rsidRPr="00413DE6" w:rsidSect="009A4BF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21DAC"/>
    <w:multiLevelType w:val="hybridMultilevel"/>
    <w:tmpl w:val="957407F0"/>
    <w:lvl w:ilvl="0" w:tplc="F4DE75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417CAE"/>
    <w:multiLevelType w:val="hybridMultilevel"/>
    <w:tmpl w:val="B1E40742"/>
    <w:lvl w:ilvl="0" w:tplc="7C7C3D00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C72F7E"/>
    <w:multiLevelType w:val="hybridMultilevel"/>
    <w:tmpl w:val="0AA4772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52DED"/>
    <w:multiLevelType w:val="hybridMultilevel"/>
    <w:tmpl w:val="464678C6"/>
    <w:lvl w:ilvl="0" w:tplc="0F5A68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B2"/>
    <w:rsid w:val="00024A05"/>
    <w:rsid w:val="00050C8F"/>
    <w:rsid w:val="000572D3"/>
    <w:rsid w:val="0008781E"/>
    <w:rsid w:val="000956E9"/>
    <w:rsid w:val="000A2009"/>
    <w:rsid w:val="000A3385"/>
    <w:rsid w:val="000A383B"/>
    <w:rsid w:val="000B50CB"/>
    <w:rsid w:val="000B7212"/>
    <w:rsid w:val="000B7F61"/>
    <w:rsid w:val="000D08B0"/>
    <w:rsid w:val="000D28F9"/>
    <w:rsid w:val="000D4697"/>
    <w:rsid w:val="000F04C8"/>
    <w:rsid w:val="000F0B62"/>
    <w:rsid w:val="001018F8"/>
    <w:rsid w:val="00103523"/>
    <w:rsid w:val="00122FCD"/>
    <w:rsid w:val="0014355B"/>
    <w:rsid w:val="00147F9C"/>
    <w:rsid w:val="0015069A"/>
    <w:rsid w:val="00150D10"/>
    <w:rsid w:val="0016473E"/>
    <w:rsid w:val="00173DC3"/>
    <w:rsid w:val="001865C1"/>
    <w:rsid w:val="001868B8"/>
    <w:rsid w:val="00186D7F"/>
    <w:rsid w:val="00194DE4"/>
    <w:rsid w:val="00195CD7"/>
    <w:rsid w:val="001B7BFF"/>
    <w:rsid w:val="001D0902"/>
    <w:rsid w:val="001D0EF7"/>
    <w:rsid w:val="001F0687"/>
    <w:rsid w:val="001F4689"/>
    <w:rsid w:val="001F5E41"/>
    <w:rsid w:val="00207371"/>
    <w:rsid w:val="00242750"/>
    <w:rsid w:val="00245957"/>
    <w:rsid w:val="00246B0D"/>
    <w:rsid w:val="002504DD"/>
    <w:rsid w:val="0025287B"/>
    <w:rsid w:val="00267DA1"/>
    <w:rsid w:val="00271AB5"/>
    <w:rsid w:val="00275290"/>
    <w:rsid w:val="00291723"/>
    <w:rsid w:val="00293005"/>
    <w:rsid w:val="00295977"/>
    <w:rsid w:val="002C2D76"/>
    <w:rsid w:val="002E0C9B"/>
    <w:rsid w:val="002E5E36"/>
    <w:rsid w:val="002E797E"/>
    <w:rsid w:val="002F327B"/>
    <w:rsid w:val="00314844"/>
    <w:rsid w:val="00326F50"/>
    <w:rsid w:val="0034048B"/>
    <w:rsid w:val="0034172E"/>
    <w:rsid w:val="00345537"/>
    <w:rsid w:val="00347531"/>
    <w:rsid w:val="0035122D"/>
    <w:rsid w:val="00380AFE"/>
    <w:rsid w:val="00381F3C"/>
    <w:rsid w:val="00394A35"/>
    <w:rsid w:val="00395AD6"/>
    <w:rsid w:val="003A63AD"/>
    <w:rsid w:val="003A63C7"/>
    <w:rsid w:val="003B24AB"/>
    <w:rsid w:val="003B47BA"/>
    <w:rsid w:val="003D41DA"/>
    <w:rsid w:val="003D5702"/>
    <w:rsid w:val="004065C5"/>
    <w:rsid w:val="00413DE6"/>
    <w:rsid w:val="00431F9B"/>
    <w:rsid w:val="0043290F"/>
    <w:rsid w:val="00444B1F"/>
    <w:rsid w:val="00467395"/>
    <w:rsid w:val="004738D9"/>
    <w:rsid w:val="00494789"/>
    <w:rsid w:val="004969C0"/>
    <w:rsid w:val="004A5003"/>
    <w:rsid w:val="004A5027"/>
    <w:rsid w:val="004B5A60"/>
    <w:rsid w:val="004C0705"/>
    <w:rsid w:val="004F2F85"/>
    <w:rsid w:val="005208FF"/>
    <w:rsid w:val="00531FF9"/>
    <w:rsid w:val="00545B7B"/>
    <w:rsid w:val="00546A14"/>
    <w:rsid w:val="00546DFA"/>
    <w:rsid w:val="0055644A"/>
    <w:rsid w:val="00556AB0"/>
    <w:rsid w:val="00560BDE"/>
    <w:rsid w:val="00571754"/>
    <w:rsid w:val="00574F7D"/>
    <w:rsid w:val="00574FA6"/>
    <w:rsid w:val="0058097B"/>
    <w:rsid w:val="00582D35"/>
    <w:rsid w:val="005A3D9B"/>
    <w:rsid w:val="005B27DC"/>
    <w:rsid w:val="005B594A"/>
    <w:rsid w:val="005C0BFE"/>
    <w:rsid w:val="005C4C84"/>
    <w:rsid w:val="005E61CF"/>
    <w:rsid w:val="005F0C92"/>
    <w:rsid w:val="0060317B"/>
    <w:rsid w:val="00603C87"/>
    <w:rsid w:val="006222FC"/>
    <w:rsid w:val="006305B9"/>
    <w:rsid w:val="006313DD"/>
    <w:rsid w:val="00644948"/>
    <w:rsid w:val="00651959"/>
    <w:rsid w:val="0066694B"/>
    <w:rsid w:val="006B7A92"/>
    <w:rsid w:val="006C577B"/>
    <w:rsid w:val="006D2746"/>
    <w:rsid w:val="007353B2"/>
    <w:rsid w:val="0073633E"/>
    <w:rsid w:val="007479FC"/>
    <w:rsid w:val="00757FCD"/>
    <w:rsid w:val="00765EA9"/>
    <w:rsid w:val="00770CC5"/>
    <w:rsid w:val="007732A9"/>
    <w:rsid w:val="00773338"/>
    <w:rsid w:val="007957E8"/>
    <w:rsid w:val="007B52B2"/>
    <w:rsid w:val="007C571D"/>
    <w:rsid w:val="007C6867"/>
    <w:rsid w:val="007D2281"/>
    <w:rsid w:val="007D64C4"/>
    <w:rsid w:val="007E50AD"/>
    <w:rsid w:val="007F7249"/>
    <w:rsid w:val="007F7930"/>
    <w:rsid w:val="008209DB"/>
    <w:rsid w:val="00861C1C"/>
    <w:rsid w:val="00862E04"/>
    <w:rsid w:val="008673E0"/>
    <w:rsid w:val="00894B30"/>
    <w:rsid w:val="008A5E4D"/>
    <w:rsid w:val="008B5A74"/>
    <w:rsid w:val="008B6BD8"/>
    <w:rsid w:val="008C6643"/>
    <w:rsid w:val="008D3C88"/>
    <w:rsid w:val="008E2B39"/>
    <w:rsid w:val="008F2484"/>
    <w:rsid w:val="009079D8"/>
    <w:rsid w:val="0093207B"/>
    <w:rsid w:val="0093639F"/>
    <w:rsid w:val="00940C69"/>
    <w:rsid w:val="00941264"/>
    <w:rsid w:val="00941573"/>
    <w:rsid w:val="0097222E"/>
    <w:rsid w:val="0098442C"/>
    <w:rsid w:val="00986549"/>
    <w:rsid w:val="00986F0D"/>
    <w:rsid w:val="009A329D"/>
    <w:rsid w:val="009A4BFD"/>
    <w:rsid w:val="009C02EC"/>
    <w:rsid w:val="009C1303"/>
    <w:rsid w:val="009E44E4"/>
    <w:rsid w:val="009E5380"/>
    <w:rsid w:val="009E7DBC"/>
    <w:rsid w:val="009F0900"/>
    <w:rsid w:val="009F10D6"/>
    <w:rsid w:val="009F722A"/>
    <w:rsid w:val="00A057B6"/>
    <w:rsid w:val="00A15057"/>
    <w:rsid w:val="00A42052"/>
    <w:rsid w:val="00A44164"/>
    <w:rsid w:val="00A44FBD"/>
    <w:rsid w:val="00A53D49"/>
    <w:rsid w:val="00A6443D"/>
    <w:rsid w:val="00A74910"/>
    <w:rsid w:val="00A76515"/>
    <w:rsid w:val="00A922FE"/>
    <w:rsid w:val="00A95768"/>
    <w:rsid w:val="00AA1A73"/>
    <w:rsid w:val="00AB3D2D"/>
    <w:rsid w:val="00AC7F4C"/>
    <w:rsid w:val="00AD5E27"/>
    <w:rsid w:val="00AE2CA2"/>
    <w:rsid w:val="00AF2CB6"/>
    <w:rsid w:val="00B04827"/>
    <w:rsid w:val="00B07487"/>
    <w:rsid w:val="00B1028A"/>
    <w:rsid w:val="00B11BCE"/>
    <w:rsid w:val="00B13868"/>
    <w:rsid w:val="00B16DBE"/>
    <w:rsid w:val="00B1747C"/>
    <w:rsid w:val="00B22F71"/>
    <w:rsid w:val="00B25905"/>
    <w:rsid w:val="00B27867"/>
    <w:rsid w:val="00B30E6A"/>
    <w:rsid w:val="00B575AC"/>
    <w:rsid w:val="00B634F1"/>
    <w:rsid w:val="00B82C34"/>
    <w:rsid w:val="00B845DC"/>
    <w:rsid w:val="00B866F5"/>
    <w:rsid w:val="00BA00AB"/>
    <w:rsid w:val="00BB3F86"/>
    <w:rsid w:val="00BB611D"/>
    <w:rsid w:val="00BC0893"/>
    <w:rsid w:val="00BD227A"/>
    <w:rsid w:val="00BD6D07"/>
    <w:rsid w:val="00BE7301"/>
    <w:rsid w:val="00BE7F40"/>
    <w:rsid w:val="00C049B9"/>
    <w:rsid w:val="00C1147A"/>
    <w:rsid w:val="00C16A17"/>
    <w:rsid w:val="00C3271D"/>
    <w:rsid w:val="00C335E4"/>
    <w:rsid w:val="00C40304"/>
    <w:rsid w:val="00C412A6"/>
    <w:rsid w:val="00C50E24"/>
    <w:rsid w:val="00C66F7A"/>
    <w:rsid w:val="00C7197C"/>
    <w:rsid w:val="00C76D50"/>
    <w:rsid w:val="00CA0B4A"/>
    <w:rsid w:val="00CB0C6F"/>
    <w:rsid w:val="00CB3D85"/>
    <w:rsid w:val="00CB708D"/>
    <w:rsid w:val="00CC08FB"/>
    <w:rsid w:val="00CC326E"/>
    <w:rsid w:val="00CF4503"/>
    <w:rsid w:val="00CF5B04"/>
    <w:rsid w:val="00D23329"/>
    <w:rsid w:val="00D43695"/>
    <w:rsid w:val="00D4610B"/>
    <w:rsid w:val="00D57F4F"/>
    <w:rsid w:val="00D8623B"/>
    <w:rsid w:val="00E00ECB"/>
    <w:rsid w:val="00E17394"/>
    <w:rsid w:val="00E211D5"/>
    <w:rsid w:val="00E21A1A"/>
    <w:rsid w:val="00E34C39"/>
    <w:rsid w:val="00E6690E"/>
    <w:rsid w:val="00E71A9F"/>
    <w:rsid w:val="00E74088"/>
    <w:rsid w:val="00E74106"/>
    <w:rsid w:val="00E8589B"/>
    <w:rsid w:val="00E90E82"/>
    <w:rsid w:val="00EA221A"/>
    <w:rsid w:val="00EB40C6"/>
    <w:rsid w:val="00EE17FA"/>
    <w:rsid w:val="00EE6A9B"/>
    <w:rsid w:val="00EF6B28"/>
    <w:rsid w:val="00F10BB2"/>
    <w:rsid w:val="00F20CC1"/>
    <w:rsid w:val="00F22393"/>
    <w:rsid w:val="00F2321D"/>
    <w:rsid w:val="00F30103"/>
    <w:rsid w:val="00F36215"/>
    <w:rsid w:val="00F710A3"/>
    <w:rsid w:val="00F766E7"/>
    <w:rsid w:val="00F863A9"/>
    <w:rsid w:val="00FA294D"/>
    <w:rsid w:val="00FC1E43"/>
    <w:rsid w:val="00FC511B"/>
    <w:rsid w:val="00FD1D7F"/>
    <w:rsid w:val="00FD7A88"/>
    <w:rsid w:val="00FE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C57635"/>
  <w15:chartTrackingRefBased/>
  <w15:docId w15:val="{015DDBD2-B2E1-4888-B1E8-721DCA983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53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4C0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531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FC511B"/>
  </w:style>
  <w:style w:type="paragraph" w:styleId="BalloonText">
    <w:name w:val="Balloon Text"/>
    <w:basedOn w:val="Normal"/>
    <w:link w:val="BalloonTextChar"/>
    <w:uiPriority w:val="99"/>
    <w:semiHidden/>
    <w:unhideWhenUsed/>
    <w:rsid w:val="00CC3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2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3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26E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3D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3D85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245957"/>
    <w:pPr>
      <w:ind w:left="720"/>
      <w:contextualSpacing/>
    </w:pPr>
  </w:style>
  <w:style w:type="table" w:styleId="PlainTable4">
    <w:name w:val="Plain Table 4"/>
    <w:basedOn w:val="TableNormal"/>
    <w:uiPriority w:val="44"/>
    <w:rsid w:val="00394A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4B38D-F93F-4550-B50C-BA6FAE247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91</Words>
  <Characters>12381</Characters>
  <Application>Microsoft Office Word</Application>
  <DocSecurity>0</DocSecurity>
  <Lines>825</Lines>
  <Paragraphs>4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idil</dc:creator>
  <cp:keywords/>
  <dc:description/>
  <cp:lastModifiedBy>Marcos MACHADO</cp:lastModifiedBy>
  <cp:revision>66</cp:revision>
  <cp:lastPrinted>2023-07-31T09:52:00Z</cp:lastPrinted>
  <dcterms:created xsi:type="dcterms:W3CDTF">2023-11-15T15:22:00Z</dcterms:created>
  <dcterms:modified xsi:type="dcterms:W3CDTF">2025-02-27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83c5b3-0bf1-4f36-9b95-cd7a1cc7e14c</vt:lpwstr>
  </property>
</Properties>
</file>